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BFAE4" w14:textId="7E1A1BBA" w:rsidR="00B85195" w:rsidRPr="000409B0" w:rsidRDefault="006A04CA" w:rsidP="60C5E9EE">
      <w:pPr>
        <w:rPr>
          <w:rFonts w:ascii="Times New Roman" w:hAnsi="Times New Roman" w:cs="Times New Roman"/>
          <w:lang w:val="en-GB"/>
        </w:rPr>
      </w:pPr>
      <w:r w:rsidRPr="000409B0">
        <w:rPr>
          <w:rFonts w:ascii="Times New Roman" w:hAnsi="Times New Roman" w:cs="Times New Roman"/>
          <w:lang w:val="en-GB"/>
        </w:rPr>
        <w:t>Table 1. Summary information from the included studies</w:t>
      </w:r>
    </w:p>
    <w:tbl>
      <w:tblPr>
        <w:tblStyle w:val="Tablanormal2"/>
        <w:tblW w:w="153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57" w:type="dxa"/>
        </w:tblCellMar>
        <w:tblLook w:val="06A0" w:firstRow="1" w:lastRow="0" w:firstColumn="1" w:lastColumn="0" w:noHBand="1" w:noVBand="1"/>
      </w:tblPr>
      <w:tblGrid>
        <w:gridCol w:w="1311"/>
        <w:gridCol w:w="1867"/>
        <w:gridCol w:w="2331"/>
        <w:gridCol w:w="3151"/>
        <w:gridCol w:w="1830"/>
        <w:gridCol w:w="416"/>
        <w:gridCol w:w="2246"/>
        <w:gridCol w:w="31"/>
        <w:gridCol w:w="2215"/>
      </w:tblGrid>
      <w:tr w:rsidR="009B625C" w:rsidRPr="000409B0" w14:paraId="69E268C6" w14:textId="77777777" w:rsidTr="001D5D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 w:val="restart"/>
          </w:tcPr>
          <w:p w14:paraId="47311E4B" w14:textId="60B6827A" w:rsidR="009B625C" w:rsidRPr="000409B0" w:rsidRDefault="009B625C" w:rsidP="00D16619">
            <w:pPr>
              <w:spacing w:after="40"/>
              <w:ind w:left="85" w:hanging="8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tudy</w:t>
            </w:r>
          </w:p>
        </w:tc>
        <w:tc>
          <w:tcPr>
            <w:tcW w:w="1867" w:type="dxa"/>
            <w:vMerge w:val="restart"/>
          </w:tcPr>
          <w:p w14:paraId="4A95F4DA" w14:textId="48ED03D5" w:rsidR="009B625C" w:rsidRPr="000409B0" w:rsidRDefault="009B625C" w:rsidP="00D16619">
            <w:pPr>
              <w:spacing w:after="40"/>
              <w:ind w:left="85" w:hanging="8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2331" w:type="dxa"/>
            <w:vMerge w:val="restart"/>
          </w:tcPr>
          <w:p w14:paraId="5526A707" w14:textId="77777777" w:rsidR="009B625C" w:rsidRPr="000409B0" w:rsidRDefault="009B625C" w:rsidP="00D16619">
            <w:pPr>
              <w:spacing w:after="40"/>
              <w:ind w:left="85" w:hanging="8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roups</w:t>
            </w:r>
          </w:p>
          <w:p w14:paraId="58174329" w14:textId="2609BCDD" w:rsidR="009B625C" w:rsidRPr="000409B0" w:rsidRDefault="009B625C" w:rsidP="00D16619">
            <w:pPr>
              <w:spacing w:after="40"/>
              <w:ind w:left="85" w:hanging="8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vMerge w:val="restart"/>
          </w:tcPr>
          <w:p w14:paraId="5F28ED49" w14:textId="4FA670F5" w:rsidR="009B625C" w:rsidRPr="000409B0" w:rsidRDefault="009B625C" w:rsidP="009B625C">
            <w:pPr>
              <w:spacing w:after="40"/>
              <w:ind w:left="85" w:hanging="8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scription parameters and monitorization</w:t>
            </w:r>
          </w:p>
        </w:tc>
        <w:tc>
          <w:tcPr>
            <w:tcW w:w="1830" w:type="dxa"/>
            <w:vMerge w:val="restart"/>
          </w:tcPr>
          <w:p w14:paraId="779F53A8" w14:textId="0B975364" w:rsidR="009B625C" w:rsidRPr="000409B0" w:rsidRDefault="009B625C" w:rsidP="00D16619">
            <w:pPr>
              <w:spacing w:after="40"/>
              <w:ind w:left="85" w:hanging="8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utcome measures</w:t>
            </w:r>
            <w:r w:rsidR="0054338D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nd instruments</w:t>
            </w:r>
          </w:p>
          <w:p w14:paraId="60AD216E" w14:textId="1A8F4A2F" w:rsidR="009B625C" w:rsidRPr="000409B0" w:rsidRDefault="009B625C" w:rsidP="00D16619">
            <w:pPr>
              <w:spacing w:after="40"/>
              <w:ind w:left="85" w:hanging="8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08" w:type="dxa"/>
            <w:gridSpan w:val="4"/>
          </w:tcPr>
          <w:p w14:paraId="246C3F15" w14:textId="7B1E9E55" w:rsidR="009B625C" w:rsidRPr="000409B0" w:rsidRDefault="009B625C" w:rsidP="00D16619">
            <w:pPr>
              <w:spacing w:after="40"/>
              <w:ind w:left="85" w:hanging="8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sults (post-immediate)</w:t>
            </w:r>
          </w:p>
        </w:tc>
      </w:tr>
      <w:tr w:rsidR="009B625C" w:rsidRPr="000409B0" w14:paraId="0BFFCBBC" w14:textId="77777777" w:rsidTr="001D5D2B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</w:tcPr>
          <w:p w14:paraId="0848B848" w14:textId="77777777" w:rsidR="009B625C" w:rsidRPr="000409B0" w:rsidRDefault="009B625C" w:rsidP="00D16619">
            <w:pPr>
              <w:spacing w:after="40"/>
              <w:ind w:left="85" w:hanging="8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</w:tcPr>
          <w:p w14:paraId="7AB8E503" w14:textId="77777777" w:rsidR="009B625C" w:rsidRPr="000409B0" w:rsidRDefault="009B625C" w:rsidP="00D16619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31" w:type="dxa"/>
            <w:vMerge/>
          </w:tcPr>
          <w:p w14:paraId="14A0BDD6" w14:textId="721A6C47" w:rsidR="009B625C" w:rsidRPr="000409B0" w:rsidRDefault="009B625C" w:rsidP="00D16619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vMerge/>
          </w:tcPr>
          <w:p w14:paraId="54B4547D" w14:textId="77777777" w:rsidR="009B625C" w:rsidRPr="000409B0" w:rsidRDefault="009B625C" w:rsidP="00D16619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30" w:type="dxa"/>
            <w:vMerge/>
          </w:tcPr>
          <w:p w14:paraId="2C4C5FA4" w14:textId="77777777" w:rsidR="009B625C" w:rsidRPr="000409B0" w:rsidRDefault="009B625C" w:rsidP="00D16619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gridSpan w:val="3"/>
          </w:tcPr>
          <w:p w14:paraId="127BDF58" w14:textId="6CE87138" w:rsidR="009B625C" w:rsidRPr="000409B0" w:rsidRDefault="009B625C" w:rsidP="00D16619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arrative</w:t>
            </w:r>
          </w:p>
        </w:tc>
        <w:tc>
          <w:tcPr>
            <w:tcW w:w="2215" w:type="dxa"/>
          </w:tcPr>
          <w:p w14:paraId="621BB7DB" w14:textId="6BFA7E8B" w:rsidR="009B625C" w:rsidRPr="000409B0" w:rsidRDefault="009B625C" w:rsidP="00D16619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Effect direction</w:t>
            </w:r>
          </w:p>
        </w:tc>
      </w:tr>
      <w:tr w:rsidR="009057BB" w:rsidRPr="000409B0" w14:paraId="5CE0E870" w14:textId="77777777" w:rsidTr="001D5D2B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 w:val="restart"/>
          </w:tcPr>
          <w:p w14:paraId="62C63B32" w14:textId="562AFBF8" w:rsidR="009057BB" w:rsidRPr="000409B0" w:rsidRDefault="009057BB" w:rsidP="009057BB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rieiro et al., 2019</w:t>
            </w:r>
          </w:p>
          <w:p w14:paraId="18691B41" w14:textId="69D9D3BD" w:rsidR="009057BB" w:rsidRPr="000409B0" w:rsidRDefault="009057BB" w:rsidP="009057BB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0409B0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>Parallel RCT</w:t>
            </w:r>
          </w:p>
        </w:tc>
        <w:tc>
          <w:tcPr>
            <w:tcW w:w="1867" w:type="dxa"/>
            <w:vMerge w:val="restart"/>
          </w:tcPr>
          <w:p w14:paraId="35F3C699" w14:textId="7732FEB6" w:rsidR="009057BB" w:rsidRPr="000409B0" w:rsidRDefault="009057BB" w:rsidP="009057BB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KOA diagnostic criteria: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linical and radiological according to ACR </w:t>
            </w:r>
            <w:r w:rsidRPr="000409B0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(</w:t>
            </w:r>
            <w:r w:rsidR="00E22C2D" w:rsidRPr="000409B0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only radiological</w:t>
            </w:r>
            <w:r w:rsidRPr="000409B0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 reference)</w:t>
            </w:r>
          </w:p>
          <w:p w14:paraId="6416AF0D" w14:textId="1A7E2974" w:rsidR="009057BB" w:rsidRPr="000409B0" w:rsidRDefault="009057BB" w:rsidP="009057BB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resence of pain: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Probable but unclear</w:t>
            </w:r>
          </w:p>
          <w:p w14:paraId="13475659" w14:textId="77777777" w:rsidR="009057BB" w:rsidRPr="000409B0" w:rsidRDefault="009057BB" w:rsidP="009057BB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31" w:type="dxa"/>
            <w:vMerge w:val="restart"/>
          </w:tcPr>
          <w:p w14:paraId="5EE24259" w14:textId="45135160" w:rsidR="009057BB" w:rsidRPr="000409B0" w:rsidRDefault="009057BB" w:rsidP="009057BB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pt-PT"/>
              </w:rPr>
              <w:t xml:space="preserve">Vigorous intensity AE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(n</w:t>
            </w:r>
            <w:r w:rsidR="00F8653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pt-PT"/>
              </w:rPr>
              <w:t>a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pt-PT"/>
              </w:rPr>
              <w:t>llo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=8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, n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pt-PT"/>
              </w:rPr>
              <w:t>an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=8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):</w:t>
            </w:r>
          </w:p>
          <w:p w14:paraId="280CAADD" w14:textId="02E228C4" w:rsidR="009057BB" w:rsidRPr="000409B0" w:rsidRDefault="009057BB" w:rsidP="009057BB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Age: 68.6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± 6; F (n): 8; BMI: 28.7 ± 5.39; Diabetes: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Hypertension: n/a </w:t>
            </w:r>
          </w:p>
          <w:p w14:paraId="7BBA5413" w14:textId="509E03B9" w:rsidR="009057BB" w:rsidRPr="000409B0" w:rsidRDefault="009057BB" w:rsidP="009057BB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pt-PT"/>
              </w:rPr>
              <w:t xml:space="preserve">Vigorous intensity AE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(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n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pt-PT"/>
              </w:rPr>
              <w:t>allo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=8, n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pt-PT"/>
              </w:rPr>
              <w:t>an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=8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):</w:t>
            </w:r>
          </w:p>
          <w:p w14:paraId="64147933" w14:textId="14413EBE" w:rsidR="009057BB" w:rsidRPr="000409B0" w:rsidRDefault="009057BB" w:rsidP="009057BB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Age: 67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± 3; F(n): 8; BMI: 27.56 ± 2.05; Diabetes: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Hypertension: n/a</w:t>
            </w:r>
          </w:p>
          <w:p w14:paraId="32C83D9E" w14:textId="3DB324B1" w:rsidR="009057BB" w:rsidRPr="000409B0" w:rsidRDefault="009057BB" w:rsidP="009057BB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pt-PT"/>
              </w:rPr>
            </w:pPr>
          </w:p>
        </w:tc>
        <w:tc>
          <w:tcPr>
            <w:tcW w:w="3151" w:type="dxa"/>
            <w:vMerge w:val="restart"/>
          </w:tcPr>
          <w:p w14:paraId="79AE3BA4" w14:textId="29B33033" w:rsidR="009057BB" w:rsidRPr="000409B0" w:rsidRDefault="009057BB" w:rsidP="009057BB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ntinuous Land-based walking:</w:t>
            </w:r>
          </w:p>
          <w:p w14:paraId="5908796F" w14:textId="34359325" w:rsidR="009057BB" w:rsidRPr="000409B0" w:rsidRDefault="009057BB" w:rsidP="009057BB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ndit. Intensity:</w:t>
            </w:r>
            <w:r w:rsidRPr="000409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Moderate (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0-75% HR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max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C3302A2" w14:textId="061A8A51" w:rsidR="009057BB" w:rsidRPr="000409B0" w:rsidRDefault="009057BB" w:rsidP="009057BB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inal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Vigorous</w:t>
            </w:r>
            <w:r w:rsidRPr="000409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7</w:t>
            </w:r>
            <w:r w:rsidR="00E04769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  <w:r w:rsidR="00E04769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0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, 75-80% and 80-85% HR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max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19D6FFE" w14:textId="5739CDE9" w:rsidR="009057BB" w:rsidRPr="000409B0" w:rsidRDefault="009057BB" w:rsidP="009057BB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onit. Device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Polar, model F4</w:t>
            </w:r>
          </w:p>
          <w:p w14:paraId="54772408" w14:textId="55DF2079" w:rsidR="009057BB" w:rsidRPr="000409B0" w:rsidRDefault="009057BB" w:rsidP="009057BB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olume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Total duration (45, 50, 55, 60 and 65 min); Stimuli duration (35, 40, 45, 50 and 55 min); 3 sess/week for 12 weeks</w:t>
            </w:r>
          </w:p>
          <w:p w14:paraId="74ACA9EF" w14:textId="77777777" w:rsidR="009057BB" w:rsidRPr="000409B0" w:rsidRDefault="009057BB" w:rsidP="009057BB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7D2FD08" w14:textId="76629355" w:rsidR="009057BB" w:rsidRPr="000409B0" w:rsidRDefault="009057BB" w:rsidP="009057BB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ntinuous Walter-based walking:</w:t>
            </w:r>
          </w:p>
          <w:p w14:paraId="71720F98" w14:textId="15FCC923" w:rsidR="009057BB" w:rsidRPr="000409B0" w:rsidRDefault="009057BB" w:rsidP="009057BB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ndit.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Moderate (70-75% HR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max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D2AE530" w14:textId="5400E061" w:rsidR="009057BB" w:rsidRPr="000409B0" w:rsidRDefault="009057BB" w:rsidP="009057BB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inal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Vigorous</w:t>
            </w: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7</w:t>
            </w:r>
            <w:r w:rsidR="00FC5706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  <w:r w:rsidR="00B963ED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0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, 75-80% and 80-85% HR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max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C3E0DBD" w14:textId="77777777" w:rsidR="009057BB" w:rsidRPr="000409B0" w:rsidRDefault="009057BB" w:rsidP="009057BB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onit. Device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Polar, model F4</w:t>
            </w:r>
          </w:p>
          <w:p w14:paraId="2AA7E01A" w14:textId="18D18C81" w:rsidR="009057BB" w:rsidRPr="000409B0" w:rsidRDefault="009057BB" w:rsidP="009057BB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olume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Total duration (45, 50, 55, 60 and 65 min); Stimuli duration (35, 40, 45, 50 and 55 min); 3 sess/week for 12 weeks</w:t>
            </w:r>
          </w:p>
        </w:tc>
        <w:tc>
          <w:tcPr>
            <w:tcW w:w="1830" w:type="dxa"/>
          </w:tcPr>
          <w:p w14:paraId="1B218046" w14:textId="3ECCA5F1" w:rsidR="009057BB" w:rsidRPr="000409B0" w:rsidRDefault="009057BB" w:rsidP="009057BB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Pain intensity (WOMAC pain subscale)</w:t>
            </w:r>
          </w:p>
        </w:tc>
        <w:tc>
          <w:tcPr>
            <w:tcW w:w="2693" w:type="dxa"/>
            <w:gridSpan w:val="3"/>
          </w:tcPr>
          <w:p w14:paraId="6F42BF10" w14:textId="36DFC1A5" w:rsidR="009057BB" w:rsidRPr="000409B0" w:rsidRDefault="009057BB" w:rsidP="009057BB">
            <w:pPr>
              <w:spacing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relevant differences between groups were found</w:t>
            </w:r>
          </w:p>
        </w:tc>
        <w:tc>
          <w:tcPr>
            <w:tcW w:w="2215" w:type="dxa"/>
          </w:tcPr>
          <w:p w14:paraId="6EA8CD82" w14:textId="53332A4A" w:rsidR="009057BB" w:rsidRPr="000409B0" w:rsidRDefault="009057BB" w:rsidP="009057BB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g AE Water-based ≈ Vig AE Land-based</w:t>
            </w:r>
          </w:p>
        </w:tc>
      </w:tr>
      <w:tr w:rsidR="00916B37" w:rsidRPr="000409B0" w14:paraId="20EA5817" w14:textId="77777777" w:rsidTr="001D5D2B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</w:tcPr>
          <w:p w14:paraId="71DEFFCD" w14:textId="77777777" w:rsidR="00916B37" w:rsidRPr="000409B0" w:rsidRDefault="00916B37" w:rsidP="00D16619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</w:tcPr>
          <w:p w14:paraId="13086113" w14:textId="77777777" w:rsidR="00916B37" w:rsidRPr="000409B0" w:rsidRDefault="00916B37" w:rsidP="00D16619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31" w:type="dxa"/>
            <w:vMerge/>
          </w:tcPr>
          <w:p w14:paraId="4380C448" w14:textId="77777777" w:rsidR="00916B37" w:rsidRPr="000409B0" w:rsidRDefault="00916B37" w:rsidP="00D16619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vMerge/>
          </w:tcPr>
          <w:p w14:paraId="3DF6E8B4" w14:textId="77777777" w:rsidR="00916B37" w:rsidRPr="000409B0" w:rsidRDefault="00916B37" w:rsidP="00D35F89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30" w:type="dxa"/>
          </w:tcPr>
          <w:p w14:paraId="6BB2A4B4" w14:textId="573DE00C" w:rsidR="00916B37" w:rsidRPr="000409B0" w:rsidRDefault="00C96DAE" w:rsidP="00916B37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alking performance</w:t>
            </w:r>
            <w:r w:rsidR="00916B37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6MWT)</w:t>
            </w:r>
          </w:p>
        </w:tc>
        <w:tc>
          <w:tcPr>
            <w:tcW w:w="2693" w:type="dxa"/>
            <w:gridSpan w:val="3"/>
          </w:tcPr>
          <w:p w14:paraId="3F6588CC" w14:textId="67D26FF3" w:rsidR="00916B37" w:rsidRPr="000409B0" w:rsidRDefault="00916B37" w:rsidP="00D16619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relevant differences between groups were found</w:t>
            </w:r>
          </w:p>
        </w:tc>
        <w:tc>
          <w:tcPr>
            <w:tcW w:w="2215" w:type="dxa"/>
          </w:tcPr>
          <w:p w14:paraId="353DDA3E" w14:textId="1BA384D4" w:rsidR="00916B37" w:rsidRPr="000409B0" w:rsidRDefault="00836B46" w:rsidP="00D16619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</w:t>
            </w:r>
            <w:r w:rsidR="00F64713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g</w:t>
            </w:r>
            <w:r w:rsidR="00EF66EC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64713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E</w:t>
            </w:r>
            <w:r w:rsidR="00916B37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Water-based ≈ </w:t>
            </w:r>
            <w:r w:rsidR="00F67648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g AE</w:t>
            </w:r>
            <w:r w:rsidR="009C7565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16B37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and-based</w:t>
            </w:r>
          </w:p>
        </w:tc>
      </w:tr>
      <w:tr w:rsidR="009057BB" w:rsidRPr="000409B0" w14:paraId="4D501705" w14:textId="77777777" w:rsidTr="001D5D2B">
        <w:trPr>
          <w:trHeight w:val="2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</w:tcPr>
          <w:p w14:paraId="59421C7B" w14:textId="77777777" w:rsidR="009057BB" w:rsidRPr="000409B0" w:rsidRDefault="009057BB" w:rsidP="009057BB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</w:tcPr>
          <w:p w14:paraId="584B8861" w14:textId="77777777" w:rsidR="009057BB" w:rsidRPr="000409B0" w:rsidRDefault="009057BB" w:rsidP="009057BB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31" w:type="dxa"/>
            <w:vMerge/>
          </w:tcPr>
          <w:p w14:paraId="64BBC814" w14:textId="77777777" w:rsidR="009057BB" w:rsidRPr="000409B0" w:rsidRDefault="009057BB" w:rsidP="009057BB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vMerge/>
          </w:tcPr>
          <w:p w14:paraId="12F7951D" w14:textId="77777777" w:rsidR="009057BB" w:rsidRPr="000409B0" w:rsidRDefault="009057BB" w:rsidP="009057BB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30" w:type="dxa"/>
          </w:tcPr>
          <w:p w14:paraId="520F4AE1" w14:textId="15540B9F" w:rsidR="009057BB" w:rsidRPr="000409B0" w:rsidRDefault="009057BB" w:rsidP="009057BB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iffness (WOMAC- Stiffness)</w:t>
            </w:r>
          </w:p>
        </w:tc>
        <w:tc>
          <w:tcPr>
            <w:tcW w:w="2693" w:type="dxa"/>
            <w:gridSpan w:val="3"/>
          </w:tcPr>
          <w:p w14:paraId="2FB87F44" w14:textId="7DCF5EBA" w:rsidR="009057BB" w:rsidRPr="000409B0" w:rsidRDefault="009057BB" w:rsidP="009057BB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relevant differences between groups were found</w:t>
            </w:r>
          </w:p>
        </w:tc>
        <w:tc>
          <w:tcPr>
            <w:tcW w:w="2215" w:type="dxa"/>
          </w:tcPr>
          <w:p w14:paraId="53F73243" w14:textId="0C76CD21" w:rsidR="009057BB" w:rsidRPr="000409B0" w:rsidRDefault="009057BB" w:rsidP="009057BB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g AE Water-based ≈ Vig AE Land-based</w:t>
            </w:r>
          </w:p>
        </w:tc>
      </w:tr>
      <w:tr w:rsidR="00667393" w:rsidRPr="000409B0" w14:paraId="60B1475F" w14:textId="77777777" w:rsidTr="006B3400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 w:val="restart"/>
          </w:tcPr>
          <w:p w14:paraId="57EB3DA8" w14:textId="77777777" w:rsidR="00667393" w:rsidRPr="000409B0" w:rsidRDefault="00667393" w:rsidP="006B3400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avardi Moghadam &amp; Shojaedin 2017</w:t>
            </w:r>
          </w:p>
          <w:p w14:paraId="76A948BE" w14:textId="77777777" w:rsidR="00667393" w:rsidRPr="000409B0" w:rsidRDefault="00667393" w:rsidP="006B3400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  <w:lang w:val="en-US"/>
              </w:rPr>
              <w:t>Parallel RCT</w:t>
            </w:r>
          </w:p>
        </w:tc>
        <w:tc>
          <w:tcPr>
            <w:tcW w:w="1867" w:type="dxa"/>
            <w:vMerge w:val="restart"/>
          </w:tcPr>
          <w:p w14:paraId="5758A4BF" w14:textId="77777777" w:rsidR="00667393" w:rsidRPr="000409B0" w:rsidRDefault="00667393" w:rsidP="006B3400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KOA diagnostic criteria: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Clinical and radiological criteria </w:t>
            </w:r>
            <w:r w:rsidRPr="000409B0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(no followed guidelines)</w:t>
            </w:r>
          </w:p>
          <w:p w14:paraId="7EB519CF" w14:textId="77777777" w:rsidR="00667393" w:rsidRPr="000409B0" w:rsidRDefault="00667393" w:rsidP="006B3400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resence of pain: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Yes, pain during the previous 6 months</w:t>
            </w:r>
          </w:p>
        </w:tc>
        <w:tc>
          <w:tcPr>
            <w:tcW w:w="2331" w:type="dxa"/>
            <w:vMerge w:val="restart"/>
          </w:tcPr>
          <w:p w14:paraId="04AC2605" w14:textId="2B713FD3" w:rsidR="00667393" w:rsidRPr="000409B0" w:rsidRDefault="00667393" w:rsidP="006B3400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pt-PT"/>
              </w:rPr>
              <w:t xml:space="preserve">Moderate-to-Vigorous AE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(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n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pt-PT"/>
              </w:rPr>
              <w:t>allo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=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10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, n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pt-PT"/>
              </w:rPr>
              <w:t>an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=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9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):</w:t>
            </w:r>
          </w:p>
          <w:p w14:paraId="5B3B3F31" w14:textId="77777777" w:rsidR="00667393" w:rsidRPr="000409B0" w:rsidRDefault="00667393" w:rsidP="006B3400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Age: 64.66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± 3.46; F (n=10); BMI: 24.93 ±0.92; Diabetes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Hypertension: n/a</w:t>
            </w:r>
          </w:p>
          <w:p w14:paraId="0AF42F8B" w14:textId="276D2A77" w:rsidR="00667393" w:rsidRPr="000409B0" w:rsidRDefault="00667393" w:rsidP="006B3400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No treatment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llo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n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n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</w:p>
          <w:p w14:paraId="54D09AD2" w14:textId="77777777" w:rsidR="00667393" w:rsidRPr="000409B0" w:rsidRDefault="00667393" w:rsidP="006B3400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Age: 68.77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± 2.99; F (n=10); BMI: 25.39 ± 1.87; Diabetes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Hypertension: n/a</w:t>
            </w:r>
          </w:p>
        </w:tc>
        <w:tc>
          <w:tcPr>
            <w:tcW w:w="3151" w:type="dxa"/>
            <w:vMerge w:val="restart"/>
          </w:tcPr>
          <w:p w14:paraId="61D05463" w14:textId="77777777" w:rsidR="00667393" w:rsidRPr="000409B0" w:rsidRDefault="00667393" w:rsidP="006B3400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ntinuous walking:</w:t>
            </w:r>
          </w:p>
          <w:p w14:paraId="10423B9A" w14:textId="77777777" w:rsidR="00667393" w:rsidRPr="000409B0" w:rsidRDefault="00667393" w:rsidP="006B3400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ndit.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60%. Light</w:t>
            </w:r>
          </w:p>
          <w:p w14:paraId="57F52A0F" w14:textId="77777777" w:rsidR="00667393" w:rsidRPr="000409B0" w:rsidRDefault="00667393" w:rsidP="006B3400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inal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Moderate-to-Vigorous; 65-75% HR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max</w:t>
            </w:r>
          </w:p>
          <w:p w14:paraId="735B543E" w14:textId="77777777" w:rsidR="00667393" w:rsidRPr="000409B0" w:rsidRDefault="00667393" w:rsidP="006B3400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onit. Device: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ulsometer (No model info.)</w:t>
            </w:r>
          </w:p>
          <w:p w14:paraId="11BBC3B7" w14:textId="77777777" w:rsidR="00667393" w:rsidRPr="000409B0" w:rsidRDefault="00667393" w:rsidP="006B3400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olume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Total duration (No info.); Stimuli duration (20-30min); 3 sess/week for 8 weeks</w:t>
            </w:r>
          </w:p>
          <w:p w14:paraId="6B4FFA40" w14:textId="77777777" w:rsidR="00667393" w:rsidRPr="000409B0" w:rsidRDefault="00667393" w:rsidP="006B3400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64060FC" w14:textId="77777777" w:rsidR="00667393" w:rsidRPr="000409B0" w:rsidRDefault="00667393" w:rsidP="006B3400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No treatment:</w:t>
            </w:r>
          </w:p>
          <w:p w14:paraId="1ED58794" w14:textId="77777777" w:rsidR="00667393" w:rsidRPr="000409B0" w:rsidRDefault="00667393" w:rsidP="006B3400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olume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8 weeks</w:t>
            </w:r>
          </w:p>
        </w:tc>
        <w:tc>
          <w:tcPr>
            <w:tcW w:w="1830" w:type="dxa"/>
          </w:tcPr>
          <w:p w14:paraId="00BEFF21" w14:textId="68F1705B" w:rsidR="00667393" w:rsidRPr="000409B0" w:rsidRDefault="00C96DAE" w:rsidP="006B3400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alking performance</w:t>
            </w:r>
            <w:r w:rsidR="00667393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6MWT)</w:t>
            </w:r>
          </w:p>
        </w:tc>
        <w:tc>
          <w:tcPr>
            <w:tcW w:w="2693" w:type="dxa"/>
            <w:gridSpan w:val="3"/>
          </w:tcPr>
          <w:p w14:paraId="3A4E379B" w14:textId="77777777" w:rsidR="00667393" w:rsidRPr="000409B0" w:rsidRDefault="00667393" w:rsidP="006B3400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here was a significant improvement in the walking group compared to the control group</w:t>
            </w:r>
          </w:p>
        </w:tc>
        <w:tc>
          <w:tcPr>
            <w:tcW w:w="2215" w:type="dxa"/>
          </w:tcPr>
          <w:p w14:paraId="65B80C00" w14:textId="77777777" w:rsidR="00667393" w:rsidRPr="000409B0" w:rsidRDefault="00667393" w:rsidP="006B3400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-Vig AE &gt; No Treatment</w:t>
            </w:r>
          </w:p>
        </w:tc>
      </w:tr>
      <w:tr w:rsidR="00667393" w:rsidRPr="000409B0" w14:paraId="48941555" w14:textId="77777777" w:rsidTr="006B3400">
        <w:trPr>
          <w:trHeight w:val="1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</w:tcPr>
          <w:p w14:paraId="0C0BEC85" w14:textId="77777777" w:rsidR="00667393" w:rsidRPr="000409B0" w:rsidRDefault="00667393" w:rsidP="006B3400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</w:tcPr>
          <w:p w14:paraId="407D5819" w14:textId="77777777" w:rsidR="00667393" w:rsidRPr="000409B0" w:rsidRDefault="00667393" w:rsidP="006B3400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31" w:type="dxa"/>
            <w:vMerge/>
          </w:tcPr>
          <w:p w14:paraId="23A99040" w14:textId="77777777" w:rsidR="00667393" w:rsidRPr="000409B0" w:rsidRDefault="00667393" w:rsidP="006B3400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vMerge/>
          </w:tcPr>
          <w:p w14:paraId="3B0FA092" w14:textId="77777777" w:rsidR="00667393" w:rsidRPr="000409B0" w:rsidRDefault="00667393" w:rsidP="006B3400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30" w:type="dxa"/>
          </w:tcPr>
          <w:p w14:paraId="618FD927" w14:textId="77777777" w:rsidR="00667393" w:rsidRPr="000409B0" w:rsidRDefault="00667393" w:rsidP="006B3400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unction in sit to stand and linear walk (chair-to-stand and walk 15.2m)</w:t>
            </w:r>
          </w:p>
        </w:tc>
        <w:tc>
          <w:tcPr>
            <w:tcW w:w="2693" w:type="dxa"/>
            <w:gridSpan w:val="3"/>
          </w:tcPr>
          <w:p w14:paraId="668A9E62" w14:textId="77777777" w:rsidR="00667393" w:rsidRPr="000409B0" w:rsidRDefault="00667393" w:rsidP="006B3400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here was a significant improvement in the walking group compared to the control group</w:t>
            </w:r>
          </w:p>
        </w:tc>
        <w:tc>
          <w:tcPr>
            <w:tcW w:w="2215" w:type="dxa"/>
          </w:tcPr>
          <w:p w14:paraId="6EEB010C" w14:textId="77777777" w:rsidR="00667393" w:rsidRPr="000409B0" w:rsidRDefault="00667393" w:rsidP="006B3400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-Vig AE &lt; No Treatment</w:t>
            </w:r>
          </w:p>
        </w:tc>
      </w:tr>
      <w:tr w:rsidR="00E53148" w:rsidRPr="000409B0" w14:paraId="13FAAC73" w14:textId="77777777" w:rsidTr="00BD07E7">
        <w:trPr>
          <w:trHeight w:val="1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 w:val="restart"/>
          </w:tcPr>
          <w:p w14:paraId="4062FD79" w14:textId="6B823BE8" w:rsidR="00E53148" w:rsidRPr="000409B0" w:rsidRDefault="00E53148" w:rsidP="00DF03CE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Beckwee et al., 2015</w:t>
            </w:r>
          </w:p>
          <w:p w14:paraId="4C40B2B6" w14:textId="14C42080" w:rsidR="00E53148" w:rsidRPr="000409B0" w:rsidRDefault="00E53148" w:rsidP="00DF03CE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  <w:lang w:val="en-US"/>
              </w:rPr>
              <w:t>Parallel RCT</w:t>
            </w:r>
          </w:p>
        </w:tc>
        <w:tc>
          <w:tcPr>
            <w:tcW w:w="1867" w:type="dxa"/>
            <w:vMerge w:val="restart"/>
          </w:tcPr>
          <w:p w14:paraId="34233651" w14:textId="53563410" w:rsidR="00E53148" w:rsidRPr="000409B0" w:rsidRDefault="00E53148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KOA diagnostic criteria: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linical and radiological according to ACR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Altman, 1995)</w:t>
            </w:r>
          </w:p>
          <w:p w14:paraId="60EBD4FF" w14:textId="3A44BB7D" w:rsidR="00E53148" w:rsidRPr="000409B0" w:rsidRDefault="00E53148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resence of pain: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bookmarkStart w:id="0" w:name="_Hlk188956659"/>
            <w:r w:rsidRPr="000409B0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Yes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knee pain in the previous 30 days</w:t>
            </w:r>
            <w:bookmarkEnd w:id="0"/>
          </w:p>
          <w:p w14:paraId="4BBA2EE6" w14:textId="6C246507" w:rsidR="00E53148" w:rsidRPr="000409B0" w:rsidRDefault="00E53148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31" w:type="dxa"/>
            <w:vMerge w:val="restart"/>
          </w:tcPr>
          <w:p w14:paraId="06457A55" w14:textId="37A02CD4" w:rsidR="00E53148" w:rsidRPr="000409B0" w:rsidRDefault="00E53148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Vigorous AE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llo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n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n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</w:p>
          <w:p w14:paraId="745A939E" w14:textId="146D75C3" w:rsidR="00E53148" w:rsidRPr="000409B0" w:rsidRDefault="00E53148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Age (mdn[IQR]): 60[10]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; F (n): 8; BMI (mdn[IQR]): 27.9[5.2]; Diabetes: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Hypertension (mdn[IQR] n): none</w:t>
            </w:r>
          </w:p>
          <w:p w14:paraId="3F881D25" w14:textId="54DE4162" w:rsidR="00E53148" w:rsidRPr="000409B0" w:rsidRDefault="00E53148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pt-PT"/>
              </w:rPr>
              <w:t>Resistance exercise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 (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n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pt-PT"/>
              </w:rPr>
              <w:t>allo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=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19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, n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pt-PT"/>
              </w:rPr>
              <w:t>an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=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15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):</w:t>
            </w:r>
          </w:p>
          <w:p w14:paraId="55DBC61C" w14:textId="71A68156" w:rsidR="00E53148" w:rsidRPr="000409B0" w:rsidRDefault="00E53148" w:rsidP="0037414B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Age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(mdn[IQR])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: 61[10]; F (n): 13; BMI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(mdn[IQR])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: 27.1[7.9]; Diabetes: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Hypertension (mdn[IQR] n): 1[5]</w:t>
            </w:r>
          </w:p>
        </w:tc>
        <w:tc>
          <w:tcPr>
            <w:tcW w:w="3151" w:type="dxa"/>
            <w:vMerge w:val="restart"/>
          </w:tcPr>
          <w:p w14:paraId="129CFDD0" w14:textId="56B15EC5" w:rsidR="00E53148" w:rsidRPr="000409B0" w:rsidRDefault="00E53148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ntinuous walking:</w:t>
            </w:r>
          </w:p>
          <w:p w14:paraId="352EBE8B" w14:textId="77777777" w:rsidR="00E53148" w:rsidRPr="000409B0" w:rsidRDefault="00E53148" w:rsidP="009C2AC1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ndit.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o</w:t>
            </w:r>
          </w:p>
          <w:p w14:paraId="37AB280A" w14:textId="7F0F4C60" w:rsidR="00E53148" w:rsidRPr="000409B0" w:rsidRDefault="00E53148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inal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Vigorous</w:t>
            </w: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4-17 Borg)</w:t>
            </w:r>
          </w:p>
          <w:p w14:paraId="498E5D54" w14:textId="0F418621" w:rsidR="00E53148" w:rsidRPr="000409B0" w:rsidRDefault="00E53148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onit. Device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Borg scale (6-20 points)</w:t>
            </w:r>
          </w:p>
          <w:p w14:paraId="711B6571" w14:textId="5CEF2258" w:rsidR="00E53148" w:rsidRPr="000409B0" w:rsidRDefault="00E53148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olume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Total duration (No info.); Stimuli duration (40 min); 3 sess/week for 18 weeks</w:t>
            </w:r>
          </w:p>
          <w:p w14:paraId="1A83246E" w14:textId="77777777" w:rsidR="00E53148" w:rsidRPr="000409B0" w:rsidRDefault="00E53148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7C5E2E3" w14:textId="5F4EFFFE" w:rsidR="00E53148" w:rsidRPr="000409B0" w:rsidRDefault="00E53148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Resistance exercise:</w:t>
            </w:r>
          </w:p>
          <w:p w14:paraId="55CD4F03" w14:textId="616AE062" w:rsidR="00E53148" w:rsidRPr="000409B0" w:rsidRDefault="00E53148" w:rsidP="00DF03CE">
            <w:pPr>
              <w:spacing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Volume: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tal duration</w:t>
            </w: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(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5 min); Stimuli duration (No info.); 3</w:t>
            </w:r>
            <w:r w:rsidR="0081703C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ss/week; 18 weeks</w:t>
            </w:r>
          </w:p>
        </w:tc>
        <w:tc>
          <w:tcPr>
            <w:tcW w:w="2246" w:type="dxa"/>
            <w:gridSpan w:val="2"/>
          </w:tcPr>
          <w:p w14:paraId="6F9875E3" w14:textId="781BE063" w:rsidR="00E53148" w:rsidRPr="000409B0" w:rsidRDefault="00E53148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ain intensity during exercise (NRS post-pre)</w:t>
            </w:r>
          </w:p>
        </w:tc>
        <w:tc>
          <w:tcPr>
            <w:tcW w:w="2246" w:type="dxa"/>
          </w:tcPr>
          <w:p w14:paraId="0694B4CC" w14:textId="1F613770" w:rsidR="00E53148" w:rsidRPr="000409B0" w:rsidRDefault="00E53148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relevant differences between groups were found</w:t>
            </w:r>
          </w:p>
        </w:tc>
        <w:tc>
          <w:tcPr>
            <w:tcW w:w="2246" w:type="dxa"/>
            <w:gridSpan w:val="2"/>
          </w:tcPr>
          <w:p w14:paraId="2EA5B309" w14:textId="11A51EA1" w:rsidR="00E53148" w:rsidRPr="000409B0" w:rsidRDefault="00E53148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g AE ≈ Resistance exercise</w:t>
            </w:r>
          </w:p>
        </w:tc>
      </w:tr>
      <w:tr w:rsidR="00F8707E" w:rsidRPr="000409B0" w14:paraId="03FE797F" w14:textId="77777777" w:rsidTr="00BD07E7">
        <w:trPr>
          <w:trHeight w:val="1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</w:tcPr>
          <w:p w14:paraId="2845CC01" w14:textId="77777777" w:rsidR="00F8707E" w:rsidRPr="000409B0" w:rsidRDefault="00F8707E" w:rsidP="00F8707E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</w:tcPr>
          <w:p w14:paraId="18B011B7" w14:textId="77777777" w:rsidR="00F8707E" w:rsidRPr="000409B0" w:rsidRDefault="00F8707E" w:rsidP="00F8707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331" w:type="dxa"/>
            <w:vMerge/>
          </w:tcPr>
          <w:p w14:paraId="35A45AAB" w14:textId="77777777" w:rsidR="00F8707E" w:rsidRPr="000409B0" w:rsidRDefault="00F8707E" w:rsidP="00F8707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pt-PT"/>
              </w:rPr>
            </w:pPr>
          </w:p>
        </w:tc>
        <w:tc>
          <w:tcPr>
            <w:tcW w:w="3151" w:type="dxa"/>
            <w:vMerge/>
          </w:tcPr>
          <w:p w14:paraId="7D372D01" w14:textId="77777777" w:rsidR="00F8707E" w:rsidRPr="000409B0" w:rsidRDefault="00F8707E" w:rsidP="00F8707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46" w:type="dxa"/>
            <w:gridSpan w:val="2"/>
          </w:tcPr>
          <w:p w14:paraId="13A60616" w14:textId="0A8021E4" w:rsidR="00F8707E" w:rsidRPr="000409B0" w:rsidRDefault="00F8707E" w:rsidP="00F8707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ximum pain intensity perceived (NRS-max24)</w:t>
            </w:r>
          </w:p>
        </w:tc>
        <w:tc>
          <w:tcPr>
            <w:tcW w:w="2246" w:type="dxa"/>
          </w:tcPr>
          <w:p w14:paraId="63442B71" w14:textId="7EBFA92C" w:rsidR="00F8707E" w:rsidRPr="000409B0" w:rsidRDefault="00F8707E" w:rsidP="00F8707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relevant differences between groups were found</w:t>
            </w:r>
          </w:p>
        </w:tc>
        <w:tc>
          <w:tcPr>
            <w:tcW w:w="2246" w:type="dxa"/>
            <w:gridSpan w:val="2"/>
          </w:tcPr>
          <w:p w14:paraId="48C68C3A" w14:textId="19C9FBD7" w:rsidR="00F8707E" w:rsidRPr="000409B0" w:rsidRDefault="00F8707E" w:rsidP="00F8707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g AE ≈ Resistance exercise</w:t>
            </w:r>
          </w:p>
        </w:tc>
      </w:tr>
      <w:tr w:rsidR="000B6735" w:rsidRPr="000409B0" w14:paraId="41967705" w14:textId="77777777" w:rsidTr="00393DD2">
        <w:trPr>
          <w:trHeight w:val="9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 w:val="restart"/>
          </w:tcPr>
          <w:p w14:paraId="0EE24DDB" w14:textId="3FAAC0F4" w:rsidR="000B6735" w:rsidRPr="000409B0" w:rsidRDefault="000B6735" w:rsidP="00DF03CE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silda-López et al., 2017</w:t>
            </w:r>
          </w:p>
          <w:p w14:paraId="1AD18C20" w14:textId="3C9C8B87" w:rsidR="000B6735" w:rsidRPr="000409B0" w:rsidRDefault="000B6735" w:rsidP="00DF03CE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0409B0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>Parallel RCT</w:t>
            </w:r>
          </w:p>
        </w:tc>
        <w:tc>
          <w:tcPr>
            <w:tcW w:w="1867" w:type="dxa"/>
            <w:vMerge w:val="restart"/>
          </w:tcPr>
          <w:p w14:paraId="0822C728" w14:textId="3B5E99B1" w:rsidR="000B6735" w:rsidRPr="000409B0" w:rsidRDefault="000B6735" w:rsidP="000846C5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KOA diagnostic criteria: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846C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linical </w:t>
            </w:r>
            <w:r w:rsidR="000846C5" w:rsidRPr="000409B0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(no guidelines followed)</w:t>
            </w:r>
          </w:p>
          <w:p w14:paraId="3E3CE44B" w14:textId="2E518B9D" w:rsidR="000B6735" w:rsidRPr="000409B0" w:rsidRDefault="000B6735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resence of pain: </w:t>
            </w:r>
            <w:r w:rsidR="00C43770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bable but unclear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331" w:type="dxa"/>
            <w:vMerge w:val="restart"/>
          </w:tcPr>
          <w:p w14:paraId="4AD2DC49" w14:textId="26B6502C" w:rsidR="000B6735" w:rsidRPr="000409B0" w:rsidRDefault="000B6735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pt-PT"/>
              </w:rPr>
              <w:t xml:space="preserve">Vigorous intensity AE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(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n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pt-PT"/>
              </w:rPr>
              <w:t>allo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=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17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, n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pt-PT"/>
              </w:rPr>
              <w:t>an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=</w:t>
            </w:r>
            <w:r w:rsidR="00496EE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17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):</w:t>
            </w:r>
          </w:p>
          <w:p w14:paraId="1659CBA4" w14:textId="5AEF0C67" w:rsidR="000B6735" w:rsidRPr="000409B0" w:rsidRDefault="000B6735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Age: 66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± 6.35; F (n=17); BMI: 33.65 ± 3.04; Diabetes: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Hypertension: n/a </w:t>
            </w:r>
          </w:p>
          <w:p w14:paraId="226D754A" w14:textId="77777777" w:rsidR="002E74BF" w:rsidRPr="000409B0" w:rsidRDefault="000B6735" w:rsidP="002E74BF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pt-PT"/>
              </w:rPr>
              <w:t>Vigorous intensity AE</w:t>
            </w:r>
            <w:r w:rsidR="00215D87"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pt-PT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(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pt-PT"/>
              </w:rPr>
              <w:t>allo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=17, 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pt-PT"/>
              </w:rPr>
              <w:t>a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=17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):</w:t>
            </w:r>
            <w:r w:rsidR="00215D87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 </w:t>
            </w:r>
          </w:p>
          <w:p w14:paraId="6BE02099" w14:textId="2C786954" w:rsidR="000B6735" w:rsidRPr="000409B0" w:rsidRDefault="000B6735" w:rsidP="002E74BF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Age: 65</w:t>
            </w:r>
            <w:r w:rsidR="00D35CC7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.62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 ± 7.1</w:t>
            </w:r>
            <w:r w:rsidR="00D35CC7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5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; F (n=17); BMI: 31.69 ± 2.44; Diabetes: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Hypertension: n/a </w:t>
            </w:r>
          </w:p>
        </w:tc>
        <w:tc>
          <w:tcPr>
            <w:tcW w:w="3151" w:type="dxa"/>
            <w:vMerge w:val="restart"/>
          </w:tcPr>
          <w:p w14:paraId="4EF4E576" w14:textId="0F50645F" w:rsidR="000B6735" w:rsidRPr="000409B0" w:rsidRDefault="000B6735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ntinuous aquatic global exercises:</w:t>
            </w:r>
          </w:p>
          <w:p w14:paraId="3EE08128" w14:textId="77777777" w:rsidR="009C2AC1" w:rsidRPr="000409B0" w:rsidRDefault="009C2AC1" w:rsidP="009C2AC1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Condit.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o</w:t>
            </w:r>
          </w:p>
          <w:p w14:paraId="3EFCFCF2" w14:textId="7615DB5A" w:rsidR="000B6735" w:rsidRPr="000409B0" w:rsidRDefault="000B6735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Final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Vigorous</w:t>
            </w:r>
            <w:r w:rsidRPr="000409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4-6 Borg CR-10)</w:t>
            </w:r>
          </w:p>
          <w:p w14:paraId="052B20B8" w14:textId="06414457" w:rsidR="000B6735" w:rsidRPr="000409B0" w:rsidRDefault="000B6735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Monit. Device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Borg scale CR-10</w:t>
            </w:r>
          </w:p>
          <w:p w14:paraId="40E88D47" w14:textId="746E6030" w:rsidR="000B6735" w:rsidRPr="000409B0" w:rsidRDefault="00B93CEA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Volume</w:t>
            </w:r>
            <w:r w:rsidR="000B6735" w:rsidRPr="000409B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:</w:t>
            </w:r>
            <w:r w:rsidR="000B6735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tal duration</w:t>
            </w:r>
            <w:r w:rsidR="000B6735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45 min)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imuli duration</w:t>
            </w:r>
            <w:r w:rsidR="000B6735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21 min); 3 sess/week for 8 weeks</w:t>
            </w:r>
          </w:p>
          <w:p w14:paraId="25662ACF" w14:textId="77777777" w:rsidR="000B6735" w:rsidRPr="000409B0" w:rsidRDefault="000B6735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19325DC5" w14:textId="6715A9F3" w:rsidR="000B6735" w:rsidRPr="000409B0" w:rsidRDefault="000B6735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Intervallic aquatic dance:</w:t>
            </w:r>
          </w:p>
          <w:p w14:paraId="5C2B4444" w14:textId="77777777" w:rsidR="009C2AC1" w:rsidRPr="000409B0" w:rsidRDefault="009C2AC1" w:rsidP="009C2AC1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ndit.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o</w:t>
            </w:r>
          </w:p>
          <w:p w14:paraId="3AB3E38D" w14:textId="400B16F3" w:rsidR="000B6735" w:rsidRPr="000409B0" w:rsidRDefault="000B6735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inal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Vigorous</w:t>
            </w: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4-6 Borg CR-10)</w:t>
            </w:r>
          </w:p>
          <w:p w14:paraId="2DB91091" w14:textId="77777777" w:rsidR="000B6735" w:rsidRPr="000409B0" w:rsidRDefault="000B6735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onit. Device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Borg scale CR-10</w:t>
            </w:r>
          </w:p>
          <w:p w14:paraId="1921C489" w14:textId="78AC4DED" w:rsidR="000B6735" w:rsidRPr="000409B0" w:rsidRDefault="00B93CEA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olume</w:t>
            </w:r>
            <w:r w:rsidR="000B6735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:</w:t>
            </w:r>
            <w:r w:rsidR="000B6735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tal duration</w:t>
            </w:r>
            <w:r w:rsidR="000B6735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45 min)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imuli duration</w:t>
            </w:r>
            <w:r w:rsidR="000B6735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21 min); 3 sess/week for 8 weeks</w:t>
            </w:r>
          </w:p>
        </w:tc>
        <w:tc>
          <w:tcPr>
            <w:tcW w:w="1830" w:type="dxa"/>
          </w:tcPr>
          <w:p w14:paraId="5791C33F" w14:textId="1D30C710" w:rsidR="000B6735" w:rsidRPr="000409B0" w:rsidRDefault="000B6735" w:rsidP="000B6735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ain (WOMAC- Pain)</w:t>
            </w:r>
          </w:p>
        </w:tc>
        <w:tc>
          <w:tcPr>
            <w:tcW w:w="2693" w:type="dxa"/>
            <w:gridSpan w:val="3"/>
          </w:tcPr>
          <w:p w14:paraId="0DFC1CDC" w14:textId="1FAE7EA8" w:rsidR="000B6735" w:rsidRPr="000409B0" w:rsidRDefault="000B6735" w:rsidP="0030645D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duction in aquatic dance group compared to the global aquatic exercise group</w:t>
            </w:r>
          </w:p>
        </w:tc>
        <w:tc>
          <w:tcPr>
            <w:tcW w:w="2215" w:type="dxa"/>
          </w:tcPr>
          <w:p w14:paraId="1BEBD6A7" w14:textId="0785E2D0" w:rsidR="000B6735" w:rsidRPr="000409B0" w:rsidRDefault="00EF66EC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g AE</w:t>
            </w:r>
            <w:r w:rsidR="000B6735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Aquatic dance &lt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Vig AE </w:t>
            </w:r>
            <w:r w:rsidR="000B6735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lobal exercise</w:t>
            </w:r>
          </w:p>
        </w:tc>
      </w:tr>
      <w:tr w:rsidR="000B6735" w:rsidRPr="000409B0" w14:paraId="110BF074" w14:textId="77777777" w:rsidTr="001D5D2B">
        <w:trPr>
          <w:trHeight w:val="10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</w:tcPr>
          <w:p w14:paraId="308F3D37" w14:textId="77777777" w:rsidR="000B6735" w:rsidRPr="000409B0" w:rsidRDefault="000B6735" w:rsidP="00DF03CE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</w:tcPr>
          <w:p w14:paraId="022C3B6E" w14:textId="77777777" w:rsidR="000B6735" w:rsidRPr="000409B0" w:rsidRDefault="000B6735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31" w:type="dxa"/>
            <w:vMerge/>
          </w:tcPr>
          <w:p w14:paraId="75F09345" w14:textId="77777777" w:rsidR="000B6735" w:rsidRPr="000409B0" w:rsidRDefault="000B6735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vMerge/>
          </w:tcPr>
          <w:p w14:paraId="294EB3A2" w14:textId="77777777" w:rsidR="000B6735" w:rsidRPr="000409B0" w:rsidRDefault="000B6735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30" w:type="dxa"/>
          </w:tcPr>
          <w:p w14:paraId="0DFF9DE0" w14:textId="17F5BF8A" w:rsidR="000B6735" w:rsidRPr="000409B0" w:rsidRDefault="00C96DAE" w:rsidP="000B6735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alking performance</w:t>
            </w:r>
            <w:r w:rsidR="000B6735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6MWT (m))</w:t>
            </w:r>
          </w:p>
        </w:tc>
        <w:tc>
          <w:tcPr>
            <w:tcW w:w="2693" w:type="dxa"/>
            <w:gridSpan w:val="3"/>
          </w:tcPr>
          <w:p w14:paraId="22585A97" w14:textId="0BE13D14" w:rsidR="000B6735" w:rsidRPr="000409B0" w:rsidRDefault="000B6735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 increase was found in aquatic dance group compared to the global aquatic exercise group</w:t>
            </w:r>
          </w:p>
        </w:tc>
        <w:tc>
          <w:tcPr>
            <w:tcW w:w="2215" w:type="dxa"/>
          </w:tcPr>
          <w:p w14:paraId="32981FE2" w14:textId="7DB98569" w:rsidR="000B6735" w:rsidRPr="000409B0" w:rsidRDefault="00EF66EC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Vig AE </w:t>
            </w:r>
            <w:r w:rsidR="000B6735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quatic dance &gt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Vig AE </w:t>
            </w:r>
            <w:r w:rsidR="000B6735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lobal exercise</w:t>
            </w:r>
          </w:p>
        </w:tc>
      </w:tr>
      <w:tr w:rsidR="003C550A" w:rsidRPr="000409B0" w14:paraId="6F6D56D7" w14:textId="77777777" w:rsidTr="001D5D2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</w:tcPr>
          <w:p w14:paraId="1348AFD0" w14:textId="77777777" w:rsidR="003C550A" w:rsidRPr="000409B0" w:rsidRDefault="003C550A" w:rsidP="00DF03CE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</w:tcPr>
          <w:p w14:paraId="668D7555" w14:textId="77777777" w:rsidR="003C550A" w:rsidRPr="000409B0" w:rsidRDefault="003C550A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31" w:type="dxa"/>
            <w:vMerge/>
          </w:tcPr>
          <w:p w14:paraId="5BDB359D" w14:textId="77777777" w:rsidR="003C550A" w:rsidRPr="000409B0" w:rsidRDefault="003C550A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vMerge/>
          </w:tcPr>
          <w:p w14:paraId="03A4ABEB" w14:textId="77777777" w:rsidR="003C550A" w:rsidRPr="000409B0" w:rsidRDefault="003C550A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30" w:type="dxa"/>
          </w:tcPr>
          <w:p w14:paraId="1C95731A" w14:textId="3333D8F9" w:rsidR="003C550A" w:rsidRPr="000409B0" w:rsidRDefault="003C550A" w:rsidP="003C550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nee stiffness (WOMAC- Stiffness)</w:t>
            </w:r>
          </w:p>
        </w:tc>
        <w:tc>
          <w:tcPr>
            <w:tcW w:w="2693" w:type="dxa"/>
            <w:gridSpan w:val="3"/>
          </w:tcPr>
          <w:p w14:paraId="2C6D6026" w14:textId="7FD00BBB" w:rsidR="003C550A" w:rsidRPr="000409B0" w:rsidRDefault="003C550A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differences between groups were found</w:t>
            </w:r>
          </w:p>
        </w:tc>
        <w:tc>
          <w:tcPr>
            <w:tcW w:w="2215" w:type="dxa"/>
          </w:tcPr>
          <w:p w14:paraId="7B0E5204" w14:textId="0176701B" w:rsidR="003C550A" w:rsidRPr="000409B0" w:rsidRDefault="00EF66EC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Vig AE </w:t>
            </w:r>
            <w:r w:rsidR="003C550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quatic dance ≈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Vig AE </w:t>
            </w:r>
            <w:r w:rsidR="003C550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lobal exercise</w:t>
            </w:r>
          </w:p>
        </w:tc>
      </w:tr>
      <w:tr w:rsidR="003C550A" w:rsidRPr="000409B0" w14:paraId="42D88732" w14:textId="77777777" w:rsidTr="00393DD2">
        <w:trPr>
          <w:trHeight w:val="10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</w:tcPr>
          <w:p w14:paraId="7E5434B6" w14:textId="77777777" w:rsidR="003C550A" w:rsidRPr="000409B0" w:rsidRDefault="003C550A" w:rsidP="00DF03CE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</w:tcPr>
          <w:p w14:paraId="7F772C44" w14:textId="77777777" w:rsidR="003C550A" w:rsidRPr="000409B0" w:rsidRDefault="003C550A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31" w:type="dxa"/>
            <w:vMerge/>
          </w:tcPr>
          <w:p w14:paraId="19EA1A2D" w14:textId="77777777" w:rsidR="003C550A" w:rsidRPr="000409B0" w:rsidRDefault="003C550A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vMerge/>
          </w:tcPr>
          <w:p w14:paraId="44FAF25C" w14:textId="77777777" w:rsidR="003C550A" w:rsidRPr="000409B0" w:rsidRDefault="003C550A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30" w:type="dxa"/>
          </w:tcPr>
          <w:p w14:paraId="63CD7354" w14:textId="18BB2E77" w:rsidR="003C550A" w:rsidRPr="000409B0" w:rsidRDefault="003C550A" w:rsidP="003C550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Disability associated with KOA </w:t>
            </w:r>
            <w:r w:rsidR="004C71A3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OMAC total score</w:t>
            </w:r>
            <w:r w:rsidR="004C71A3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693" w:type="dxa"/>
            <w:gridSpan w:val="3"/>
          </w:tcPr>
          <w:p w14:paraId="5BCE4E0E" w14:textId="6A702279" w:rsidR="003C550A" w:rsidRPr="000409B0" w:rsidRDefault="003C550A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duction in aquatic dance group compared to the global aquatic exercise group</w:t>
            </w:r>
          </w:p>
        </w:tc>
        <w:tc>
          <w:tcPr>
            <w:tcW w:w="2215" w:type="dxa"/>
          </w:tcPr>
          <w:p w14:paraId="1495688C" w14:textId="73A76758" w:rsidR="003C550A" w:rsidRPr="000409B0" w:rsidRDefault="00EF66EC" w:rsidP="00DF03CE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Vig AE </w:t>
            </w:r>
            <w:r w:rsidR="003C550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quatic dance &lt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Vig AE </w:t>
            </w:r>
            <w:r w:rsidR="003C550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lobal exercise</w:t>
            </w:r>
          </w:p>
        </w:tc>
      </w:tr>
      <w:tr w:rsidR="00900CAA" w:rsidRPr="000409B0" w14:paraId="4AABD588" w14:textId="77777777" w:rsidTr="001D5D2B">
        <w:trPr>
          <w:trHeight w:val="2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</w:tcPr>
          <w:p w14:paraId="449E1B2F" w14:textId="5FFA54DF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De Almeida</w:t>
            </w:r>
            <w:r w:rsidR="007D30DE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2019</w:t>
            </w:r>
          </w:p>
          <w:p w14:paraId="5771643A" w14:textId="20159B60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  <w:lang w:val="en-US"/>
              </w:rPr>
              <w:t>Parallel RCT</w:t>
            </w:r>
          </w:p>
        </w:tc>
        <w:tc>
          <w:tcPr>
            <w:tcW w:w="1867" w:type="dxa"/>
          </w:tcPr>
          <w:p w14:paraId="6989A336" w14:textId="5493DDC9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KOA diagnostic criteria: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30013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linical and radiological according to ACR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(Altman, 1986) </w:t>
            </w:r>
          </w:p>
          <w:p w14:paraId="341EFA56" w14:textId="376272FD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resence of pain: </w:t>
            </w:r>
            <w:bookmarkStart w:id="1" w:name="_Hlk188956385"/>
            <w:r w:rsidR="00237FCF" w:rsidRPr="000409B0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Yes</w:t>
            </w:r>
            <w:r w:rsidR="00237FC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, knee </w:t>
            </w:r>
            <w:r w:rsidR="0030013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ain the previous week of ≥ 4 points on VAS (0-10)</w:t>
            </w:r>
            <w:bookmarkEnd w:id="1"/>
          </w:p>
        </w:tc>
        <w:tc>
          <w:tcPr>
            <w:tcW w:w="2331" w:type="dxa"/>
          </w:tcPr>
          <w:p w14:paraId="61403FD4" w14:textId="309486F2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Light-to-moderate-to-vigorous</w:t>
            </w: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AE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allo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=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2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a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=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0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:</w:t>
            </w:r>
          </w:p>
          <w:p w14:paraId="78DD9A34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Age: 55.6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± 5.3; F (n=15); BMI: 26 ± 3.08; Diabetes: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Hypertension: n/a </w:t>
            </w:r>
          </w:p>
          <w:p w14:paraId="6871B633" w14:textId="4B8C3FD5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pt-PT"/>
              </w:rPr>
              <w:t xml:space="preserve">Resistance training </w:t>
            </w:r>
            <w:r w:rsidR="008749AD" w:rsidRPr="000409B0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pt-PT"/>
              </w:rPr>
              <w:t>(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pt-PT"/>
              </w:rPr>
              <w:t>allo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=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22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, 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pt-PT"/>
              </w:rPr>
              <w:t>a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=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21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):</w:t>
            </w:r>
          </w:p>
          <w:p w14:paraId="6D679F5C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Age: 55.2 ± 7.4; F (n=16); BMI: 26 ± 3.14; Diabetes: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Hypertension: n/a </w:t>
            </w:r>
          </w:p>
          <w:p w14:paraId="3B598EA6" w14:textId="2EFAC820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/>
              </w:rPr>
              <w:t xml:space="preserve">Educational protocol </w:t>
            </w:r>
            <w:r w:rsidR="008749AD" w:rsidRPr="000409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PT"/>
              </w:rPr>
              <w:t>(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pt-PT"/>
              </w:rPr>
              <w:t>allo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=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22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, 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pt-PT"/>
              </w:rPr>
              <w:t>a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=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20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):</w:t>
            </w:r>
          </w:p>
          <w:p w14:paraId="75C24474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Age: 53.8 ± 7.7; F (n=16); BMI: 27 ± 2.7; Diabetes: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Hypertension: n/a</w:t>
            </w: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 </w:t>
            </w:r>
          </w:p>
          <w:p w14:paraId="237672FC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/>
              </w:rPr>
            </w:pPr>
          </w:p>
        </w:tc>
        <w:tc>
          <w:tcPr>
            <w:tcW w:w="3151" w:type="dxa"/>
          </w:tcPr>
          <w:p w14:paraId="589FFE0E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ntervallic full-body circuit</w:t>
            </w: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:</w:t>
            </w:r>
          </w:p>
          <w:p w14:paraId="4F7C6BDC" w14:textId="376FB0D0" w:rsidR="009C2AC1" w:rsidRPr="000409B0" w:rsidRDefault="009C2AC1" w:rsidP="009C2AC1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ndit.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32E1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ery light (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54%</w:t>
            </w:r>
            <w:r w:rsidR="00B32E1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HR</w:t>
            </w:r>
            <w:r w:rsidR="00DF3AD9" w:rsidRPr="000409B0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max</w:t>
            </w:r>
            <w:r w:rsidR="00B32E1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32E1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-10 Borg</w:t>
            </w:r>
            <w:r w:rsidR="00B32E1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CE23748" w14:textId="4E371DD2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inal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Light-to-moderate-to-vigorous (&lt;54% </w:t>
            </w:r>
            <w:r w:rsidR="00451A09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R</w:t>
            </w:r>
            <w:r w:rsidR="00DF3AD9" w:rsidRPr="000409B0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max</w:t>
            </w:r>
            <w:r w:rsidR="00451A09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 6-10 Borg progressed to 55-69%</w:t>
            </w:r>
            <w:r w:rsidR="00B32E1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51A09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R</w:t>
            </w:r>
            <w:r w:rsidR="00DF3AD9" w:rsidRPr="000409B0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max</w:t>
            </w:r>
            <w:r w:rsidR="00451A09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/ 11-14 Borg, progressed to &gt;70% </w:t>
            </w:r>
            <w:r w:rsidR="00451A09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R</w:t>
            </w:r>
            <w:r w:rsidR="00DF3AD9" w:rsidRPr="000409B0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max</w:t>
            </w:r>
            <w:r w:rsidR="00451A09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 15-20 Borg)</w:t>
            </w:r>
          </w:p>
          <w:p w14:paraId="1A562EDA" w14:textId="1A6C79AE" w:rsidR="00451A09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onit. Device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10DB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info</w:t>
            </w:r>
            <w:r w:rsidR="00451A09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for HR,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51A09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org scale (6-20 points)</w:t>
            </w:r>
          </w:p>
          <w:p w14:paraId="11D99BC5" w14:textId="5319A831" w:rsidR="00900CAA" w:rsidRPr="000409B0" w:rsidRDefault="00B93CE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olume</w:t>
            </w:r>
            <w:r w:rsidR="00900CAA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: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tal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30-45 min)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imuli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20-35 min); 3 sess/week for 14 weeks</w:t>
            </w:r>
          </w:p>
          <w:p w14:paraId="6439A111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1E4F47A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Resistance exercise:</w:t>
            </w:r>
          </w:p>
          <w:p w14:paraId="28C9E85C" w14:textId="5167C222" w:rsidR="001417C7" w:rsidRPr="000409B0" w:rsidRDefault="00B93CEA" w:rsidP="001417C7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olume</w:t>
            </w:r>
            <w:r w:rsidR="001417C7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: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tal duration</w:t>
            </w:r>
            <w:r w:rsidR="001417C7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60 min)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imuli duration</w:t>
            </w:r>
            <w:r w:rsidR="001417C7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50 min); 3</w:t>
            </w:r>
            <w:r w:rsidR="005D3CFC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417C7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ss/week for 14 weeks</w:t>
            </w:r>
          </w:p>
          <w:p w14:paraId="64E3E1AB" w14:textId="77777777" w:rsidR="001417C7" w:rsidRPr="000409B0" w:rsidRDefault="001417C7" w:rsidP="001417C7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5554B91" w14:textId="77777777" w:rsidR="001417C7" w:rsidRPr="000409B0" w:rsidRDefault="001417C7" w:rsidP="001417C7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Education protocol:</w:t>
            </w:r>
          </w:p>
          <w:p w14:paraId="1225FACD" w14:textId="7861F5B3" w:rsidR="00900CAA" w:rsidRPr="000409B0" w:rsidRDefault="00B93CEA" w:rsidP="001417C7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olume</w:t>
            </w:r>
            <w:r w:rsidR="001417C7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:</w:t>
            </w:r>
            <w:r w:rsidR="001417C7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tal duration</w:t>
            </w:r>
            <w:r w:rsidR="001417C7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8749AD" w:rsidRPr="000409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(</w:t>
            </w:r>
            <w:r w:rsidR="001417C7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60 min)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imuli duration</w:t>
            </w:r>
            <w:r w:rsidR="001417C7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No info.); 0.57</w:t>
            </w:r>
            <w:r w:rsidR="005D3CFC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417C7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ss/week</w:t>
            </w:r>
            <w:r w:rsidR="000A241E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2 sess/month)</w:t>
            </w:r>
            <w:r w:rsidR="001417C7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for 14 weeks</w:t>
            </w:r>
          </w:p>
        </w:tc>
        <w:tc>
          <w:tcPr>
            <w:tcW w:w="1830" w:type="dxa"/>
          </w:tcPr>
          <w:p w14:paraId="5613485D" w14:textId="5EDA47C2" w:rsidR="00900CAA" w:rsidRPr="000409B0" w:rsidRDefault="000552E2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ain </w:t>
            </w:r>
            <w:r w:rsidR="004C104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tensity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VAS)</w:t>
            </w:r>
          </w:p>
        </w:tc>
        <w:tc>
          <w:tcPr>
            <w:tcW w:w="2693" w:type="dxa"/>
            <w:gridSpan w:val="3"/>
          </w:tcPr>
          <w:p w14:paraId="2E76BFF9" w14:textId="77777777" w:rsidR="00900CAA" w:rsidRPr="000409B0" w:rsidRDefault="00BF2106" w:rsidP="008664D1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Greater reduction in the circuit training group compared to the educational group </w:t>
            </w:r>
          </w:p>
          <w:p w14:paraId="11C75C95" w14:textId="77777777" w:rsidR="008664D1" w:rsidRPr="000409B0" w:rsidRDefault="008664D1" w:rsidP="008664D1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CCBF2F9" w14:textId="051ABCA5" w:rsidR="008664D1" w:rsidRPr="000409B0" w:rsidRDefault="00760091" w:rsidP="008664D1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differences</w:t>
            </w:r>
            <w:r w:rsidR="00415CD9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between aerobic and</w:t>
            </w:r>
            <w:r w:rsidR="00FA3BF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resistance</w:t>
            </w:r>
            <w:r w:rsidR="00415CD9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group</w:t>
            </w:r>
          </w:p>
        </w:tc>
        <w:tc>
          <w:tcPr>
            <w:tcW w:w="2215" w:type="dxa"/>
          </w:tcPr>
          <w:p w14:paraId="63CF7775" w14:textId="77777777" w:rsidR="00BF2106" w:rsidRPr="000409B0" w:rsidRDefault="00BF2106" w:rsidP="00BF2106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ght-Mod-Vig AE &lt; Educational group</w:t>
            </w:r>
          </w:p>
          <w:p w14:paraId="29037D05" w14:textId="47CC84FA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C164171" w14:textId="77777777" w:rsidR="00FA3BFA" w:rsidRPr="000409B0" w:rsidRDefault="00FA3BF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7351677" w14:textId="08F69FC5" w:rsidR="00FA3BFA" w:rsidRPr="000409B0" w:rsidRDefault="00760091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ght-Mod-Vig AE</w:t>
            </w:r>
            <w:r w:rsidR="005C261D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≈ Resistance exercise</w:t>
            </w:r>
          </w:p>
        </w:tc>
      </w:tr>
      <w:tr w:rsidR="00900CAA" w:rsidRPr="000409B0" w14:paraId="310517F5" w14:textId="77777777" w:rsidTr="00393DD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 w:val="restart"/>
          </w:tcPr>
          <w:p w14:paraId="200FE417" w14:textId="0EDE4B69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 Almeida et al., 2020</w:t>
            </w:r>
          </w:p>
          <w:p w14:paraId="6BEC1AA8" w14:textId="77777777" w:rsidR="00900CAA" w:rsidRPr="000409B0" w:rsidRDefault="00900CAA" w:rsidP="00900CAA">
            <w:pPr>
              <w:spacing w:after="40"/>
              <w:ind w:left="85" w:hanging="85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0409B0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>Parallel RCT</w:t>
            </w:r>
          </w:p>
          <w:p w14:paraId="147AC6E8" w14:textId="77777777" w:rsidR="007D30DE" w:rsidRPr="000409B0" w:rsidRDefault="007D30DE" w:rsidP="00900CAA">
            <w:pPr>
              <w:spacing w:after="40"/>
              <w:ind w:left="85" w:hanging="85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</w:p>
          <w:p w14:paraId="7DFFFAE2" w14:textId="75BB7BF9" w:rsidR="007D30DE" w:rsidRPr="000409B0" w:rsidRDefault="007D30DE" w:rsidP="00900CAA">
            <w:pPr>
              <w:spacing w:after="40"/>
              <w:ind w:left="85" w:hanging="85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  <w:lang w:val="en-US"/>
              </w:rPr>
              <w:t>Same sample as Almeida et al</w:t>
            </w:r>
            <w:r w:rsidR="007C2B80" w:rsidRPr="000409B0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  <w:lang w:val="en-US"/>
              </w:rPr>
              <w:t>.</w:t>
            </w:r>
            <w:r w:rsidRPr="000409B0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2019</w:t>
            </w:r>
          </w:p>
        </w:tc>
        <w:tc>
          <w:tcPr>
            <w:tcW w:w="1867" w:type="dxa"/>
            <w:vMerge w:val="restart"/>
          </w:tcPr>
          <w:p w14:paraId="02FFCEE1" w14:textId="77777777" w:rsidR="00237FCF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KOA diagnostic criteria: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237FC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linical and radiological according to ACR </w:t>
            </w:r>
            <w:r w:rsidR="00237FC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(Altman, 1986) </w:t>
            </w:r>
          </w:p>
          <w:p w14:paraId="07AA62B4" w14:textId="5FC366B1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resence of pain: </w:t>
            </w:r>
            <w:r w:rsidR="00237FCF" w:rsidRPr="000409B0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Yes</w:t>
            </w:r>
            <w:r w:rsidR="00237FC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k</w:t>
            </w:r>
            <w:r w:rsidR="0030013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ee pain the previous week of ≥ 4 points on VAS (0-10)</w:t>
            </w:r>
          </w:p>
        </w:tc>
        <w:tc>
          <w:tcPr>
            <w:tcW w:w="2331" w:type="dxa"/>
            <w:vMerge w:val="restart"/>
          </w:tcPr>
          <w:p w14:paraId="29974219" w14:textId="74A3593E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Light-to-moderate-to-vigorous</w:t>
            </w: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AE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allo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=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2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a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=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0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:</w:t>
            </w:r>
          </w:p>
          <w:p w14:paraId="2ACF93AC" w14:textId="549BA81C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Age: 55.6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± 5.3; F (n=15); BMI: 26 ± 3.08; Diabetes: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Hypertension: n/a </w:t>
            </w:r>
          </w:p>
          <w:p w14:paraId="132E490A" w14:textId="32809C4D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pt-PT"/>
              </w:rPr>
              <w:t xml:space="preserve">Resistance training </w:t>
            </w:r>
            <w:r w:rsidR="008749AD" w:rsidRPr="000409B0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pt-PT"/>
              </w:rPr>
              <w:t>(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pt-PT"/>
              </w:rPr>
              <w:t>allo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=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22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, 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pt-PT"/>
              </w:rPr>
              <w:t>a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=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2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1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):</w:t>
            </w:r>
            <w:r w:rsidR="00A16A4E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 </w:t>
            </w:r>
          </w:p>
          <w:p w14:paraId="7860F81C" w14:textId="595E56A1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Age: 55.2 ± 7.4; F (n=16); BMI: 26 ± 3.14; Diabetes: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Hypertension: n/a </w:t>
            </w:r>
          </w:p>
          <w:p w14:paraId="6C91F13E" w14:textId="34314FA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/>
              </w:rPr>
              <w:t xml:space="preserve">Educational protocol </w:t>
            </w:r>
            <w:r w:rsidR="008749AD" w:rsidRPr="000409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PT"/>
              </w:rPr>
              <w:t>(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pt-PT"/>
              </w:rPr>
              <w:t>allo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=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22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, 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pt-PT"/>
              </w:rPr>
              <w:t>a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=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20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):</w:t>
            </w:r>
          </w:p>
          <w:p w14:paraId="3B1B4714" w14:textId="6F495D6C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Age: 53.8 ± 7.7; F (n=16); BMI: 27 ± 2.7; Diabetes: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Hypertension: n/a</w:t>
            </w: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 </w:t>
            </w:r>
          </w:p>
          <w:p w14:paraId="52CD7F96" w14:textId="77777777" w:rsidR="00900CAA" w:rsidRPr="000409B0" w:rsidRDefault="00900CAA" w:rsidP="00900CAA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</w:tc>
        <w:tc>
          <w:tcPr>
            <w:tcW w:w="3151" w:type="dxa"/>
            <w:vMerge w:val="restart"/>
          </w:tcPr>
          <w:p w14:paraId="12F40274" w14:textId="0B62DBDE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Intervallic full-body circuit</w:t>
            </w: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:</w:t>
            </w:r>
          </w:p>
          <w:p w14:paraId="4814378B" w14:textId="4D3119B3" w:rsidR="009C2AC1" w:rsidRPr="000409B0" w:rsidRDefault="009C2AC1" w:rsidP="009C2AC1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ndit.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10DB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ery light (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54%</w:t>
            </w:r>
            <w:r w:rsidR="00F10DB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HR</w:t>
            </w:r>
            <w:r w:rsidR="00DF3AD9" w:rsidRPr="000409B0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max</w:t>
            </w:r>
            <w:r w:rsidR="00F10DB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10DB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-10 Borg</w:t>
            </w:r>
            <w:r w:rsidR="00F10DB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</w:p>
          <w:p w14:paraId="360EE9D8" w14:textId="7BAA0479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inal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Light-to-moderate-to-vigorous (&lt;54% </w:t>
            </w:r>
            <w:r w:rsidR="00F10DB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R</w:t>
            </w:r>
            <w:r w:rsidR="00DF3AD9" w:rsidRPr="000409B0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max</w:t>
            </w:r>
            <w:r w:rsidR="00F10DB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/ 6-10 Borg progressed to 55-69% </w:t>
            </w:r>
            <w:r w:rsidR="00F10DB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R</w:t>
            </w:r>
            <w:r w:rsidR="00DF3AD9" w:rsidRPr="000409B0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max</w:t>
            </w:r>
            <w:r w:rsidR="00F10DB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/ 11-14 Borg, progressed to &gt;70% </w:t>
            </w:r>
            <w:r w:rsidR="00F10DB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R</w:t>
            </w:r>
            <w:r w:rsidR="00DF3AD9" w:rsidRPr="000409B0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max</w:t>
            </w:r>
            <w:r w:rsidR="00F10DB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 15-20 Borg)</w:t>
            </w:r>
          </w:p>
          <w:p w14:paraId="77E3FBA8" w14:textId="44CC722F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onit. Device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10DB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info for HR, Borg scale (6-20 points)</w:t>
            </w:r>
          </w:p>
          <w:p w14:paraId="6522F84C" w14:textId="27763F97" w:rsidR="00900CAA" w:rsidRPr="000409B0" w:rsidRDefault="00B93CE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olume</w:t>
            </w:r>
            <w:r w:rsidR="00900CAA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: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tal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30-45 min)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imuli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20-35 min); 3 sess/week for 14 weeks</w:t>
            </w:r>
          </w:p>
          <w:p w14:paraId="7125F93B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E55D3CD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Resistance exercise:</w:t>
            </w:r>
          </w:p>
          <w:p w14:paraId="3811DD94" w14:textId="6A1BFFB8" w:rsidR="00900CAA" w:rsidRPr="000409B0" w:rsidRDefault="00B93CE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Volume</w:t>
            </w:r>
            <w:r w:rsidR="00900CAA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: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tal duration</w:t>
            </w:r>
            <w:r w:rsidR="00900CAA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(60 min)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imuli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50 min); 3</w:t>
            </w:r>
            <w:r w:rsidR="00F10DB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ss/week for 14 weeks</w:t>
            </w:r>
          </w:p>
          <w:p w14:paraId="3DFA8642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20BFA49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Education protocol:</w:t>
            </w:r>
          </w:p>
          <w:p w14:paraId="413057C7" w14:textId="38647103" w:rsidR="00900CAA" w:rsidRPr="000409B0" w:rsidRDefault="00B93CE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olume</w:t>
            </w:r>
            <w:r w:rsidR="00900CAA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: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tal duration</w:t>
            </w:r>
            <w:r w:rsidR="00900CAA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(60 min)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imuli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No info.); 0.57</w:t>
            </w:r>
            <w:r w:rsidR="00F10DB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ess/week </w:t>
            </w:r>
            <w:r w:rsidR="000A241E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(2 sess/month) 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or 14 weeks</w:t>
            </w:r>
          </w:p>
        </w:tc>
        <w:tc>
          <w:tcPr>
            <w:tcW w:w="1830" w:type="dxa"/>
          </w:tcPr>
          <w:p w14:paraId="340960F2" w14:textId="4B4D8E6D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Pain intensity (WOMAC- Pain)</w:t>
            </w:r>
          </w:p>
        </w:tc>
        <w:tc>
          <w:tcPr>
            <w:tcW w:w="2693" w:type="dxa"/>
            <w:gridSpan w:val="3"/>
          </w:tcPr>
          <w:p w14:paraId="1E3915B2" w14:textId="77777777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reater reduction in the circuit training group compared to the educational group</w:t>
            </w:r>
          </w:p>
          <w:p w14:paraId="3B2A84D9" w14:textId="77777777" w:rsidR="00FA3BFA" w:rsidRPr="000409B0" w:rsidRDefault="00FA3BF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5CF4CDB3" w14:textId="7EDDAE4D" w:rsidR="00FA3BFA" w:rsidRPr="000409B0" w:rsidRDefault="00715678" w:rsidP="00716DFE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differences between aerobic and resistance group</w:t>
            </w:r>
          </w:p>
        </w:tc>
        <w:tc>
          <w:tcPr>
            <w:tcW w:w="2215" w:type="dxa"/>
          </w:tcPr>
          <w:p w14:paraId="1F83982F" w14:textId="77777777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ght-Mod-Vig AE &lt; Educational group</w:t>
            </w:r>
          </w:p>
          <w:p w14:paraId="2CE412B5" w14:textId="6DBA222E" w:rsidR="00FA3BFA" w:rsidRPr="000409B0" w:rsidRDefault="00FA3BF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8BE2ECE" w14:textId="77777777" w:rsidR="00FA3BFA" w:rsidRPr="000409B0" w:rsidRDefault="00FA3BF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94757EE" w14:textId="0B028ADD" w:rsidR="00FA3BFA" w:rsidRPr="000409B0" w:rsidRDefault="00715678" w:rsidP="00FA3BF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ght-Mod-Vig AE ≈ Resistance exercise</w:t>
            </w:r>
          </w:p>
        </w:tc>
      </w:tr>
      <w:tr w:rsidR="00900CAA" w:rsidRPr="000409B0" w14:paraId="245607A0" w14:textId="77777777" w:rsidTr="001D5D2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</w:tcPr>
          <w:p w14:paraId="014E2D60" w14:textId="77777777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</w:tcPr>
          <w:p w14:paraId="2F2F634A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31" w:type="dxa"/>
            <w:vMerge/>
          </w:tcPr>
          <w:p w14:paraId="4800D631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vMerge/>
          </w:tcPr>
          <w:p w14:paraId="6325DFA4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30" w:type="dxa"/>
          </w:tcPr>
          <w:p w14:paraId="382B090C" w14:textId="2B219504" w:rsidR="00900CAA" w:rsidRPr="000409B0" w:rsidRDefault="00C96DAE" w:rsidP="00EA68B5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alking performance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40mWT (m/s))</w:t>
            </w:r>
          </w:p>
        </w:tc>
        <w:tc>
          <w:tcPr>
            <w:tcW w:w="2693" w:type="dxa"/>
            <w:gridSpan w:val="3"/>
          </w:tcPr>
          <w:p w14:paraId="0C1F6DF7" w14:textId="77777777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differences between groups were found after treatment</w:t>
            </w:r>
          </w:p>
          <w:p w14:paraId="698206C4" w14:textId="77777777" w:rsidR="005716D4" w:rsidRPr="000409B0" w:rsidRDefault="005716D4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5429D29" w14:textId="7D0BE844" w:rsidR="005716D4" w:rsidRPr="000409B0" w:rsidRDefault="00A07705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differences between aerobic and resistance group</w:t>
            </w:r>
          </w:p>
        </w:tc>
        <w:tc>
          <w:tcPr>
            <w:tcW w:w="2215" w:type="dxa"/>
          </w:tcPr>
          <w:p w14:paraId="34685EB0" w14:textId="77777777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ght-Mod-Vig AE ≈ Educational group</w:t>
            </w:r>
          </w:p>
          <w:p w14:paraId="20C220C2" w14:textId="77777777" w:rsidR="005716D4" w:rsidRPr="000409B0" w:rsidRDefault="005716D4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36E2A35" w14:textId="2C268C98" w:rsidR="005716D4" w:rsidRPr="000409B0" w:rsidRDefault="00A07705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ght-Mod-Vig AE ≈ Resistance exercise</w:t>
            </w:r>
          </w:p>
        </w:tc>
      </w:tr>
      <w:tr w:rsidR="00900CAA" w:rsidRPr="000409B0" w14:paraId="078FFAE5" w14:textId="77777777" w:rsidTr="001D5D2B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</w:tcPr>
          <w:p w14:paraId="136F4CD6" w14:textId="77777777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</w:tcPr>
          <w:p w14:paraId="2FE35AB3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31" w:type="dxa"/>
            <w:vMerge/>
          </w:tcPr>
          <w:p w14:paraId="401B5E44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vMerge/>
          </w:tcPr>
          <w:p w14:paraId="74FC3D5A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30" w:type="dxa"/>
          </w:tcPr>
          <w:p w14:paraId="776B0463" w14:textId="64E5D719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unction in sit to stand (30sSTS)</w:t>
            </w:r>
          </w:p>
        </w:tc>
        <w:tc>
          <w:tcPr>
            <w:tcW w:w="2693" w:type="dxa"/>
            <w:gridSpan w:val="3"/>
          </w:tcPr>
          <w:p w14:paraId="71EDF694" w14:textId="77777777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reater increase in the circuit training group compared to the educational group</w:t>
            </w:r>
          </w:p>
          <w:p w14:paraId="5A834D34" w14:textId="77777777" w:rsidR="005716D4" w:rsidRPr="000409B0" w:rsidRDefault="005716D4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A1ACF1A" w14:textId="72468614" w:rsidR="005716D4" w:rsidRPr="000409B0" w:rsidRDefault="00A07705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differences between aerobic and resistance group</w:t>
            </w:r>
          </w:p>
        </w:tc>
        <w:tc>
          <w:tcPr>
            <w:tcW w:w="2215" w:type="dxa"/>
          </w:tcPr>
          <w:p w14:paraId="3720EB74" w14:textId="77777777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ght-Mod-Vig AE &gt; Educational group</w:t>
            </w:r>
          </w:p>
          <w:p w14:paraId="5BF9EFDB" w14:textId="77777777" w:rsidR="005716D4" w:rsidRPr="000409B0" w:rsidRDefault="005716D4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525A02FB" w14:textId="77777777" w:rsidR="005716D4" w:rsidRPr="000409B0" w:rsidRDefault="005716D4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5456232B" w14:textId="50284C6E" w:rsidR="005716D4" w:rsidRPr="000409B0" w:rsidRDefault="00A07705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ght-Mod-Vig AE ≈ Resistance exercise</w:t>
            </w:r>
          </w:p>
        </w:tc>
      </w:tr>
      <w:tr w:rsidR="00900CAA" w:rsidRPr="000409B0" w14:paraId="74BFEC6C" w14:textId="77777777" w:rsidTr="001D5D2B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</w:tcPr>
          <w:p w14:paraId="3998E79A" w14:textId="77777777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</w:tcPr>
          <w:p w14:paraId="39F9D291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31" w:type="dxa"/>
            <w:vMerge/>
          </w:tcPr>
          <w:p w14:paraId="400FD36D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vMerge/>
          </w:tcPr>
          <w:p w14:paraId="3A2ED2C4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30" w:type="dxa"/>
          </w:tcPr>
          <w:p w14:paraId="2B01562C" w14:textId="576F9D37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iffness (WOMAC- Stiffness)</w:t>
            </w:r>
          </w:p>
        </w:tc>
        <w:tc>
          <w:tcPr>
            <w:tcW w:w="2693" w:type="dxa"/>
            <w:gridSpan w:val="3"/>
          </w:tcPr>
          <w:p w14:paraId="01989047" w14:textId="77777777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reater reduction in the circuit training group compared to the educational group</w:t>
            </w:r>
          </w:p>
          <w:p w14:paraId="3CAEB293" w14:textId="77777777" w:rsidR="005716D4" w:rsidRPr="000409B0" w:rsidRDefault="005716D4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A9A5849" w14:textId="14F2FC4F" w:rsidR="005716D4" w:rsidRPr="000409B0" w:rsidRDefault="00A07705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differences between aerobic and resistance group</w:t>
            </w:r>
          </w:p>
        </w:tc>
        <w:tc>
          <w:tcPr>
            <w:tcW w:w="2215" w:type="dxa"/>
          </w:tcPr>
          <w:p w14:paraId="210B3C1E" w14:textId="77777777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ght-Mod-Vig AE &lt; Educational group</w:t>
            </w:r>
          </w:p>
          <w:p w14:paraId="0037AB4A" w14:textId="77777777" w:rsidR="005716D4" w:rsidRPr="000409B0" w:rsidRDefault="005716D4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2A9B203" w14:textId="77777777" w:rsidR="005716D4" w:rsidRPr="000409B0" w:rsidRDefault="005716D4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A0F370E" w14:textId="31E68605" w:rsidR="005716D4" w:rsidRPr="000409B0" w:rsidRDefault="00A07705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ght-Mod-Vig AE ≈ Resistance exercise</w:t>
            </w:r>
          </w:p>
        </w:tc>
      </w:tr>
      <w:tr w:rsidR="00900CAA" w:rsidRPr="000409B0" w14:paraId="33EB2638" w14:textId="77777777" w:rsidTr="001D5D2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</w:tcPr>
          <w:p w14:paraId="01DDF15C" w14:textId="77777777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</w:tcPr>
          <w:p w14:paraId="3A810F4B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31" w:type="dxa"/>
            <w:vMerge/>
          </w:tcPr>
          <w:p w14:paraId="043484EC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vMerge/>
          </w:tcPr>
          <w:p w14:paraId="6DDBFF97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30" w:type="dxa"/>
          </w:tcPr>
          <w:p w14:paraId="2A167C8D" w14:textId="392648BF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isability associated with KOA (WOMAC- Total)</w:t>
            </w:r>
          </w:p>
        </w:tc>
        <w:tc>
          <w:tcPr>
            <w:tcW w:w="2693" w:type="dxa"/>
            <w:gridSpan w:val="3"/>
          </w:tcPr>
          <w:p w14:paraId="0E3D7E52" w14:textId="77777777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reater reduction in the circuit training group compared to the educational group</w:t>
            </w:r>
          </w:p>
          <w:p w14:paraId="3F0C991E" w14:textId="77777777" w:rsidR="005716D4" w:rsidRPr="000409B0" w:rsidRDefault="005716D4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5455DB00" w14:textId="766C7E8E" w:rsidR="005716D4" w:rsidRPr="000409B0" w:rsidRDefault="00A07705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differences between aerobic and resistance group</w:t>
            </w:r>
          </w:p>
        </w:tc>
        <w:tc>
          <w:tcPr>
            <w:tcW w:w="2215" w:type="dxa"/>
          </w:tcPr>
          <w:p w14:paraId="6CF1A4A1" w14:textId="77777777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ght-Mod-Vig AE &lt; Educational group</w:t>
            </w:r>
          </w:p>
          <w:p w14:paraId="4520A842" w14:textId="77777777" w:rsidR="005716D4" w:rsidRPr="000409B0" w:rsidRDefault="005716D4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A19733B" w14:textId="77777777" w:rsidR="005716D4" w:rsidRPr="000409B0" w:rsidRDefault="005716D4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5F49B00" w14:textId="48F11549" w:rsidR="005716D4" w:rsidRPr="000409B0" w:rsidRDefault="00A07705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ght-Mod-Vig AE ≈ Resistance exercise</w:t>
            </w:r>
          </w:p>
        </w:tc>
      </w:tr>
      <w:tr w:rsidR="00900CAA" w:rsidRPr="000409B0" w14:paraId="2D90C9AE" w14:textId="77777777" w:rsidTr="008931D6">
        <w:trPr>
          <w:trHeight w:val="2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 w:val="restart"/>
          </w:tcPr>
          <w:p w14:paraId="1E868A6C" w14:textId="2A791D5D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ttinger et al., 1997</w:t>
            </w:r>
          </w:p>
          <w:p w14:paraId="23006287" w14:textId="65D89F19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18"/>
                <w:szCs w:val="18"/>
                <w:lang w:val="en-US"/>
              </w:rPr>
              <w:t xml:space="preserve">Parallel </w:t>
            </w:r>
            <w:r w:rsidRPr="000409B0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  <w:lang w:val="en-US"/>
              </w:rPr>
              <w:t>RCT</w:t>
            </w:r>
          </w:p>
        </w:tc>
        <w:tc>
          <w:tcPr>
            <w:tcW w:w="1867" w:type="dxa"/>
            <w:vMerge w:val="restart"/>
          </w:tcPr>
          <w:p w14:paraId="37CEDA6B" w14:textId="645A5C08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KOA diagnostic criteria: </w:t>
            </w:r>
            <w:r w:rsidR="00886F8B" w:rsidRPr="000409B0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Clinical and </w:t>
            </w:r>
            <w:r w:rsidR="00886F8B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adiological </w:t>
            </w:r>
            <w:r w:rsidR="00886F8B" w:rsidRPr="000409B0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(no guidelines followed)</w:t>
            </w:r>
          </w:p>
          <w:p w14:paraId="4C36BDBC" w14:textId="1B9EA671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resence of pain: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es</w:t>
            </w: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ain on most days</w:t>
            </w:r>
            <w:r w:rsidR="00886F8B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nd pain during activities</w:t>
            </w:r>
          </w:p>
        </w:tc>
        <w:tc>
          <w:tcPr>
            <w:tcW w:w="2331" w:type="dxa"/>
            <w:vMerge w:val="restart"/>
          </w:tcPr>
          <w:p w14:paraId="6D6758C9" w14:textId="74FF0B51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pt-PT"/>
              </w:rPr>
              <w:t xml:space="preserve">Moderate-to-Vigorous AE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(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pt-PT"/>
              </w:rPr>
              <w:t>allo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=1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44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, 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pt-PT"/>
              </w:rPr>
              <w:t>a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=1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1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7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):</w:t>
            </w:r>
          </w:p>
          <w:p w14:paraId="30C60923" w14:textId="31FE777A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Age: 69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± 6; F (n=99); BMI: n/a; Obesity (n=72); Diabetes (n=10)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Hypertension (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n=58)</w:t>
            </w:r>
          </w:p>
          <w:p w14:paraId="32800C19" w14:textId="718C478C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pt-PT"/>
              </w:rPr>
              <w:t xml:space="preserve">Resistance exercise </w:t>
            </w:r>
            <w:r w:rsidR="008749AD" w:rsidRPr="000409B0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pt-PT"/>
              </w:rPr>
              <w:t>(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pt-PT"/>
              </w:rPr>
              <w:t>allo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=14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6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, 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pt-PT"/>
              </w:rPr>
              <w:t>a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=1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20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):</w:t>
            </w:r>
          </w:p>
          <w:p w14:paraId="38594FC5" w14:textId="38950F12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Age: </w:t>
            </w:r>
            <w:r w:rsidR="00D50CC3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68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 ± </w:t>
            </w:r>
            <w:r w:rsidR="00E432D3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6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; F (n=1</w:t>
            </w:r>
            <w:r w:rsidR="001A6B4A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07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); BMI: n/a; Obesity (n=72); Diabetes (n=14)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Hypertension (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n=61)</w:t>
            </w:r>
          </w:p>
          <w:p w14:paraId="2FBFA99E" w14:textId="77777777" w:rsidR="002E74BF" w:rsidRPr="000409B0" w:rsidRDefault="00900CAA" w:rsidP="002E74BF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PT"/>
              </w:rPr>
              <w:t xml:space="preserve">Education protocol </w:t>
            </w:r>
            <w:r w:rsidR="008749AD" w:rsidRPr="000409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PT"/>
              </w:rPr>
              <w:t>(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pt-PT"/>
              </w:rPr>
              <w:t>allo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=14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9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, 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pt-PT"/>
              </w:rPr>
              <w:t>a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=1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2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7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):</w:t>
            </w:r>
          </w:p>
          <w:p w14:paraId="7F1F06AA" w14:textId="30AB1E8C" w:rsidR="00900CAA" w:rsidRPr="000409B0" w:rsidRDefault="00900CAA" w:rsidP="002E74BF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Age: </w:t>
            </w:r>
            <w:r w:rsidR="001A6B4A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69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 ± </w:t>
            </w:r>
            <w:r w:rsidR="001A6B4A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6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; F (n=1</w:t>
            </w:r>
            <w:r w:rsidR="001A6B4A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02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); BMI: n/a; Obesity (n=87); Diabetes (n=16)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Hypertension (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n=75)</w:t>
            </w:r>
          </w:p>
        </w:tc>
        <w:tc>
          <w:tcPr>
            <w:tcW w:w="3151" w:type="dxa"/>
            <w:vMerge w:val="restart"/>
          </w:tcPr>
          <w:p w14:paraId="7334D0C9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ntinuous walking:</w:t>
            </w:r>
          </w:p>
          <w:p w14:paraId="1C9A1E3B" w14:textId="77777777" w:rsidR="009C2AC1" w:rsidRPr="000409B0" w:rsidRDefault="009C2AC1" w:rsidP="009C2AC1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ndit.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o</w:t>
            </w:r>
          </w:p>
          <w:p w14:paraId="4C3A9167" w14:textId="6B5CC82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inal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Moderate-to-Vigorous</w:t>
            </w:r>
            <w:r w:rsidR="008749AD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-70%</w:t>
            </w:r>
            <w:r w:rsidR="008749AD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RR</w:t>
            </w:r>
            <w:r w:rsidR="008749AD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C112119" w14:textId="3A02B5F0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onit. Device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o info.</w:t>
            </w:r>
          </w:p>
          <w:p w14:paraId="0FD02BFA" w14:textId="53F32D29" w:rsidR="00900CAA" w:rsidRPr="000409B0" w:rsidRDefault="00B93CE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olume</w:t>
            </w:r>
            <w:r w:rsidR="00900CAA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: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tal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60min)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imuli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40 min); 3 sess/week for 79 weeks</w:t>
            </w:r>
          </w:p>
          <w:p w14:paraId="2762274A" w14:textId="77777777" w:rsidR="00B76F7F" w:rsidRPr="000409B0" w:rsidRDefault="00B76F7F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D54E4CB" w14:textId="77777777" w:rsidR="00B76F7F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Resistance exercise:</w:t>
            </w:r>
          </w:p>
          <w:p w14:paraId="1BA61B5D" w14:textId="0A76819F" w:rsidR="00900CAA" w:rsidRPr="000409B0" w:rsidRDefault="00B93CE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olume</w:t>
            </w:r>
            <w:r w:rsidR="00900CAA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: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tal duration</w:t>
            </w:r>
            <w:r w:rsidR="00900CAA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8749AD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60 min)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imuli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40 min); 3</w:t>
            </w:r>
            <w:r w:rsidR="00F10DB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ss/week; 79 weeks</w:t>
            </w:r>
          </w:p>
          <w:p w14:paraId="6ED58E8A" w14:textId="77777777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341196D" w14:textId="77777777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Education protocol:</w:t>
            </w:r>
          </w:p>
          <w:p w14:paraId="3E21B04C" w14:textId="52926F73" w:rsidR="00900CAA" w:rsidRPr="000409B0" w:rsidRDefault="00B93CE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olume</w:t>
            </w:r>
            <w:r w:rsidR="00900CAA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: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tal duration</w:t>
            </w:r>
            <w:r w:rsidR="00900CAA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8749AD" w:rsidRPr="000409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(</w:t>
            </w:r>
            <w:r w:rsidR="00900CAA" w:rsidRPr="000409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110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min)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imuli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No info.); 0.25</w:t>
            </w:r>
            <w:r w:rsidR="00F10DB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ss/week (1</w:t>
            </w:r>
            <w:r w:rsidR="00F10DB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ss/month); 79 weeks</w:t>
            </w:r>
          </w:p>
        </w:tc>
        <w:tc>
          <w:tcPr>
            <w:tcW w:w="1830" w:type="dxa"/>
          </w:tcPr>
          <w:p w14:paraId="60E5435A" w14:textId="590F02D3" w:rsidR="00900CAA" w:rsidRPr="000409B0" w:rsidRDefault="00900CAA" w:rsidP="00B82D6E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ain intensity- during</w:t>
            </w:r>
            <w:r w:rsidR="00B82D6E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alking and transfers (1-6 scale)</w:t>
            </w:r>
          </w:p>
        </w:tc>
        <w:tc>
          <w:tcPr>
            <w:tcW w:w="2693" w:type="dxa"/>
            <w:gridSpan w:val="3"/>
          </w:tcPr>
          <w:p w14:paraId="01293022" w14:textId="77777777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erobic group showed less pain after intervention compared to education group</w:t>
            </w:r>
          </w:p>
          <w:p w14:paraId="3829FB16" w14:textId="77777777" w:rsidR="001B314B" w:rsidRPr="000409B0" w:rsidRDefault="001B314B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5655B7A6" w14:textId="2DF60C2D" w:rsidR="00900CAA" w:rsidRPr="000409B0" w:rsidRDefault="001B314B" w:rsidP="001B314B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post-intervention comparisons between aerobic and resistance groups reported</w:t>
            </w:r>
          </w:p>
        </w:tc>
        <w:tc>
          <w:tcPr>
            <w:tcW w:w="2215" w:type="dxa"/>
          </w:tcPr>
          <w:p w14:paraId="1892F271" w14:textId="7286CD64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-Vig AE &lt; Education group</w:t>
            </w:r>
          </w:p>
          <w:p w14:paraId="7217C43F" w14:textId="77777777" w:rsidR="00900CAA" w:rsidRPr="000409B0" w:rsidRDefault="00900CAA" w:rsidP="001B314B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2B37C9B" w14:textId="77777777" w:rsidR="001B314B" w:rsidRPr="000409B0" w:rsidRDefault="001B314B" w:rsidP="001B314B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17340FC" w14:textId="7E56A670" w:rsidR="001B314B" w:rsidRPr="000409B0" w:rsidRDefault="001B314B" w:rsidP="001B314B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info.</w:t>
            </w:r>
          </w:p>
        </w:tc>
      </w:tr>
      <w:tr w:rsidR="00900CAA" w:rsidRPr="000409B0" w14:paraId="0113BCC4" w14:textId="77777777" w:rsidTr="001D5D2B">
        <w:trPr>
          <w:trHeight w:val="40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</w:tcPr>
          <w:p w14:paraId="609C4389" w14:textId="77777777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</w:tcPr>
          <w:p w14:paraId="65D7B875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31" w:type="dxa"/>
            <w:vMerge/>
          </w:tcPr>
          <w:p w14:paraId="1FCC4A9B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  <w:rPrChange w:id="2" w:author="José Fierro Marrero" w:date="2024-07-05T14:20:00Z">
                  <w:rPr>
                    <w:rFonts w:ascii="Times New Roman" w:eastAsia="Times New Roman" w:hAnsi="Times New Roman" w:cs="Times New Roman"/>
                    <w:b/>
                    <w:bCs/>
                    <w:color w:val="000000" w:themeColor="text1"/>
                    <w:sz w:val="18"/>
                    <w:szCs w:val="18"/>
                    <w:lang w:val="en-GB"/>
                  </w:rPr>
                </w:rPrChange>
              </w:rPr>
            </w:pPr>
          </w:p>
        </w:tc>
        <w:tc>
          <w:tcPr>
            <w:tcW w:w="3151" w:type="dxa"/>
            <w:vMerge/>
          </w:tcPr>
          <w:p w14:paraId="7B56D793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  <w:rPrChange w:id="3" w:author="José Fierro Marrero" w:date="2024-07-05T14:20:00Z">
                  <w:rPr>
                    <w:rFonts w:ascii="Times New Roman" w:eastAsia="Times New Roman" w:hAnsi="Times New Roman" w:cs="Times New Roman"/>
                    <w:b/>
                    <w:bCs/>
                    <w:sz w:val="18"/>
                    <w:szCs w:val="18"/>
                    <w:u w:val="single"/>
                    <w:lang w:val="en-GB"/>
                  </w:rPr>
                </w:rPrChange>
              </w:rPr>
            </w:pPr>
          </w:p>
        </w:tc>
        <w:tc>
          <w:tcPr>
            <w:tcW w:w="1830" w:type="dxa"/>
          </w:tcPr>
          <w:p w14:paraId="04F71B79" w14:textId="3F15EDD1" w:rsidR="00900CAA" w:rsidRPr="000409B0" w:rsidRDefault="00C96DAE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alking performance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6MWT)</w:t>
            </w:r>
          </w:p>
        </w:tc>
        <w:tc>
          <w:tcPr>
            <w:tcW w:w="2693" w:type="dxa"/>
            <w:gridSpan w:val="3"/>
          </w:tcPr>
          <w:p w14:paraId="10A8B972" w14:textId="77777777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erobic group walked greater distance after intervention compared to education group</w:t>
            </w:r>
          </w:p>
          <w:p w14:paraId="0B20F820" w14:textId="77777777" w:rsidR="006814BD" w:rsidRPr="000409B0" w:rsidRDefault="006814BD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6E5A75C" w14:textId="7030A06A" w:rsidR="006814BD" w:rsidRPr="000409B0" w:rsidRDefault="006814BD" w:rsidP="00EA68B5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post-intervention comparisons between aerobic and resistance groups reported</w:t>
            </w:r>
          </w:p>
        </w:tc>
        <w:tc>
          <w:tcPr>
            <w:tcW w:w="2215" w:type="dxa"/>
          </w:tcPr>
          <w:p w14:paraId="182FA6CF" w14:textId="7FBB75F6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-Vig AE &gt; Education group</w:t>
            </w:r>
          </w:p>
          <w:p w14:paraId="7EC57032" w14:textId="77777777" w:rsidR="006814BD" w:rsidRPr="000409B0" w:rsidRDefault="006814BD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55E20154" w14:textId="77777777" w:rsidR="006814BD" w:rsidRPr="000409B0" w:rsidRDefault="006814BD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35222F5" w14:textId="1B718ADC" w:rsidR="006814BD" w:rsidRPr="000409B0" w:rsidRDefault="006814BD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info.</w:t>
            </w:r>
          </w:p>
        </w:tc>
      </w:tr>
      <w:tr w:rsidR="00900CAA" w:rsidRPr="000409B0" w14:paraId="104B6C35" w14:textId="77777777" w:rsidTr="00393DD2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 w:val="restart"/>
          </w:tcPr>
          <w:p w14:paraId="0560C1BB" w14:textId="77777777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Keogh et al., 2018</w:t>
            </w:r>
          </w:p>
          <w:p w14:paraId="2CDA08A6" w14:textId="6BF4CC5E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18"/>
                <w:szCs w:val="18"/>
                <w:lang w:val="en-US"/>
              </w:rPr>
              <w:t xml:space="preserve">Parallel </w:t>
            </w:r>
            <w:r w:rsidRPr="000409B0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  <w:lang w:val="en-US"/>
              </w:rPr>
              <w:t>RCT</w:t>
            </w:r>
          </w:p>
        </w:tc>
        <w:tc>
          <w:tcPr>
            <w:tcW w:w="1867" w:type="dxa"/>
            <w:vMerge w:val="restart"/>
          </w:tcPr>
          <w:p w14:paraId="4F7BAA77" w14:textId="17778650" w:rsidR="00900CAA" w:rsidRPr="000409B0" w:rsidRDefault="00900CAA" w:rsidP="000846C5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KOA diagnostic criteria: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846C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 info concerning if clinical and/or radiological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846C5" w:rsidRPr="000409B0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(conducted by a surgeon, and no guidelines followed)</w:t>
            </w:r>
          </w:p>
          <w:p w14:paraId="564787C6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resence of pain: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nclear</w:t>
            </w:r>
          </w:p>
          <w:p w14:paraId="438A92C9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31" w:type="dxa"/>
            <w:vMerge w:val="restart"/>
          </w:tcPr>
          <w:p w14:paraId="5AD230A1" w14:textId="728E43BA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Vigorous AE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llo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1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</w:p>
          <w:p w14:paraId="4CA080BB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Age: 59.1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± 6.7; F (n=6); BMI: 27.0 ± 4; Diabetes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Hypertension: n/a</w:t>
            </w:r>
          </w:p>
          <w:p w14:paraId="44776385" w14:textId="55EC77BD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pt-PT"/>
              </w:rPr>
              <w:t xml:space="preserve">Moderate AE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(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llo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1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):</w:t>
            </w:r>
          </w:p>
          <w:p w14:paraId="362DF1A0" w14:textId="3331BA23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Age: 66.1 ± 8.8; F (n=7); BMI: 28.2 ±6.9; Diabetes: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Hypertension: n/a</w:t>
            </w:r>
          </w:p>
        </w:tc>
        <w:tc>
          <w:tcPr>
            <w:tcW w:w="3151" w:type="dxa"/>
            <w:vMerge w:val="restart"/>
          </w:tcPr>
          <w:p w14:paraId="5324ECAF" w14:textId="14970D25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Intervallic cycling:</w:t>
            </w:r>
          </w:p>
          <w:p w14:paraId="2FF149FB" w14:textId="77777777" w:rsidR="009C2AC1" w:rsidRPr="000409B0" w:rsidRDefault="009C2AC1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ndit.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o</w:t>
            </w:r>
          </w:p>
          <w:p w14:paraId="66A1416A" w14:textId="50FA1367" w:rsidR="00900CAA" w:rsidRPr="000409B0" w:rsidRDefault="00900CAA" w:rsidP="009C2AC1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inal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Vigorous</w:t>
            </w:r>
            <w:r w:rsidR="004B0FFE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B0FFE" w:rsidRPr="000409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(</w:t>
            </w:r>
            <w:r w:rsidRPr="000409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“an intensity in which you felt it was quite difficult to complete sentences during the exercise”</w:t>
            </w:r>
            <w:r w:rsidR="004B0FFE" w:rsidRPr="000409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)</w:t>
            </w:r>
          </w:p>
          <w:p w14:paraId="5357712C" w14:textId="4F137C58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onit. Device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C1536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alk test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14:paraId="5C9D93E0" w14:textId="78766128" w:rsidR="00900CAA" w:rsidRPr="000409B0" w:rsidRDefault="00B93CE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olume</w:t>
            </w:r>
            <w:r w:rsidR="00900CAA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: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tal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465689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</w:t>
            </w:r>
            <w:r w:rsidR="004C1536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in)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imuli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11</w:t>
            </w:r>
            <w:r w:rsidR="004C1536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 min</w:t>
            </w:r>
            <w:r w:rsidR="00465689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="00D720FC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involving</w:t>
            </w:r>
            <w:r w:rsidR="00465689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5 intervals of</w:t>
            </w:r>
            <w:r w:rsidR="00AC3FE3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45 </w:t>
            </w:r>
            <w:r w:rsidR="00465689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</w:t>
            </w:r>
            <w:r w:rsidR="00AC3FE3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high intensity </w:t>
            </w:r>
            <w:r w:rsidR="00465689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outs and</w:t>
            </w:r>
            <w:r w:rsidR="00AC3FE3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90 </w:t>
            </w:r>
            <w:r w:rsidR="00465689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</w:t>
            </w:r>
            <w:r w:rsidR="00AC3FE3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65689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covery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; 4 sess/week for 8 weeks</w:t>
            </w:r>
          </w:p>
          <w:p w14:paraId="3C1FAD88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2045954" w14:textId="02757828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ntinuous cycling:</w:t>
            </w:r>
          </w:p>
          <w:p w14:paraId="54450DBE" w14:textId="77777777" w:rsidR="009C2AC1" w:rsidRPr="000409B0" w:rsidRDefault="009C2AC1" w:rsidP="009C2AC1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ndit.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o</w:t>
            </w:r>
          </w:p>
          <w:p w14:paraId="2BE3DEAF" w14:textId="6FF86282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inal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Moderate</w:t>
            </w:r>
            <w:r w:rsidR="00F13365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13365" w:rsidRPr="000409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(</w:t>
            </w:r>
            <w:r w:rsidRPr="000409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“an intensity in which you are able to speak in complete sentences during exercise”</w:t>
            </w:r>
            <w:r w:rsidR="00F13365" w:rsidRPr="000409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)</w:t>
            </w:r>
          </w:p>
          <w:p w14:paraId="133E5F3E" w14:textId="26A6B434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onit. Device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13365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alk test.</w:t>
            </w:r>
          </w:p>
          <w:p w14:paraId="1B9B6157" w14:textId="26E8082B" w:rsidR="00900CAA" w:rsidRPr="000409B0" w:rsidRDefault="00B93CE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olume</w:t>
            </w:r>
            <w:r w:rsidR="00900CAA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: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tal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25</w:t>
            </w:r>
            <w:r w:rsidR="00F13365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in)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imuli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20 min); 4 sess/week for 8 weeks</w:t>
            </w:r>
          </w:p>
        </w:tc>
        <w:tc>
          <w:tcPr>
            <w:tcW w:w="1830" w:type="dxa"/>
          </w:tcPr>
          <w:p w14:paraId="0C131B44" w14:textId="15B08EE4" w:rsidR="00900CAA" w:rsidRPr="000409B0" w:rsidRDefault="00C96DAE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alking performance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normal walk speed in 3.66 m)</w:t>
            </w:r>
          </w:p>
        </w:tc>
        <w:tc>
          <w:tcPr>
            <w:tcW w:w="2693" w:type="dxa"/>
            <w:gridSpan w:val="3"/>
          </w:tcPr>
          <w:p w14:paraId="5409A970" w14:textId="3898CE91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differences were found after treatment between groups</w:t>
            </w:r>
          </w:p>
        </w:tc>
        <w:tc>
          <w:tcPr>
            <w:tcW w:w="2215" w:type="dxa"/>
          </w:tcPr>
          <w:p w14:paraId="11B60E33" w14:textId="3D14F28F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Vig AE ≈ Mod AE </w:t>
            </w:r>
          </w:p>
        </w:tc>
      </w:tr>
      <w:tr w:rsidR="00900CAA" w:rsidRPr="000409B0" w14:paraId="57DEC3BF" w14:textId="77777777" w:rsidTr="00393DD2">
        <w:trPr>
          <w:trHeight w:val="7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</w:tcPr>
          <w:p w14:paraId="164482D4" w14:textId="77777777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</w:tcPr>
          <w:p w14:paraId="5D5BC406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31" w:type="dxa"/>
            <w:vMerge/>
          </w:tcPr>
          <w:p w14:paraId="247BFF2F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vMerge/>
          </w:tcPr>
          <w:p w14:paraId="43F98238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30" w:type="dxa"/>
          </w:tcPr>
          <w:p w14:paraId="2AC695E9" w14:textId="6B79FB2E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unction in sit to stand (30s Chair-to-Stand)</w:t>
            </w:r>
          </w:p>
        </w:tc>
        <w:tc>
          <w:tcPr>
            <w:tcW w:w="2693" w:type="dxa"/>
            <w:gridSpan w:val="3"/>
          </w:tcPr>
          <w:p w14:paraId="1F71E3C3" w14:textId="004F4704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differences were found after treatment between groups</w:t>
            </w:r>
          </w:p>
        </w:tc>
        <w:tc>
          <w:tcPr>
            <w:tcW w:w="2215" w:type="dxa"/>
          </w:tcPr>
          <w:p w14:paraId="6F3B7AB1" w14:textId="597B58A2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g AE ≈ Mod AE</w:t>
            </w:r>
          </w:p>
        </w:tc>
      </w:tr>
      <w:tr w:rsidR="00900CAA" w:rsidRPr="000409B0" w14:paraId="0E3AE34D" w14:textId="77777777" w:rsidTr="00393DD2">
        <w:trPr>
          <w:trHeight w:val="7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</w:tcPr>
          <w:p w14:paraId="18086283" w14:textId="77777777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</w:tcPr>
          <w:p w14:paraId="14B7F331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31" w:type="dxa"/>
            <w:vMerge/>
          </w:tcPr>
          <w:p w14:paraId="6FF949BB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vMerge/>
          </w:tcPr>
          <w:p w14:paraId="498E8E35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30" w:type="dxa"/>
          </w:tcPr>
          <w:p w14:paraId="7ADC97DE" w14:textId="42D19EA1" w:rsidR="00900CAA" w:rsidRPr="000409B0" w:rsidRDefault="00900CAA" w:rsidP="00900CAA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unction in sit to stand and walk</w:t>
            </w:r>
            <w:r w:rsidR="0009697D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g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TUG)</w:t>
            </w:r>
          </w:p>
        </w:tc>
        <w:tc>
          <w:tcPr>
            <w:tcW w:w="2693" w:type="dxa"/>
            <w:gridSpan w:val="3"/>
          </w:tcPr>
          <w:p w14:paraId="7BBB23BE" w14:textId="5564E3CE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ignificant reduction after treatment in the HIIT group compared to MICT</w:t>
            </w:r>
          </w:p>
        </w:tc>
        <w:tc>
          <w:tcPr>
            <w:tcW w:w="2215" w:type="dxa"/>
          </w:tcPr>
          <w:p w14:paraId="55573937" w14:textId="431D5BC4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g AE &lt; Mod AE</w:t>
            </w:r>
          </w:p>
        </w:tc>
      </w:tr>
      <w:tr w:rsidR="00900CAA" w:rsidRPr="000409B0" w14:paraId="3C8AA5D7" w14:textId="77777777" w:rsidTr="001D5D2B">
        <w:trPr>
          <w:trHeight w:val="1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</w:tcPr>
          <w:p w14:paraId="042EBF2B" w14:textId="77777777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</w:tcPr>
          <w:p w14:paraId="10687EF5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31" w:type="dxa"/>
            <w:vMerge/>
          </w:tcPr>
          <w:p w14:paraId="13DB4889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vMerge/>
          </w:tcPr>
          <w:p w14:paraId="5E7A66D7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30" w:type="dxa"/>
          </w:tcPr>
          <w:p w14:paraId="5366D717" w14:textId="43F8BA0C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isability associated with KOA (WOMAC- total)</w:t>
            </w:r>
          </w:p>
        </w:tc>
        <w:tc>
          <w:tcPr>
            <w:tcW w:w="2693" w:type="dxa"/>
            <w:gridSpan w:val="3"/>
          </w:tcPr>
          <w:p w14:paraId="2B566D91" w14:textId="665CE2FA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differences were found after treatment between groups</w:t>
            </w:r>
          </w:p>
        </w:tc>
        <w:tc>
          <w:tcPr>
            <w:tcW w:w="2215" w:type="dxa"/>
          </w:tcPr>
          <w:p w14:paraId="2DB60FD8" w14:textId="4C533D4D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g AE ≈ Mod AE</w:t>
            </w:r>
          </w:p>
        </w:tc>
      </w:tr>
      <w:tr w:rsidR="00900CAA" w:rsidRPr="000409B0" w14:paraId="0B352136" w14:textId="77777777" w:rsidTr="00393DD2">
        <w:trPr>
          <w:trHeight w:val="1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 w:val="restart"/>
          </w:tcPr>
          <w:p w14:paraId="2ACC38B8" w14:textId="6B7C7673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im et al., 2010</w:t>
            </w:r>
          </w:p>
          <w:p w14:paraId="57A7C750" w14:textId="77A8BDB6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18"/>
                <w:szCs w:val="18"/>
                <w:lang w:val="en-US"/>
              </w:rPr>
              <w:t xml:space="preserve">Parallel </w:t>
            </w:r>
            <w:r w:rsidRPr="000409B0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  <w:lang w:val="en-US"/>
              </w:rPr>
              <w:t>RCT</w:t>
            </w:r>
          </w:p>
        </w:tc>
        <w:tc>
          <w:tcPr>
            <w:tcW w:w="1867" w:type="dxa"/>
            <w:vMerge w:val="restart"/>
          </w:tcPr>
          <w:p w14:paraId="0B39DC1E" w14:textId="0F0F550A" w:rsidR="00900CAA" w:rsidRPr="000409B0" w:rsidRDefault="00900CAA" w:rsidP="008C0FC1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KOA diagnostic criteria: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Radiological</w:t>
            </w:r>
            <w:r w:rsidR="008C0FC1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DA433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according to KL criteria </w:t>
            </w:r>
            <w:r w:rsidR="008C0FC1" w:rsidRPr="000409B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(grade</w:t>
            </w:r>
            <w:r w:rsidR="00DA433F" w:rsidRPr="000409B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s</w:t>
            </w:r>
            <w:r w:rsidR="008C0FC1" w:rsidRPr="000409B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≥</w:t>
            </w:r>
            <w:r w:rsidR="002B5D02" w:rsidRPr="000409B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2)</w:t>
            </w:r>
          </w:p>
          <w:p w14:paraId="5A963DC6" w14:textId="0088AB94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resence of pain: </w:t>
            </w:r>
            <w:r w:rsidR="00DC5C2A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bable but unclear</w:t>
            </w:r>
          </w:p>
        </w:tc>
        <w:tc>
          <w:tcPr>
            <w:tcW w:w="2331" w:type="dxa"/>
            <w:vMerge w:val="restart"/>
          </w:tcPr>
          <w:p w14:paraId="44DFDED4" w14:textId="43EA1C78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pt-PT"/>
              </w:rPr>
              <w:t>Moderate-to-Vigorous AE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 (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llo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):</w:t>
            </w:r>
            <w:r w:rsidR="009E272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 </w:t>
            </w:r>
          </w:p>
          <w:p w14:paraId="7A5F4A3A" w14:textId="5DCD3110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Age: 65.7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± 8.9; F (n=23); BMI:</w:t>
            </w:r>
            <w:r w:rsidR="00065A0D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27.9 ± 1.5; Diabetes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Hypertension: n/a</w:t>
            </w:r>
          </w:p>
          <w:p w14:paraId="6E157737" w14:textId="76AC4D35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Resistance, Aerobic, and Stretching exercises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allo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=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, 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a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=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2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:</w:t>
            </w:r>
          </w:p>
          <w:p w14:paraId="6711CDB2" w14:textId="19EB2C76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Age: 67.7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± 7.7; F (n=21); BMI: 27.6 ± 7.7; Diabetes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Hypertension: n/a</w:t>
            </w:r>
          </w:p>
          <w:p w14:paraId="56F3157A" w14:textId="195E23DE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Resistance exercise and </w:t>
            </w:r>
            <w:r w:rsidR="007A4588"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Behavioral</w:t>
            </w: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-lifestyle modification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llo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n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2E74B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:</w:t>
            </w:r>
            <w:r w:rsidR="009E272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50CCBC7B" w14:textId="05FEAE99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lastRenderedPageBreak/>
              <w:t xml:space="preserve">Age: 63.3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± 5.3; F (n=21); BMI: 27.7 ± 2; Diabetes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Hypertension: n/a</w:t>
            </w:r>
          </w:p>
        </w:tc>
        <w:tc>
          <w:tcPr>
            <w:tcW w:w="3151" w:type="dxa"/>
            <w:vMerge w:val="restart"/>
          </w:tcPr>
          <w:p w14:paraId="192DEC06" w14:textId="211E6CC5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Continuous aquatic exercise:</w:t>
            </w:r>
          </w:p>
          <w:p w14:paraId="62239125" w14:textId="77777777" w:rsidR="009C2AC1" w:rsidRPr="000409B0" w:rsidRDefault="009C2AC1" w:rsidP="009C2AC1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ndit.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o</w:t>
            </w:r>
          </w:p>
          <w:p w14:paraId="455807FB" w14:textId="2AF41645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inal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Moderate-to-Vigorous</w:t>
            </w:r>
            <w:r w:rsidR="00D720FC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≥65%</w:t>
            </w:r>
            <w:r w:rsidR="00D720FC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R</w:t>
            </w:r>
            <w:r w:rsidR="00DF3AD9" w:rsidRPr="000409B0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max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2B72D75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onit. Device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o info.</w:t>
            </w:r>
          </w:p>
          <w:p w14:paraId="6857A1DD" w14:textId="58A27DDB" w:rsidR="00900CAA" w:rsidRPr="000409B0" w:rsidRDefault="00B93CE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olume</w:t>
            </w:r>
            <w:r w:rsidR="00900CAA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: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tal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40min)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imuli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30 min); 3 sess/week for 8 weeks</w:t>
            </w:r>
          </w:p>
          <w:p w14:paraId="2E63E13F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EF2F716" w14:textId="77777777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Resistance, Aerobic, and Stretching exercises:</w:t>
            </w:r>
          </w:p>
          <w:p w14:paraId="5B7A9DF1" w14:textId="4CD56433" w:rsidR="00900CAA" w:rsidRPr="000409B0" w:rsidRDefault="00B93CE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olume</w:t>
            </w:r>
            <w:r w:rsidR="00900CAA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: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tal duration</w:t>
            </w:r>
            <w:r w:rsidR="00900CAA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8749AD" w:rsidRPr="000409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(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40 min)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imuli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30 min); 3sess/week</w:t>
            </w:r>
            <w:r w:rsidR="00943291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for 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 weeks</w:t>
            </w:r>
          </w:p>
          <w:p w14:paraId="0C90250E" w14:textId="77777777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9547457" w14:textId="77777777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Resistance exercise and Behavioural-lifestyle modification: </w:t>
            </w:r>
          </w:p>
          <w:p w14:paraId="2FB7593A" w14:textId="25B06062" w:rsidR="00900CAA" w:rsidRPr="000409B0" w:rsidRDefault="00B93CE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Volume</w:t>
            </w:r>
            <w:r w:rsidR="00900CAA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: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tal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No info)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imuli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No info); No info</w:t>
            </w:r>
            <w:r w:rsidR="00643F05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for 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ss/week; 8 weeks</w:t>
            </w:r>
          </w:p>
        </w:tc>
        <w:tc>
          <w:tcPr>
            <w:tcW w:w="1830" w:type="dxa"/>
          </w:tcPr>
          <w:p w14:paraId="75E1E88A" w14:textId="5AFCB6D9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Pain intensity (BPI scale)</w:t>
            </w:r>
          </w:p>
        </w:tc>
        <w:tc>
          <w:tcPr>
            <w:tcW w:w="2693" w:type="dxa"/>
            <w:gridSpan w:val="3"/>
          </w:tcPr>
          <w:p w14:paraId="5685FE7E" w14:textId="183A4656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differences between</w:t>
            </w:r>
            <w:r w:rsidR="00AF5853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aerobic and </w:t>
            </w:r>
            <w:r w:rsidR="00E918E3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he group combining resistance, aerobic and s</w:t>
            </w:r>
            <w:r w:rsidR="00A62A22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etching exercises</w:t>
            </w:r>
          </w:p>
          <w:p w14:paraId="08951C4E" w14:textId="77777777" w:rsidR="009E2D19" w:rsidRPr="000409B0" w:rsidRDefault="009E2D19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6A2E28D" w14:textId="1EA56C7A" w:rsidR="009E2D19" w:rsidRPr="000409B0" w:rsidRDefault="00A62A22" w:rsidP="00A62A22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differences between aerobic and the group combining resistance, and beha</w:t>
            </w:r>
            <w:r w:rsidR="00037558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oral modifications</w:t>
            </w:r>
          </w:p>
        </w:tc>
        <w:tc>
          <w:tcPr>
            <w:tcW w:w="2215" w:type="dxa"/>
          </w:tcPr>
          <w:p w14:paraId="4DFD56DA" w14:textId="063614DB" w:rsidR="0011105C" w:rsidRPr="000409B0" w:rsidRDefault="00037558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od-Vig AE ≈ Resistance, aerobic and stretching </w:t>
            </w:r>
          </w:p>
          <w:p w14:paraId="70A264BA" w14:textId="77777777" w:rsidR="001D5D2B" w:rsidRPr="000409B0" w:rsidRDefault="001D5D2B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9548D39" w14:textId="77777777" w:rsidR="00037558" w:rsidRPr="000409B0" w:rsidRDefault="00037558" w:rsidP="00037558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68F046E" w14:textId="77777777" w:rsidR="00037558" w:rsidRPr="000409B0" w:rsidRDefault="00037558" w:rsidP="00037558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1DA3521" w14:textId="0AE90AEB" w:rsidR="0011105C" w:rsidRPr="000409B0" w:rsidRDefault="00037558" w:rsidP="00037558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-Vig AE ≈ Resistance exercise and behavioral</w:t>
            </w:r>
          </w:p>
        </w:tc>
      </w:tr>
      <w:tr w:rsidR="00900CAA" w:rsidRPr="000409B0" w14:paraId="2C312491" w14:textId="77777777" w:rsidTr="00393DD2">
        <w:trPr>
          <w:trHeight w:val="2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</w:tcPr>
          <w:p w14:paraId="4BBF3520" w14:textId="77777777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</w:tcPr>
          <w:p w14:paraId="0165E45F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31" w:type="dxa"/>
            <w:vMerge/>
          </w:tcPr>
          <w:p w14:paraId="3CF6B886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vMerge/>
          </w:tcPr>
          <w:p w14:paraId="6011C65E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30" w:type="dxa"/>
          </w:tcPr>
          <w:p w14:paraId="24F3F9B7" w14:textId="098A9386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isability associated with KOA (WOMAC- total)</w:t>
            </w:r>
          </w:p>
        </w:tc>
        <w:tc>
          <w:tcPr>
            <w:tcW w:w="2693" w:type="dxa"/>
            <w:gridSpan w:val="3"/>
          </w:tcPr>
          <w:p w14:paraId="33C2916B" w14:textId="3AAF69A2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Greater decrease of disability in the </w:t>
            </w:r>
            <w:r w:rsidR="008D07A3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water based aerobic exercise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mpared to resistance and behavioural</w:t>
            </w:r>
            <w:r w:rsidR="008D07A3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after treatment</w:t>
            </w:r>
          </w:p>
          <w:p w14:paraId="363108B9" w14:textId="77777777" w:rsidR="00DB6290" w:rsidRPr="000409B0" w:rsidRDefault="00DB6290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EBF94BB" w14:textId="3F8819A8" w:rsidR="00DB6290" w:rsidRPr="000409B0" w:rsidRDefault="00DB6290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  <w:r w:rsidR="008D07A3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ifferences</w:t>
            </w:r>
            <w:r w:rsidR="008D07A3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548DB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fter treatment </w:t>
            </w:r>
            <w:r w:rsidR="008D07A3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ere found between aquatic aerobic exercise</w:t>
            </w:r>
            <w:r w:rsidR="009548DB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and resistance, aerobic and stretching</w:t>
            </w:r>
          </w:p>
        </w:tc>
        <w:tc>
          <w:tcPr>
            <w:tcW w:w="2215" w:type="dxa"/>
          </w:tcPr>
          <w:p w14:paraId="7FDEE83E" w14:textId="77777777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-Vig AE &lt; Resistance exercise and behavioral</w:t>
            </w:r>
          </w:p>
          <w:p w14:paraId="500B4102" w14:textId="77777777" w:rsidR="009548DB" w:rsidRPr="000409B0" w:rsidRDefault="009548DB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8C80A35" w14:textId="77777777" w:rsidR="009548DB" w:rsidRPr="000409B0" w:rsidRDefault="009548DB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A647A95" w14:textId="77777777" w:rsidR="009548DB" w:rsidRPr="000409B0" w:rsidRDefault="009548DB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56B9AD10" w14:textId="5BB0B91C" w:rsidR="009548DB" w:rsidRPr="000409B0" w:rsidRDefault="009548DB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-Vig AE ≈ Resistance, aerobic and stretching</w:t>
            </w:r>
          </w:p>
        </w:tc>
      </w:tr>
      <w:tr w:rsidR="00900CAA" w:rsidRPr="000409B0" w14:paraId="43E3D112" w14:textId="77777777" w:rsidTr="003676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 w:val="restart"/>
          </w:tcPr>
          <w:p w14:paraId="657875B1" w14:textId="6586AFDA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ngione et al., 1999</w:t>
            </w:r>
          </w:p>
          <w:p w14:paraId="0AEE21D6" w14:textId="5947FE96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18"/>
                <w:szCs w:val="18"/>
                <w:lang w:val="en-US"/>
              </w:rPr>
              <w:t xml:space="preserve">Parallel </w:t>
            </w:r>
            <w:r w:rsidRPr="000409B0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  <w:lang w:val="en-US"/>
              </w:rPr>
              <w:t>RCT</w:t>
            </w:r>
          </w:p>
        </w:tc>
        <w:tc>
          <w:tcPr>
            <w:tcW w:w="1867" w:type="dxa"/>
            <w:vMerge w:val="restart"/>
          </w:tcPr>
          <w:p w14:paraId="1E289DF8" w14:textId="77777777" w:rsidR="00237FCF" w:rsidRPr="000409B0" w:rsidRDefault="00900CAA" w:rsidP="00237FCF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KOA diagnostic criteria: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37FC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linical and radiological according to ACR </w:t>
            </w:r>
            <w:r w:rsidR="00237FC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(Altman, 1986) </w:t>
            </w:r>
          </w:p>
          <w:p w14:paraId="0100B2C6" w14:textId="1C9513E3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resence of pain: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es</w:t>
            </w:r>
          </w:p>
          <w:p w14:paraId="6C94B5B4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31" w:type="dxa"/>
            <w:vMerge w:val="restart"/>
          </w:tcPr>
          <w:p w14:paraId="522CD6CF" w14:textId="2E589D2F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Vigorous AE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70629E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</w:t>
            </w:r>
            <w:r w:rsidR="0070629E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allo</w:t>
            </w:r>
            <w:r w:rsidR="0070629E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1</w:t>
            </w:r>
            <w:r w:rsidR="0070629E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  <w:r w:rsidR="0070629E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n</w:t>
            </w:r>
            <w:r w:rsidR="0070629E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an</w:t>
            </w:r>
            <w:r w:rsidR="00D41E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:</w:t>
            </w:r>
          </w:p>
          <w:p w14:paraId="14E7A000" w14:textId="092DB93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Age: 71.1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± 7.7; F (n=14); BMI: 29.63 ± 5.18; Diabetes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Hypertension: n/a</w:t>
            </w:r>
          </w:p>
          <w:p w14:paraId="6CFA5D75" w14:textId="40C2433F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Light-to-moderate AE </w:t>
            </w:r>
            <w:r w:rsidR="008749AD" w:rsidRPr="000409B0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(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allo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an</w:t>
            </w:r>
            <w:r w:rsidR="00D41E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:</w:t>
            </w:r>
          </w:p>
          <w:p w14:paraId="200BA59E" w14:textId="59BA6E31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Age: 71.0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± 6.2; F (n=12); BMI: 29.08 ±</w:t>
            </w:r>
            <w:r w:rsidR="0034403B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5.07; Diabetes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Hypertension: n/a</w:t>
            </w:r>
          </w:p>
        </w:tc>
        <w:tc>
          <w:tcPr>
            <w:tcW w:w="3151" w:type="dxa"/>
            <w:vMerge w:val="restart"/>
          </w:tcPr>
          <w:p w14:paraId="03760C1F" w14:textId="07BA3710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ntinuous stationary cycling:</w:t>
            </w:r>
          </w:p>
          <w:p w14:paraId="03203CF1" w14:textId="77777777" w:rsidR="009C2AC1" w:rsidRPr="000409B0" w:rsidRDefault="009C2AC1" w:rsidP="009C2AC1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ndit.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o</w:t>
            </w:r>
          </w:p>
          <w:p w14:paraId="62BBB1D0" w14:textId="50F2AE28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inal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Vigorous</w:t>
            </w:r>
            <w:r w:rsidR="00943291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0%</w:t>
            </w:r>
            <w:r w:rsidR="00943291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RR)</w:t>
            </w:r>
          </w:p>
          <w:p w14:paraId="2CEDDC89" w14:textId="7E2C6160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onit. Device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Polar Electro, Inc., Port Washington, NY</w:t>
            </w:r>
          </w:p>
          <w:p w14:paraId="3C323362" w14:textId="6AD7D42C" w:rsidR="00900CAA" w:rsidRPr="000409B0" w:rsidRDefault="00B93CE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olume</w:t>
            </w:r>
            <w:r w:rsidR="00900CAA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: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tal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60min)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imuli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25 min); 3 sess/week for 10 weeks</w:t>
            </w:r>
          </w:p>
          <w:p w14:paraId="18C647E9" w14:textId="77777777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9C174BD" w14:textId="7C111B14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ntinuous Stationary cycling:</w:t>
            </w:r>
          </w:p>
          <w:p w14:paraId="1620AEB8" w14:textId="77777777" w:rsidR="009C2AC1" w:rsidRPr="000409B0" w:rsidRDefault="009C2AC1" w:rsidP="009C2AC1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ndit.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o</w:t>
            </w:r>
          </w:p>
          <w:p w14:paraId="00C69824" w14:textId="2FF301E4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inal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Light-to-</w:t>
            </w:r>
            <w:r w:rsidR="00943291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derate</w:t>
            </w:r>
            <w:r w:rsidR="00943291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%</w:t>
            </w:r>
            <w:r w:rsidR="00943291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RR)</w:t>
            </w:r>
          </w:p>
          <w:p w14:paraId="4316A180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onit. Device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Polar Electro, Inc., Port Washington, NY</w:t>
            </w:r>
          </w:p>
          <w:p w14:paraId="002DCBAC" w14:textId="189C572E" w:rsidR="00900CAA" w:rsidRPr="000409B0" w:rsidRDefault="00B93CE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olume</w:t>
            </w:r>
            <w:r w:rsidR="00900CAA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: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tal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60</w:t>
            </w:r>
            <w:r w:rsidR="00943291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in)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imuli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25 min); 3 sess/week for 10 weeks</w:t>
            </w:r>
          </w:p>
        </w:tc>
        <w:tc>
          <w:tcPr>
            <w:tcW w:w="1830" w:type="dxa"/>
          </w:tcPr>
          <w:p w14:paraId="3A3354B4" w14:textId="46B5F5E6" w:rsidR="00900CAA" w:rsidRPr="000409B0" w:rsidRDefault="00C96DAE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alking performance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6MWT, normal walk speed in 3.87m and fast walk speed in 3.87 m)</w:t>
            </w:r>
          </w:p>
        </w:tc>
        <w:tc>
          <w:tcPr>
            <w:tcW w:w="2693" w:type="dxa"/>
            <w:gridSpan w:val="3"/>
          </w:tcPr>
          <w:p w14:paraId="5E4551D5" w14:textId="220D326F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differences found between groups after intervention</w:t>
            </w:r>
          </w:p>
        </w:tc>
        <w:tc>
          <w:tcPr>
            <w:tcW w:w="2215" w:type="dxa"/>
          </w:tcPr>
          <w:p w14:paraId="24614D6B" w14:textId="13D574B9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g AE ≈ Light-mod AE</w:t>
            </w:r>
          </w:p>
        </w:tc>
      </w:tr>
      <w:tr w:rsidR="00900CAA" w:rsidRPr="000409B0" w14:paraId="77FB0574" w14:textId="77777777" w:rsidTr="001D5D2B">
        <w:trPr>
          <w:trHeight w:val="4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</w:tcPr>
          <w:p w14:paraId="549943A8" w14:textId="77777777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</w:tcPr>
          <w:p w14:paraId="16C55F4C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31" w:type="dxa"/>
            <w:vMerge/>
          </w:tcPr>
          <w:p w14:paraId="2CE5A33A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vMerge/>
          </w:tcPr>
          <w:p w14:paraId="00B3BFE4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30" w:type="dxa"/>
          </w:tcPr>
          <w:p w14:paraId="318AA6C5" w14:textId="5DB0D6AA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unction in sit to stand (10 Chair-to-stand)</w:t>
            </w:r>
          </w:p>
        </w:tc>
        <w:tc>
          <w:tcPr>
            <w:tcW w:w="2693" w:type="dxa"/>
            <w:gridSpan w:val="3"/>
          </w:tcPr>
          <w:p w14:paraId="2F2CA32E" w14:textId="5248080F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differences found between groups after intervention</w:t>
            </w:r>
          </w:p>
        </w:tc>
        <w:tc>
          <w:tcPr>
            <w:tcW w:w="2215" w:type="dxa"/>
          </w:tcPr>
          <w:p w14:paraId="5E7CE21B" w14:textId="431B6E22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g AE ≈ Light-mod</w:t>
            </w:r>
          </w:p>
        </w:tc>
      </w:tr>
      <w:tr w:rsidR="00CE127C" w:rsidRPr="000409B0" w14:paraId="7410521F" w14:textId="77777777" w:rsidTr="00393DD2">
        <w:trPr>
          <w:trHeight w:val="27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 w:val="restart"/>
          </w:tcPr>
          <w:p w14:paraId="7C4855AF" w14:textId="4F6C7211" w:rsidR="00CE127C" w:rsidRPr="000409B0" w:rsidRDefault="00CE127C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Messier et al., 1997</w:t>
            </w:r>
          </w:p>
          <w:p w14:paraId="04899A63" w14:textId="4925D9C5" w:rsidR="00CE127C" w:rsidRPr="000409B0" w:rsidRDefault="00CE127C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Sub-sample of Ettinger 1997 </w:t>
            </w:r>
          </w:p>
          <w:p w14:paraId="16A0892E" w14:textId="71D803F6" w:rsidR="00CE127C" w:rsidRPr="000409B0" w:rsidRDefault="00CE127C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  <w:lang w:val="en-US"/>
              </w:rPr>
              <w:t>Parallel RCT</w:t>
            </w:r>
          </w:p>
        </w:tc>
        <w:tc>
          <w:tcPr>
            <w:tcW w:w="1867" w:type="dxa"/>
            <w:vMerge w:val="restart"/>
          </w:tcPr>
          <w:p w14:paraId="7C0035C3" w14:textId="3F91CCAB" w:rsidR="00CE127C" w:rsidRPr="000409B0" w:rsidRDefault="00CE127C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KOA diagnostic criteria: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95658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Clinical and radiological </w:t>
            </w:r>
            <w:r w:rsidR="00E17254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according to ACR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(Altman, 1986)  </w:t>
            </w:r>
          </w:p>
          <w:p w14:paraId="4C097E66" w14:textId="77777777" w:rsidR="00CE127C" w:rsidRPr="000409B0" w:rsidRDefault="00CE127C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resence of pain:</w:t>
            </w:r>
          </w:p>
          <w:p w14:paraId="27BB7491" w14:textId="2982BBBD" w:rsidR="00CE127C" w:rsidRPr="000409B0" w:rsidRDefault="00CE127C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es, pain on most days of the month</w:t>
            </w:r>
          </w:p>
        </w:tc>
        <w:tc>
          <w:tcPr>
            <w:tcW w:w="2331" w:type="dxa"/>
            <w:vMerge w:val="restart"/>
          </w:tcPr>
          <w:p w14:paraId="21E0F1B0" w14:textId="150450D9" w:rsidR="00CE127C" w:rsidRPr="000409B0" w:rsidRDefault="00CE127C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Moderate-to-Vigorous AE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llo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</w:p>
          <w:p w14:paraId="4DA4B219" w14:textId="0F43D9D6" w:rsidR="00CE127C" w:rsidRPr="000409B0" w:rsidRDefault="00CE127C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Age: 70.3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± 1.3; F (n=27); BMI: 31.4 ±1.0; Diabetes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Hypertension: n/a</w:t>
            </w:r>
          </w:p>
          <w:p w14:paraId="699D30B9" w14:textId="74B91910" w:rsidR="00CE127C" w:rsidRPr="000409B0" w:rsidRDefault="00CE127C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sistance exercise</w:t>
            </w:r>
            <w:r w:rsidR="007164A5"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llo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3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3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</w:p>
          <w:p w14:paraId="4E6319D3" w14:textId="4E638261" w:rsidR="00CE127C" w:rsidRPr="000409B0" w:rsidRDefault="00CE127C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Age: 67.2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± 0.9; F (n=23); BMI: 3</w:t>
            </w:r>
            <w:r w:rsidR="004E4A42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0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.</w:t>
            </w:r>
            <w:r w:rsidR="009D0BBB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1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 ±</w:t>
            </w:r>
            <w:r w:rsidR="009D0BBB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0</w:t>
            </w:r>
            <w:r w:rsidR="009D0BBB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.9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; Diabetes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Hypertension: n/a</w:t>
            </w:r>
          </w:p>
          <w:p w14:paraId="04621D2B" w14:textId="63597B0C" w:rsidR="00CE127C" w:rsidRPr="000409B0" w:rsidRDefault="00CE127C" w:rsidP="007164A5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ducation protocol</w:t>
            </w:r>
            <w:r w:rsidR="007164A5"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llo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3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3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</w:p>
          <w:p w14:paraId="5D73A3C2" w14:textId="5A8D99B4" w:rsidR="00CE127C" w:rsidRPr="000409B0" w:rsidRDefault="00CE127C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Age: 69.2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± 1.0; F (n=28); BMI: 32.5 ±</w:t>
            </w:r>
            <w:r w:rsidR="009D0BBB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0.9; Diabetes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Hypertension: n/a</w:t>
            </w:r>
          </w:p>
        </w:tc>
        <w:tc>
          <w:tcPr>
            <w:tcW w:w="3151" w:type="dxa"/>
            <w:vMerge w:val="restart"/>
          </w:tcPr>
          <w:p w14:paraId="771203F6" w14:textId="77777777" w:rsidR="00CE127C" w:rsidRPr="000409B0" w:rsidRDefault="00CE127C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ntinuous walking:</w:t>
            </w:r>
          </w:p>
          <w:p w14:paraId="56C4FDEF" w14:textId="77777777" w:rsidR="009C2AC1" w:rsidRPr="000409B0" w:rsidRDefault="009C2AC1" w:rsidP="009C2AC1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ndit.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o</w:t>
            </w:r>
          </w:p>
          <w:p w14:paraId="092EF9AB" w14:textId="22D0773D" w:rsidR="00CE127C" w:rsidRPr="000409B0" w:rsidRDefault="00CE127C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inal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Moderate-to-Vigorous</w:t>
            </w:r>
            <w:r w:rsidR="009C54F7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-85%</w:t>
            </w:r>
            <w:r w:rsidR="00B27B0F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RR</w:t>
            </w:r>
            <w:r w:rsidR="009C54F7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3E75DF1" w14:textId="77777777" w:rsidR="00CE127C" w:rsidRPr="000409B0" w:rsidRDefault="00CE127C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onit. Device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o info.</w:t>
            </w:r>
          </w:p>
          <w:p w14:paraId="55563D30" w14:textId="699F7B59" w:rsidR="00CE127C" w:rsidRPr="000409B0" w:rsidRDefault="00B93CE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olume</w:t>
            </w:r>
            <w:r w:rsidR="00CE127C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:</w:t>
            </w:r>
            <w:r w:rsidR="00CE127C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tal duration</w:t>
            </w:r>
            <w:r w:rsidR="00CE127C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50</w:t>
            </w:r>
            <w:r w:rsidR="009C54F7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CE127C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in)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imuli duration</w:t>
            </w:r>
            <w:r w:rsidR="00CE127C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40 min); 3 sess/week for 79 weeks</w:t>
            </w:r>
            <w:r w:rsidR="00BF4AE8" w:rsidRPr="00BF4AE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  <w:p w14:paraId="3DF014DD" w14:textId="77777777" w:rsidR="00217336" w:rsidRPr="000409B0" w:rsidRDefault="00217336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367FA64C" w14:textId="68025E7F" w:rsidR="00CE127C" w:rsidRPr="000409B0" w:rsidRDefault="00CE127C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Resistance exercise:</w:t>
            </w:r>
          </w:p>
          <w:p w14:paraId="2E81FA4F" w14:textId="482476AC" w:rsidR="00CE127C" w:rsidRPr="000409B0" w:rsidRDefault="00B93CE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Volume</w:t>
            </w:r>
            <w:r w:rsidR="00CE127C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: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otal duration</w:t>
            </w:r>
            <w:r w:rsidR="00CE127C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8749AD" w:rsidRPr="000409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(</w:t>
            </w:r>
            <w:r w:rsidR="00CE127C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No info.)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timuli duration</w:t>
            </w:r>
            <w:r w:rsidR="00CE127C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No info.) </w:t>
            </w:r>
            <w:r w:rsidR="00CE127C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sess/week; 79 weeks</w:t>
            </w:r>
            <w:r w:rsidR="00BF4AE8" w:rsidRPr="00BF4AE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  <w:p w14:paraId="692268B0" w14:textId="77777777" w:rsidR="00CE127C" w:rsidRPr="000409B0" w:rsidRDefault="00CE127C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4E45BC3" w14:textId="77777777" w:rsidR="00CE127C" w:rsidRPr="000409B0" w:rsidRDefault="00CE127C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Education protocol:</w:t>
            </w:r>
          </w:p>
          <w:p w14:paraId="7733B875" w14:textId="39E983B8" w:rsidR="00CE127C" w:rsidRPr="000409B0" w:rsidRDefault="00B93CE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olume</w:t>
            </w:r>
            <w:r w:rsidR="00CE127C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: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tal duration</w:t>
            </w:r>
            <w:r w:rsidR="00CE127C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8749AD" w:rsidRPr="000409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(</w:t>
            </w:r>
            <w:r w:rsidR="00CE127C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60 min)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imuli duration</w:t>
            </w:r>
            <w:r w:rsidR="00CE127C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No info.); 0.5 phone call/week; 79 weeks</w:t>
            </w:r>
            <w:r w:rsidR="00BF4AE8" w:rsidRPr="00BF4AE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830" w:type="dxa"/>
          </w:tcPr>
          <w:p w14:paraId="11354CCE" w14:textId="5B80A9E1" w:rsidR="00CE127C" w:rsidRPr="000409B0" w:rsidRDefault="00CE127C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ain intensity during ambulation and during transfers (1-6 scale)</w:t>
            </w:r>
          </w:p>
        </w:tc>
        <w:tc>
          <w:tcPr>
            <w:tcW w:w="2693" w:type="dxa"/>
            <w:gridSpan w:val="3"/>
          </w:tcPr>
          <w:p w14:paraId="6AB217EA" w14:textId="3127AD96" w:rsidR="00CE127C" w:rsidRPr="000409B0" w:rsidRDefault="00531CA1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differences</w:t>
            </w:r>
            <w:r w:rsidR="00C24DC3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found between aerobic and education</w:t>
            </w:r>
          </w:p>
          <w:p w14:paraId="00E02857" w14:textId="77777777" w:rsidR="001D5D2B" w:rsidRPr="000409B0" w:rsidRDefault="001D5D2B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4D02E03" w14:textId="7571E85D" w:rsidR="00CE127C" w:rsidRPr="000409B0" w:rsidRDefault="00C24DC3" w:rsidP="00C24DC3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differences found between aerobic and resistance exercise</w:t>
            </w:r>
          </w:p>
        </w:tc>
        <w:tc>
          <w:tcPr>
            <w:tcW w:w="2215" w:type="dxa"/>
          </w:tcPr>
          <w:p w14:paraId="6E3FDE52" w14:textId="3ECD1789" w:rsidR="00CE127C" w:rsidRPr="000409B0" w:rsidRDefault="00CE127C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Mod-Vig AE ≈ </w:t>
            </w:r>
            <w:r w:rsidR="005C2ED0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ducation</w:t>
            </w:r>
          </w:p>
          <w:p w14:paraId="28EE155C" w14:textId="77777777" w:rsidR="00CE127C" w:rsidRPr="000409B0" w:rsidRDefault="00CE127C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103BB75" w14:textId="7E18EAAF" w:rsidR="00CE127C" w:rsidRPr="000409B0" w:rsidRDefault="00CE127C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01820541" w14:textId="1AA7B6CD" w:rsidR="00CE127C" w:rsidRPr="000409B0" w:rsidRDefault="00CE127C" w:rsidP="00C24DC3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Mod-Vig AE </w:t>
            </w:r>
            <w:r w:rsidR="00C24DC3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≈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C24DC3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sistance</w:t>
            </w:r>
          </w:p>
        </w:tc>
      </w:tr>
      <w:tr w:rsidR="00CE127C" w:rsidRPr="000409B0" w14:paraId="70F9F310" w14:textId="77777777" w:rsidTr="00393DD2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</w:tcPr>
          <w:p w14:paraId="2D7BEC31" w14:textId="77777777" w:rsidR="00CE127C" w:rsidRPr="000409B0" w:rsidRDefault="00CE127C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67" w:type="dxa"/>
            <w:vMerge/>
          </w:tcPr>
          <w:p w14:paraId="0620E8B3" w14:textId="77777777" w:rsidR="00CE127C" w:rsidRPr="000409B0" w:rsidRDefault="00CE127C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331" w:type="dxa"/>
            <w:vMerge/>
          </w:tcPr>
          <w:p w14:paraId="378BC6C9" w14:textId="77777777" w:rsidR="00CE127C" w:rsidRPr="000409B0" w:rsidRDefault="00CE127C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51" w:type="dxa"/>
            <w:vMerge/>
          </w:tcPr>
          <w:p w14:paraId="0855E9DC" w14:textId="77777777" w:rsidR="00CE127C" w:rsidRPr="000409B0" w:rsidRDefault="00CE127C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30" w:type="dxa"/>
          </w:tcPr>
          <w:p w14:paraId="62F9526B" w14:textId="462115F7" w:rsidR="00CE127C" w:rsidRPr="000409B0" w:rsidRDefault="0009697D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alking performance</w:t>
            </w:r>
            <w:r w:rsidR="00D013AE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22mWT</w:t>
            </w:r>
            <w:r w:rsidR="009C54F7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  <w:r w:rsidR="00F12550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cm/s)</w:t>
            </w:r>
          </w:p>
        </w:tc>
        <w:tc>
          <w:tcPr>
            <w:tcW w:w="2693" w:type="dxa"/>
            <w:gridSpan w:val="3"/>
          </w:tcPr>
          <w:p w14:paraId="4D9CF7A7" w14:textId="6AA4C981" w:rsidR="00CE127C" w:rsidRPr="000409B0" w:rsidRDefault="005D738C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There was a significant </w:t>
            </w:r>
            <w:r w:rsidR="00063C90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crease in walking speed in the aerobic group compared to the education group</w:t>
            </w:r>
          </w:p>
          <w:p w14:paraId="346228E3" w14:textId="77777777" w:rsidR="005C2ED0" w:rsidRPr="000409B0" w:rsidRDefault="005C2ED0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1DBC73D" w14:textId="064FB795" w:rsidR="005C2ED0" w:rsidRPr="000409B0" w:rsidRDefault="005C2ED0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differences</w:t>
            </w:r>
            <w:r w:rsidR="00063C90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405B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ound between aerobic and resistance group</w:t>
            </w:r>
          </w:p>
        </w:tc>
        <w:tc>
          <w:tcPr>
            <w:tcW w:w="2215" w:type="dxa"/>
          </w:tcPr>
          <w:p w14:paraId="3AC7DF0B" w14:textId="7B6631EF" w:rsidR="00CE127C" w:rsidRPr="000409B0" w:rsidRDefault="005D738C" w:rsidP="005D738C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Mod-Vig AE &gt; </w:t>
            </w:r>
            <w:r w:rsidR="00531CA1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ducation</w:t>
            </w:r>
          </w:p>
          <w:p w14:paraId="2E2C99CB" w14:textId="77777777" w:rsidR="007405BA" w:rsidRPr="000409B0" w:rsidRDefault="007405BA" w:rsidP="005D738C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3AF5BF75" w14:textId="77777777" w:rsidR="007405BA" w:rsidRPr="000409B0" w:rsidRDefault="007405BA" w:rsidP="005D738C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32019C24" w14:textId="77777777" w:rsidR="007405BA" w:rsidRPr="000409B0" w:rsidRDefault="007405BA" w:rsidP="005D738C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7B353068" w14:textId="77777777" w:rsidR="007405BA" w:rsidRPr="000409B0" w:rsidRDefault="007405BA" w:rsidP="005D738C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37772602" w14:textId="16B44F5E" w:rsidR="007405BA" w:rsidRPr="000409B0" w:rsidRDefault="007405BA" w:rsidP="007405B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od-Vig AE ≈ Resistance</w:t>
            </w:r>
          </w:p>
        </w:tc>
      </w:tr>
      <w:tr w:rsidR="00900CAA" w:rsidRPr="000409B0" w14:paraId="2EEDB4CB" w14:textId="77777777" w:rsidTr="001D5D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</w:tcPr>
          <w:p w14:paraId="54A9A3E7" w14:textId="57DF36A1" w:rsidR="00900CAA" w:rsidRPr="000409B0" w:rsidRDefault="00EC12B6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Øiestad </w:t>
            </w:r>
            <w:r w:rsidR="00900CAA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t al., 2023</w:t>
            </w:r>
          </w:p>
          <w:p w14:paraId="5F4D3FF0" w14:textId="0B01ACBD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 xml:space="preserve">Parallel </w:t>
            </w:r>
            <w:r w:rsidRPr="000409B0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>RCT</w:t>
            </w:r>
          </w:p>
        </w:tc>
        <w:tc>
          <w:tcPr>
            <w:tcW w:w="1867" w:type="dxa"/>
          </w:tcPr>
          <w:p w14:paraId="257D55EE" w14:textId="2F5D8919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KOA diagnostic criteria: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53758B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Clinical and radiological </w:t>
            </w:r>
            <w:r w:rsidR="00E17254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according to ACR </w:t>
            </w:r>
            <w:r w:rsidR="0053758B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(Altman, 1986;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Kellgren, 1957)</w:t>
            </w:r>
          </w:p>
          <w:p w14:paraId="545649BA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resence of pain:</w:t>
            </w:r>
          </w:p>
          <w:p w14:paraId="319ABDC5" w14:textId="0D573C3D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es, pain on most days of the month</w:t>
            </w:r>
          </w:p>
        </w:tc>
        <w:tc>
          <w:tcPr>
            <w:tcW w:w="2331" w:type="dxa"/>
          </w:tcPr>
          <w:p w14:paraId="4C961A57" w14:textId="11C084BB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pt-PT"/>
              </w:rPr>
              <w:t xml:space="preserve">Moderate-to-Vigorous AE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(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llo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):</w:t>
            </w:r>
          </w:p>
          <w:p w14:paraId="357D4E2D" w14:textId="4744E34D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Age: 57.3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± 7.1; F (n=28); BMI: 29.4 ±</w:t>
            </w:r>
            <w:r w:rsidR="000F07C2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4.4; Diabetes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Hypertension: n/a</w:t>
            </w:r>
          </w:p>
          <w:p w14:paraId="232CF4A2" w14:textId="4E614381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pt-PT"/>
              </w:rPr>
              <w:t xml:space="preserve">Resistance exercise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(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llo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5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4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):</w:t>
            </w:r>
          </w:p>
          <w:p w14:paraId="0EB1ADFE" w14:textId="38D0E66D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Age: 57.6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± 6.6; F (n=30); BMI: 28.9 ±</w:t>
            </w:r>
            <w:r w:rsidR="000F07C2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4.3; Diabetes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Hypertension: n/a</w:t>
            </w:r>
          </w:p>
          <w:p w14:paraId="516C9328" w14:textId="48715EBE" w:rsidR="00900CAA" w:rsidRPr="000409B0" w:rsidRDefault="00DB6C8E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 treatment</w:t>
            </w:r>
            <w:r w:rsidR="00900CAA"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900CAA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llo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5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4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900CAA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  <w:r w:rsidR="00A625E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86EF168" w14:textId="5B4109D4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Age: 57.8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± 7.4; F (n=24); BMI: 28.4 ±</w:t>
            </w:r>
            <w:r w:rsidR="00BE7B6A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4.1; Diabetes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Hypertension: n/a</w:t>
            </w:r>
          </w:p>
        </w:tc>
        <w:tc>
          <w:tcPr>
            <w:tcW w:w="3151" w:type="dxa"/>
          </w:tcPr>
          <w:p w14:paraId="7D49995B" w14:textId="79EB2178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ontinuous </w:t>
            </w:r>
            <w:r w:rsidR="00BE7B6A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stationery</w:t>
            </w: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cycling:</w:t>
            </w:r>
          </w:p>
          <w:p w14:paraId="7C59A768" w14:textId="77777777" w:rsidR="009C2AC1" w:rsidRPr="000409B0" w:rsidRDefault="009C2AC1" w:rsidP="009C2AC1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ndit.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Yes (No info.)</w:t>
            </w:r>
          </w:p>
          <w:p w14:paraId="0B8D2C80" w14:textId="40C4D88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inal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Moderate-to-Vigorous; 70-80%</w:t>
            </w:r>
            <w:r w:rsidR="002A6437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R</w:t>
            </w:r>
            <w:r w:rsidR="00DF3AD9" w:rsidRPr="000409B0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max</w:t>
            </w:r>
          </w:p>
          <w:p w14:paraId="5212FF63" w14:textId="7EE9C998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onit. Device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o info.</w:t>
            </w:r>
          </w:p>
          <w:p w14:paraId="3DDC50DB" w14:textId="51EBDCD1" w:rsidR="00900CAA" w:rsidRPr="000409B0" w:rsidRDefault="00B93CE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olume</w:t>
            </w:r>
            <w:r w:rsidR="00900CAA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: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tal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45</w:t>
            </w:r>
            <w:r w:rsidR="008B7633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in)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imuli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30 min); 2 to 3 sess/week for 1</w:t>
            </w:r>
            <w:r w:rsidR="00BB3C16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weeks</w:t>
            </w:r>
            <w:r w:rsidR="006C72B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B6B51" w:rsidRPr="00DB6B51">
              <w:rPr>
                <w:rFonts w:ascii="Abadi" w:eastAsia="Times New Roman" w:hAnsi="Abadi" w:cs="Times New Roman"/>
                <w:sz w:val="18"/>
                <w:szCs w:val="18"/>
                <w:vertAlign w:val="superscript"/>
                <w:lang w:val="en-US"/>
              </w:rPr>
              <w:t>§</w:t>
            </w:r>
          </w:p>
          <w:p w14:paraId="11A46660" w14:textId="77777777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201F955" w14:textId="77777777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Resistance and balance exercise:</w:t>
            </w:r>
          </w:p>
          <w:p w14:paraId="62235F2B" w14:textId="5F29713F" w:rsidR="00900CAA" w:rsidRPr="000409B0" w:rsidRDefault="00B93CEA" w:rsidP="00D417EB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olume</w:t>
            </w:r>
            <w:r w:rsidR="00900CAA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: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tal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No info.)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imuli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No info.); 2 to 3sess/week; </w:t>
            </w:r>
            <w:r w:rsidR="00BB3C16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weeks</w:t>
            </w:r>
            <w:r w:rsidR="00DB6B5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B6B51" w:rsidRPr="00DB6B51">
              <w:rPr>
                <w:rFonts w:ascii="Abadi" w:eastAsia="Times New Roman" w:hAnsi="Abadi" w:cs="Times New Roman"/>
                <w:sz w:val="18"/>
                <w:szCs w:val="18"/>
                <w:vertAlign w:val="superscript"/>
                <w:lang w:val="en-US"/>
              </w:rPr>
              <w:t>§</w:t>
            </w:r>
          </w:p>
          <w:p w14:paraId="5C0C8697" w14:textId="77777777" w:rsidR="007A273A" w:rsidRPr="000409B0" w:rsidRDefault="007A273A" w:rsidP="00D417EB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6BC2FC7" w14:textId="77777777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No treatment:</w:t>
            </w:r>
          </w:p>
          <w:p w14:paraId="170129F4" w14:textId="2453D4B4" w:rsidR="00900CAA" w:rsidRPr="000409B0" w:rsidRDefault="00B93CE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olume</w:t>
            </w:r>
            <w:r w:rsidR="00900CAA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: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B3C16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weeks</w:t>
            </w:r>
          </w:p>
        </w:tc>
        <w:tc>
          <w:tcPr>
            <w:tcW w:w="1830" w:type="dxa"/>
          </w:tcPr>
          <w:p w14:paraId="0D5DF21A" w14:textId="6084F5EF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ain intensity (NRS average perceived last 2 weeks)</w:t>
            </w:r>
          </w:p>
        </w:tc>
        <w:tc>
          <w:tcPr>
            <w:tcW w:w="2693" w:type="dxa"/>
            <w:gridSpan w:val="3"/>
          </w:tcPr>
          <w:p w14:paraId="7EC774D2" w14:textId="1B3B8DCE" w:rsidR="007C3142" w:rsidRPr="000409B0" w:rsidRDefault="00172324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differences found between aerobic and no treatment group</w:t>
            </w:r>
          </w:p>
          <w:p w14:paraId="7E21260E" w14:textId="77777777" w:rsidR="00172324" w:rsidRPr="000409B0" w:rsidRDefault="00172324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81D7788" w14:textId="1A8CFB8A" w:rsidR="007C3142" w:rsidRPr="000409B0" w:rsidRDefault="00172324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o differences found between aerobic and resistance group </w:t>
            </w:r>
          </w:p>
        </w:tc>
        <w:tc>
          <w:tcPr>
            <w:tcW w:w="2215" w:type="dxa"/>
          </w:tcPr>
          <w:p w14:paraId="3D0228EF" w14:textId="4E979E79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Mod-Vig AE </w:t>
            </w:r>
            <w:r w:rsidR="001E3727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≈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1E3727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 Treatment</w:t>
            </w:r>
          </w:p>
          <w:p w14:paraId="1B5E781D" w14:textId="77777777" w:rsidR="00961D22" w:rsidRPr="000409B0" w:rsidRDefault="00961D22" w:rsidP="001E3727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4D7F7D10" w14:textId="76FA24A5" w:rsidR="00961D22" w:rsidRPr="000409B0" w:rsidRDefault="001E3727" w:rsidP="001E3727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Mod-Vig AE ≈ </w:t>
            </w:r>
            <w:r w:rsidR="00996186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sistance</w:t>
            </w:r>
          </w:p>
        </w:tc>
      </w:tr>
      <w:tr w:rsidR="00900CAA" w:rsidRPr="000409B0" w14:paraId="45A16766" w14:textId="77777777" w:rsidTr="00397BF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 w:val="restart"/>
          </w:tcPr>
          <w:p w14:paraId="4E63A56F" w14:textId="59E834E2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lacinski et al., 2012</w:t>
            </w:r>
          </w:p>
          <w:p w14:paraId="0EC415BC" w14:textId="0E84C537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0409B0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>Parallel RCT</w:t>
            </w:r>
          </w:p>
        </w:tc>
        <w:tc>
          <w:tcPr>
            <w:tcW w:w="1867" w:type="dxa"/>
            <w:vMerge w:val="restart"/>
          </w:tcPr>
          <w:p w14:paraId="268A1286" w14:textId="1E90C1AC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KOA diagnostic criteria: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C15CF3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Clinical and </w:t>
            </w:r>
            <w:r w:rsidR="0010158E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r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adiological </w:t>
            </w:r>
            <w:r w:rsidR="003633F3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ccording to KL criteria</w:t>
            </w:r>
            <w:r w:rsidR="00494C5F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494C5F" w:rsidRPr="000409B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(grades I-II</w:t>
            </w:r>
            <w:r w:rsidR="00355FE0" w:rsidRPr="000409B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I)</w:t>
            </w:r>
          </w:p>
          <w:p w14:paraId="1382771C" w14:textId="792F7BF0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Presence of pain: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es, pain on the previous month</w:t>
            </w:r>
          </w:p>
        </w:tc>
        <w:tc>
          <w:tcPr>
            <w:tcW w:w="2331" w:type="dxa"/>
            <w:vMerge w:val="restart"/>
          </w:tcPr>
          <w:p w14:paraId="53C7C888" w14:textId="50746965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 xml:space="preserve">Moderate AE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llo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</w:p>
          <w:p w14:paraId="3264F155" w14:textId="164F00D8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Age: 55.1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± 10.5; F (n=15); BMI: 22.4 ±3.3; Diabetes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Hypertension: n/a</w:t>
            </w:r>
          </w:p>
          <w:p w14:paraId="2BC3A206" w14:textId="7C7034F2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 xml:space="preserve">No treatment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llo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1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1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</w:p>
          <w:p w14:paraId="0F202E4A" w14:textId="3DFACB7A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Age: 60.6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± 8.4; F (n=12); BMI: 25.7 ±</w:t>
            </w:r>
            <w:r w:rsidR="002B1154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6.3; Diabetes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Hypertension: n/a</w:t>
            </w:r>
          </w:p>
        </w:tc>
        <w:tc>
          <w:tcPr>
            <w:tcW w:w="3151" w:type="dxa"/>
            <w:vMerge w:val="restart"/>
          </w:tcPr>
          <w:p w14:paraId="21D427D7" w14:textId="42791FBE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Continuous stationary cycling:</w:t>
            </w:r>
          </w:p>
          <w:p w14:paraId="389002E0" w14:textId="77777777" w:rsidR="009C2AC1" w:rsidRPr="000409B0" w:rsidRDefault="009C2AC1" w:rsidP="009C2AC1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ndit.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o</w:t>
            </w:r>
          </w:p>
          <w:p w14:paraId="630925CA" w14:textId="04DA3F80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inal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Moderate-to-Vigorous; 70-75%</w:t>
            </w:r>
            <w:r w:rsidR="00745C4E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R</w:t>
            </w:r>
            <w:r w:rsidR="00DF3AD9" w:rsidRPr="000409B0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max</w:t>
            </w:r>
          </w:p>
          <w:p w14:paraId="09C86AF9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Monit. Device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Polar Electro Inc, Lake Success, NY</w:t>
            </w:r>
          </w:p>
          <w:p w14:paraId="1551ADAD" w14:textId="326448D6" w:rsidR="00900CAA" w:rsidRPr="000409B0" w:rsidRDefault="00B93CE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olume</w:t>
            </w:r>
            <w:r w:rsidR="00900CAA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: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tal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40 progressed to 60 min)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imuli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No info.); 2 sess/week for 12 weeks</w:t>
            </w:r>
          </w:p>
          <w:p w14:paraId="45A15550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45489AD" w14:textId="77777777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No treatment:</w:t>
            </w:r>
          </w:p>
          <w:p w14:paraId="664A8229" w14:textId="139B431C" w:rsidR="00900CAA" w:rsidRPr="000409B0" w:rsidRDefault="00B93CE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olume</w:t>
            </w:r>
            <w:r w:rsidR="00900CAA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: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12 weeks</w:t>
            </w:r>
          </w:p>
        </w:tc>
        <w:tc>
          <w:tcPr>
            <w:tcW w:w="1830" w:type="dxa"/>
          </w:tcPr>
          <w:p w14:paraId="6E12054F" w14:textId="69549D72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Pain intensity (VAS </w:t>
            </w:r>
            <w:r w:rsidR="00BA7090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 rest and</w:t>
            </w:r>
            <w:r w:rsidR="00083AAF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fter 6-min normal walking)</w:t>
            </w:r>
          </w:p>
        </w:tc>
        <w:tc>
          <w:tcPr>
            <w:tcW w:w="2693" w:type="dxa"/>
            <w:gridSpan w:val="3"/>
          </w:tcPr>
          <w:p w14:paraId="771B76DC" w14:textId="77777777" w:rsidR="00083AAF" w:rsidRPr="000409B0" w:rsidRDefault="00083AAF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o differences between groups after intervention for pain at rest </w:t>
            </w:r>
          </w:p>
          <w:p w14:paraId="1F6B1C2B" w14:textId="77777777" w:rsidR="00083AAF" w:rsidRPr="000409B0" w:rsidRDefault="00083AAF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46293BF" w14:textId="5CB5BC86" w:rsidR="00900CAA" w:rsidRPr="000409B0" w:rsidRDefault="00397BF8" w:rsidP="00083AAF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erobic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group showed </w:t>
            </w:r>
            <w:r w:rsidR="00083AAF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reater reduc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than the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treatment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group </w:t>
            </w:r>
            <w:r w:rsidR="00BA7090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fter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6 min of normal walking</w:t>
            </w:r>
          </w:p>
        </w:tc>
        <w:tc>
          <w:tcPr>
            <w:tcW w:w="2215" w:type="dxa"/>
          </w:tcPr>
          <w:p w14:paraId="23A98D9F" w14:textId="0E0FE7F4" w:rsidR="00083AAF" w:rsidRPr="000409B0" w:rsidRDefault="00900CAA" w:rsidP="00397BF8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Mod-Vig AE </w:t>
            </w:r>
            <w:r w:rsidR="00083AAF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≈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397BF8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 Treatment</w:t>
            </w:r>
          </w:p>
          <w:p w14:paraId="1B465805" w14:textId="77777777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14CADD88" w14:textId="4292E162" w:rsidR="00900CAA" w:rsidRPr="000409B0" w:rsidRDefault="00900CAA" w:rsidP="00397BF8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Mod-Vig AE </w:t>
            </w:r>
            <w:r w:rsidR="00083AAF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397BF8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 Treatment</w:t>
            </w:r>
          </w:p>
        </w:tc>
      </w:tr>
      <w:tr w:rsidR="00900CAA" w:rsidRPr="000409B0" w14:paraId="0B82BF85" w14:textId="77777777" w:rsidTr="008931D6">
        <w:trPr>
          <w:trHeight w:val="1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</w:tcPr>
          <w:p w14:paraId="2CEA6326" w14:textId="77777777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67" w:type="dxa"/>
            <w:vMerge/>
          </w:tcPr>
          <w:p w14:paraId="36EA631A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331" w:type="dxa"/>
            <w:vMerge/>
          </w:tcPr>
          <w:p w14:paraId="58E89C0F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51" w:type="dxa"/>
            <w:vMerge/>
          </w:tcPr>
          <w:p w14:paraId="6EB7CD74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830" w:type="dxa"/>
          </w:tcPr>
          <w:p w14:paraId="08F72C23" w14:textId="2738FC8E" w:rsidR="00900CAA" w:rsidRPr="000409B0" w:rsidRDefault="00C96DAE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alking performance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normal walk speed in 3.66m, maximal walk speed at 3.66m)</w:t>
            </w:r>
          </w:p>
        </w:tc>
        <w:tc>
          <w:tcPr>
            <w:tcW w:w="2693" w:type="dxa"/>
            <w:gridSpan w:val="3"/>
          </w:tcPr>
          <w:p w14:paraId="3D0CC08A" w14:textId="4930C06B" w:rsidR="00900CAA" w:rsidRPr="000409B0" w:rsidRDefault="00397BF8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erobic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group showed greater normal walk speed than the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treatment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group</w:t>
            </w:r>
          </w:p>
          <w:p w14:paraId="0441E486" w14:textId="77777777" w:rsidR="001D5D2B" w:rsidRPr="000409B0" w:rsidRDefault="001D5D2B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D64EC05" w14:textId="66B4230B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o differences </w:t>
            </w:r>
            <w:r w:rsidR="009778A9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ound between groups for maximal walk speed</w:t>
            </w:r>
          </w:p>
        </w:tc>
        <w:tc>
          <w:tcPr>
            <w:tcW w:w="2215" w:type="dxa"/>
          </w:tcPr>
          <w:p w14:paraId="1E809900" w14:textId="1582B004" w:rsidR="00900CAA" w:rsidRPr="000409B0" w:rsidRDefault="00900CAA" w:rsidP="00397BF8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od-Vig AE &gt; </w:t>
            </w:r>
            <w:r w:rsidR="00397BF8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 Treatment</w:t>
            </w:r>
          </w:p>
          <w:p w14:paraId="675E38C1" w14:textId="77777777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0EF3760" w14:textId="77777777" w:rsidR="00900CAA" w:rsidRPr="000409B0" w:rsidRDefault="00900CAA" w:rsidP="00900CAA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3BF4338" w14:textId="5413E553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od-Vig AE ≈ </w:t>
            </w:r>
            <w:r w:rsidR="00397BF8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 Treatment</w:t>
            </w:r>
          </w:p>
        </w:tc>
      </w:tr>
      <w:tr w:rsidR="00900CAA" w:rsidRPr="000409B0" w14:paraId="3CD73D1A" w14:textId="77777777" w:rsidTr="001D5D2B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</w:tcPr>
          <w:p w14:paraId="31FA14AE" w14:textId="77777777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</w:tcPr>
          <w:p w14:paraId="61F81600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31" w:type="dxa"/>
            <w:vMerge/>
          </w:tcPr>
          <w:p w14:paraId="0570E016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vMerge/>
          </w:tcPr>
          <w:p w14:paraId="5651568D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30" w:type="dxa"/>
          </w:tcPr>
          <w:p w14:paraId="7F00E11A" w14:textId="659DDDA4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iffness (WOMAC- Stiffness)</w:t>
            </w:r>
          </w:p>
        </w:tc>
        <w:tc>
          <w:tcPr>
            <w:tcW w:w="2693" w:type="dxa"/>
            <w:gridSpan w:val="3"/>
          </w:tcPr>
          <w:p w14:paraId="5FC890D0" w14:textId="45EFB29D" w:rsidR="00900CAA" w:rsidRPr="000409B0" w:rsidRDefault="00397BF8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erobic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group showed stiffness than the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treatment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group</w:t>
            </w:r>
          </w:p>
        </w:tc>
        <w:tc>
          <w:tcPr>
            <w:tcW w:w="2215" w:type="dxa"/>
          </w:tcPr>
          <w:p w14:paraId="2C686AD5" w14:textId="02A6AF07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-Vig AE &lt; Control</w:t>
            </w:r>
          </w:p>
        </w:tc>
      </w:tr>
      <w:tr w:rsidR="00900CAA" w:rsidRPr="000409B0" w14:paraId="3E0486D7" w14:textId="77777777" w:rsidTr="001D5D2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</w:tcPr>
          <w:p w14:paraId="284FF27A" w14:textId="77777777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</w:tcPr>
          <w:p w14:paraId="1E15F89B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31" w:type="dxa"/>
            <w:vMerge/>
          </w:tcPr>
          <w:p w14:paraId="4BEF1452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vMerge/>
          </w:tcPr>
          <w:p w14:paraId="2DEB689B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30" w:type="dxa"/>
          </w:tcPr>
          <w:p w14:paraId="3EDD27DD" w14:textId="46D1E1F0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isability associated with KOA (WOMAC- Total)</w:t>
            </w:r>
          </w:p>
        </w:tc>
        <w:tc>
          <w:tcPr>
            <w:tcW w:w="2693" w:type="dxa"/>
            <w:gridSpan w:val="3"/>
          </w:tcPr>
          <w:p w14:paraId="454F1C61" w14:textId="0EB417ED" w:rsidR="00900CAA" w:rsidRPr="000409B0" w:rsidRDefault="00397BF8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differences found between aerobic and no treatment group</w:t>
            </w:r>
          </w:p>
        </w:tc>
        <w:tc>
          <w:tcPr>
            <w:tcW w:w="2215" w:type="dxa"/>
          </w:tcPr>
          <w:p w14:paraId="07009FF1" w14:textId="76ABCF7E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-Vig AE ≈ Control</w:t>
            </w:r>
          </w:p>
        </w:tc>
      </w:tr>
      <w:tr w:rsidR="00900CAA" w:rsidRPr="000409B0" w14:paraId="256CFEBF" w14:textId="77777777" w:rsidTr="008931D6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 w:val="restart"/>
          </w:tcPr>
          <w:p w14:paraId="4C48567A" w14:textId="77777777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amut et al., 2015</w:t>
            </w:r>
          </w:p>
          <w:p w14:paraId="2B268411" w14:textId="09076163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18"/>
                <w:szCs w:val="18"/>
                <w:lang w:val="en-US"/>
              </w:rPr>
              <w:t>Parallel RCT</w:t>
            </w:r>
          </w:p>
        </w:tc>
        <w:tc>
          <w:tcPr>
            <w:tcW w:w="1867" w:type="dxa"/>
            <w:vMerge w:val="restart"/>
          </w:tcPr>
          <w:p w14:paraId="29374966" w14:textId="302E6B33" w:rsidR="00975253" w:rsidRPr="000409B0" w:rsidRDefault="00900CAA" w:rsidP="00975253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KOA diagnostic criteria: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5B3223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inical and r</w:t>
            </w:r>
            <w:r w:rsidR="00975253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diological criteria</w:t>
            </w:r>
            <w:r w:rsidR="005B3223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75253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ccording to ACR </w:t>
            </w:r>
            <w:r w:rsidR="00975253" w:rsidRPr="000409B0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(No specific reference)</w:t>
            </w:r>
          </w:p>
          <w:p w14:paraId="4FBF5BE5" w14:textId="1AF7A30F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B355201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resence of pain:</w:t>
            </w:r>
          </w:p>
          <w:p w14:paraId="7FA546C1" w14:textId="656B4E67" w:rsidR="00900CAA" w:rsidRPr="000409B0" w:rsidRDefault="00DC5C2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bable but unclear</w:t>
            </w:r>
          </w:p>
        </w:tc>
        <w:tc>
          <w:tcPr>
            <w:tcW w:w="2331" w:type="dxa"/>
            <w:vMerge w:val="restart"/>
          </w:tcPr>
          <w:p w14:paraId="59DD3B66" w14:textId="1B588D64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Vigorous AE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llo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1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1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</w:p>
          <w:p w14:paraId="6E69548B" w14:textId="500FC7C5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Age: 57.57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± 5.79; F: n/a; BMI: 33.94 ±</w:t>
            </w:r>
            <w:r w:rsidR="00C4152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7.33; Diabetes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Hypertension: n/a</w:t>
            </w:r>
          </w:p>
          <w:p w14:paraId="394E0891" w14:textId="305E3C9F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pt-PT"/>
              </w:rPr>
              <w:t xml:space="preserve">Resistance exercise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(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llo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1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1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):</w:t>
            </w:r>
          </w:p>
          <w:p w14:paraId="05661C08" w14:textId="086FA889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Age: 62.46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± 7.71; F: n/a; BMI: 30.54 ±</w:t>
            </w:r>
            <w:r w:rsidR="00C4152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4.45; Diabetes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Hypertension: n/a</w:t>
            </w:r>
          </w:p>
          <w:p w14:paraId="0BB5B205" w14:textId="05F448C0" w:rsidR="00900CAA" w:rsidRPr="000409B0" w:rsidRDefault="001701DC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 treatment</w:t>
            </w:r>
            <w:r w:rsidR="00900CAA"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900CAA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llo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1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1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900CAA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</w:p>
          <w:p w14:paraId="02985E5E" w14:textId="3EC0FA90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Age: 60.92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± 8.85; F: n/a; BMI: 30.36 ±</w:t>
            </w:r>
            <w:r w:rsidR="00C4152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5.67; Diabetes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Hypertension: n/a</w:t>
            </w:r>
          </w:p>
        </w:tc>
        <w:tc>
          <w:tcPr>
            <w:tcW w:w="3151" w:type="dxa"/>
            <w:vMerge w:val="restart"/>
          </w:tcPr>
          <w:p w14:paraId="5BDBAF02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igorous stationary cycling:</w:t>
            </w:r>
          </w:p>
          <w:p w14:paraId="7A6F632D" w14:textId="0428EB07" w:rsidR="009C2AC1" w:rsidRPr="000409B0" w:rsidRDefault="009C2AC1" w:rsidP="009C2AC1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ndit.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A6437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Vigorous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5-70%</w:t>
            </w:r>
            <w:r w:rsidR="00B27B0F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HRR</w:t>
            </w:r>
          </w:p>
          <w:p w14:paraId="15D5C247" w14:textId="0E2E5A03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inal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Vigorous; 70-75%</w:t>
            </w:r>
            <w:r w:rsidR="00B27B0F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RR</w:t>
            </w:r>
          </w:p>
          <w:p w14:paraId="204B2A8C" w14:textId="6E9187DF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onit. Device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o info.</w:t>
            </w:r>
          </w:p>
          <w:p w14:paraId="7EABF487" w14:textId="7807239E" w:rsidR="00900CAA" w:rsidRPr="000409B0" w:rsidRDefault="00B93CE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olume</w:t>
            </w:r>
            <w:r w:rsidR="00900CAA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: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tal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No info.)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imuli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No info.); 3 sess/week for 6 weeks</w:t>
            </w:r>
          </w:p>
          <w:p w14:paraId="25D0DDAC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919C105" w14:textId="77777777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Resistance exercise:</w:t>
            </w:r>
          </w:p>
          <w:p w14:paraId="576F5202" w14:textId="2977BA6F" w:rsidR="00900CAA" w:rsidRPr="000409B0" w:rsidRDefault="00B93CE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Volume</w:t>
            </w:r>
            <w:r w:rsidR="00900CAA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: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otal duration</w:t>
            </w:r>
            <w:r w:rsidR="00900CAA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8749AD" w:rsidRPr="000409B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(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No info.)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timuli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No info.) 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sess/week; 6 weeks</w:t>
            </w:r>
          </w:p>
          <w:p w14:paraId="4662C90D" w14:textId="77777777" w:rsidR="00B27B0F" w:rsidRPr="000409B0" w:rsidRDefault="00B27B0F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340CB98F" w14:textId="30CD131B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inimal education:</w:t>
            </w:r>
          </w:p>
          <w:p w14:paraId="3D879E42" w14:textId="371A3FE5" w:rsidR="00900CAA" w:rsidRPr="000409B0" w:rsidRDefault="00B93CE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olume</w:t>
            </w:r>
            <w:r w:rsidR="00900CAA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: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o info. of the duration</w:t>
            </w:r>
          </w:p>
        </w:tc>
        <w:tc>
          <w:tcPr>
            <w:tcW w:w="1830" w:type="dxa"/>
          </w:tcPr>
          <w:p w14:paraId="763A571E" w14:textId="77777777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ain intensity (VAS</w:t>
            </w:r>
            <w:r w:rsidR="00780A28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and WOMAC- Pain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46D7971" w14:textId="5F4A9319" w:rsidR="00780A28" w:rsidRPr="000409B0" w:rsidRDefault="00780A28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gridSpan w:val="3"/>
          </w:tcPr>
          <w:p w14:paraId="1491217B" w14:textId="4950F6D0" w:rsidR="00900CAA" w:rsidRPr="000409B0" w:rsidRDefault="0032001E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erobic group showed greater reduction than the no treatment group in VAS</w:t>
            </w:r>
            <w:r w:rsidR="00E66200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and WOMAC-Pain</w:t>
            </w:r>
          </w:p>
          <w:p w14:paraId="0042481D" w14:textId="77777777" w:rsidR="0032001E" w:rsidRPr="000409B0" w:rsidRDefault="0032001E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6D8B306" w14:textId="21237332" w:rsidR="00C55E1D" w:rsidRPr="000409B0" w:rsidRDefault="00C55E1D" w:rsidP="00E66200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differences found between aerobic and resistance group</w:t>
            </w:r>
            <w:r w:rsidR="00E66200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in VAS and WOMAC-Pain</w:t>
            </w:r>
          </w:p>
        </w:tc>
        <w:tc>
          <w:tcPr>
            <w:tcW w:w="2215" w:type="dxa"/>
          </w:tcPr>
          <w:p w14:paraId="070C5462" w14:textId="42F1B64A" w:rsidR="00900CAA" w:rsidRPr="000409B0" w:rsidRDefault="009A46E9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Vig-AE </w:t>
            </w:r>
            <w:r w:rsidR="00E66200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 No treatment</w:t>
            </w:r>
          </w:p>
          <w:p w14:paraId="54527155" w14:textId="77777777" w:rsidR="00E66200" w:rsidRPr="000409B0" w:rsidRDefault="00E66200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1E80F9F" w14:textId="77777777" w:rsidR="00E66200" w:rsidRPr="000409B0" w:rsidRDefault="00E66200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74CC098" w14:textId="77777777" w:rsidR="00E66200" w:rsidRPr="000409B0" w:rsidRDefault="00E66200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258D842" w14:textId="1E009F93" w:rsidR="00E66200" w:rsidRPr="000409B0" w:rsidRDefault="009A46E9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Vig-AE </w:t>
            </w:r>
            <w:r w:rsidR="00E66200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≈ Resistance</w:t>
            </w:r>
          </w:p>
        </w:tc>
      </w:tr>
      <w:tr w:rsidR="00900CAA" w:rsidRPr="000409B0" w14:paraId="43841DFF" w14:textId="77777777" w:rsidTr="008931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</w:tcPr>
          <w:p w14:paraId="1EAEB959" w14:textId="77777777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</w:tcPr>
          <w:p w14:paraId="300958E2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31" w:type="dxa"/>
            <w:vMerge/>
          </w:tcPr>
          <w:p w14:paraId="71A3AFDD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vMerge/>
          </w:tcPr>
          <w:p w14:paraId="2F9EA25A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30" w:type="dxa"/>
          </w:tcPr>
          <w:p w14:paraId="3C2D82FA" w14:textId="663C2269" w:rsidR="00900CAA" w:rsidRPr="000409B0" w:rsidRDefault="00C96DAE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alking performance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6MWT)</w:t>
            </w:r>
          </w:p>
        </w:tc>
        <w:tc>
          <w:tcPr>
            <w:tcW w:w="2693" w:type="dxa"/>
            <w:gridSpan w:val="3"/>
          </w:tcPr>
          <w:p w14:paraId="73D8275A" w14:textId="77777777" w:rsidR="00900CAA" w:rsidRPr="000409B0" w:rsidRDefault="006A78B4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differences found between aerobic and no treatment groups</w:t>
            </w:r>
          </w:p>
          <w:p w14:paraId="033F652C" w14:textId="77777777" w:rsidR="006A78B4" w:rsidRPr="000409B0" w:rsidRDefault="006A78B4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9067BF9" w14:textId="5C2A0F4B" w:rsidR="006A78B4" w:rsidRPr="000409B0" w:rsidRDefault="00455BB9" w:rsidP="00455BB9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differences found between aerobic and resistance groups</w:t>
            </w:r>
          </w:p>
        </w:tc>
        <w:tc>
          <w:tcPr>
            <w:tcW w:w="2215" w:type="dxa"/>
          </w:tcPr>
          <w:p w14:paraId="14B64C7B" w14:textId="7E99FD4C" w:rsidR="00900CAA" w:rsidRPr="000409B0" w:rsidRDefault="006A78B4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g</w:t>
            </w:r>
            <w:r w:rsidR="009A46E9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E ≈ No Treatment</w:t>
            </w:r>
          </w:p>
          <w:p w14:paraId="2407A169" w14:textId="77777777" w:rsidR="009A46E9" w:rsidRPr="000409B0" w:rsidRDefault="009A46E9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ED712E9" w14:textId="77777777" w:rsidR="009A46E9" w:rsidRPr="000409B0" w:rsidRDefault="009A46E9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8CEE06A" w14:textId="3B554DC5" w:rsidR="009A46E9" w:rsidRPr="000409B0" w:rsidRDefault="009A46E9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g-AE ≈ Resistance</w:t>
            </w:r>
          </w:p>
        </w:tc>
      </w:tr>
      <w:tr w:rsidR="00900CAA" w:rsidRPr="000409B0" w14:paraId="6532007B" w14:textId="77777777" w:rsidTr="001D5D2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</w:tcPr>
          <w:p w14:paraId="3E7F9129" w14:textId="77777777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</w:tcPr>
          <w:p w14:paraId="3EF09D59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31" w:type="dxa"/>
            <w:vMerge/>
          </w:tcPr>
          <w:p w14:paraId="2FD135CD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vMerge/>
          </w:tcPr>
          <w:p w14:paraId="0809C47B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30" w:type="dxa"/>
          </w:tcPr>
          <w:p w14:paraId="54C7A056" w14:textId="0816B559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unction in sit to stand (30s Chair-to-Stand)</w:t>
            </w:r>
          </w:p>
        </w:tc>
        <w:tc>
          <w:tcPr>
            <w:tcW w:w="2693" w:type="dxa"/>
            <w:gridSpan w:val="3"/>
          </w:tcPr>
          <w:p w14:paraId="6E385C3F" w14:textId="77777777" w:rsidR="00677A1E" w:rsidRPr="000409B0" w:rsidRDefault="00677A1E" w:rsidP="00677A1E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differences found between aerobic and no treatment groups</w:t>
            </w:r>
          </w:p>
          <w:p w14:paraId="0337D6B9" w14:textId="77777777" w:rsidR="00677A1E" w:rsidRPr="000409B0" w:rsidRDefault="00677A1E" w:rsidP="00677A1E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95ED418" w14:textId="1035382C" w:rsidR="00900CAA" w:rsidRPr="000409B0" w:rsidRDefault="00677A1E" w:rsidP="00677A1E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differences found between aerobic and resistance groups</w:t>
            </w:r>
          </w:p>
        </w:tc>
        <w:tc>
          <w:tcPr>
            <w:tcW w:w="2215" w:type="dxa"/>
          </w:tcPr>
          <w:p w14:paraId="387D62FB" w14:textId="77777777" w:rsidR="003446D2" w:rsidRPr="000409B0" w:rsidRDefault="003446D2" w:rsidP="003446D2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g-AE ≈ No Treatment</w:t>
            </w:r>
          </w:p>
          <w:p w14:paraId="3D4B1163" w14:textId="77777777" w:rsidR="003446D2" w:rsidRPr="000409B0" w:rsidRDefault="003446D2" w:rsidP="003446D2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3E6E832" w14:textId="77777777" w:rsidR="003446D2" w:rsidRPr="000409B0" w:rsidRDefault="003446D2" w:rsidP="003446D2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5FB4FD3" w14:textId="4C6688DA" w:rsidR="00900CAA" w:rsidRPr="000409B0" w:rsidRDefault="003446D2" w:rsidP="003446D2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g-AE ≈ Resistance</w:t>
            </w:r>
          </w:p>
        </w:tc>
      </w:tr>
      <w:tr w:rsidR="00900CAA" w:rsidRPr="000409B0" w14:paraId="7DE67F4E" w14:textId="77777777" w:rsidTr="001D5D2B">
        <w:trPr>
          <w:trHeight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</w:tcPr>
          <w:p w14:paraId="3B748E1E" w14:textId="77777777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</w:tcPr>
          <w:p w14:paraId="017CF569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31" w:type="dxa"/>
            <w:vMerge/>
          </w:tcPr>
          <w:p w14:paraId="31DF6ED3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vMerge/>
          </w:tcPr>
          <w:p w14:paraId="63AB5889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30" w:type="dxa"/>
          </w:tcPr>
          <w:p w14:paraId="59255E06" w14:textId="623B9D19" w:rsidR="00900CAA" w:rsidRPr="000409B0" w:rsidRDefault="00900CAA" w:rsidP="00900CAA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iffness (WOMAC- Stiffness)</w:t>
            </w:r>
          </w:p>
        </w:tc>
        <w:tc>
          <w:tcPr>
            <w:tcW w:w="2693" w:type="dxa"/>
            <w:gridSpan w:val="3"/>
          </w:tcPr>
          <w:p w14:paraId="33882C46" w14:textId="77777777" w:rsidR="009B609D" w:rsidRPr="000409B0" w:rsidRDefault="009B609D" w:rsidP="009B609D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differences found between aerobic and no treatment groups</w:t>
            </w:r>
          </w:p>
          <w:p w14:paraId="0A174EED" w14:textId="77777777" w:rsidR="009B609D" w:rsidRPr="000409B0" w:rsidRDefault="009B609D" w:rsidP="009B609D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994F6CE" w14:textId="3B3B973D" w:rsidR="00900CAA" w:rsidRPr="000409B0" w:rsidRDefault="009B609D" w:rsidP="009B609D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differences found between aerobic and resistance groups</w:t>
            </w:r>
          </w:p>
        </w:tc>
        <w:tc>
          <w:tcPr>
            <w:tcW w:w="2215" w:type="dxa"/>
          </w:tcPr>
          <w:p w14:paraId="42911310" w14:textId="77777777" w:rsidR="001E1D86" w:rsidRPr="000409B0" w:rsidRDefault="001E1D86" w:rsidP="001E1D86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g-AE ≈ No Treatment</w:t>
            </w:r>
          </w:p>
          <w:p w14:paraId="5295272D" w14:textId="77777777" w:rsidR="001E1D86" w:rsidRPr="000409B0" w:rsidRDefault="001E1D86" w:rsidP="001E1D86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F0CC56F" w14:textId="77777777" w:rsidR="001E1D86" w:rsidRPr="000409B0" w:rsidRDefault="001E1D86" w:rsidP="001E1D86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2CD0285" w14:textId="67FF163A" w:rsidR="00900CAA" w:rsidRPr="000409B0" w:rsidRDefault="001E1D86" w:rsidP="001E1D86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g-AE ≈ Resistance</w:t>
            </w:r>
          </w:p>
        </w:tc>
      </w:tr>
      <w:tr w:rsidR="00900CAA" w:rsidRPr="000409B0" w14:paraId="501107E2" w14:textId="77777777" w:rsidTr="001D5D2B">
        <w:trPr>
          <w:trHeight w:val="2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</w:tcPr>
          <w:p w14:paraId="0EAECF1F" w14:textId="77777777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</w:tcPr>
          <w:p w14:paraId="634C8E6F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31" w:type="dxa"/>
            <w:vMerge/>
          </w:tcPr>
          <w:p w14:paraId="0B011EAE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vMerge/>
          </w:tcPr>
          <w:p w14:paraId="4502B155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30" w:type="dxa"/>
          </w:tcPr>
          <w:p w14:paraId="7AC9B847" w14:textId="263BE1C2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isability associated with KOA (WOMAC- Total)</w:t>
            </w:r>
          </w:p>
        </w:tc>
        <w:tc>
          <w:tcPr>
            <w:tcW w:w="2693" w:type="dxa"/>
            <w:gridSpan w:val="3"/>
          </w:tcPr>
          <w:p w14:paraId="22EE55E8" w14:textId="77777777" w:rsidR="00900CAA" w:rsidRPr="000409B0" w:rsidRDefault="002A61BC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reater reduction in disability in aerobic compared to no treatment group</w:t>
            </w:r>
          </w:p>
          <w:p w14:paraId="58382B01" w14:textId="77777777" w:rsidR="002A61BC" w:rsidRPr="000409B0" w:rsidRDefault="002A61BC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7AF879C" w14:textId="3851933C" w:rsidR="002A61BC" w:rsidRPr="000409B0" w:rsidRDefault="00401EAE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differences found between aerobic and resistance groups</w:t>
            </w:r>
          </w:p>
        </w:tc>
        <w:tc>
          <w:tcPr>
            <w:tcW w:w="2215" w:type="dxa"/>
          </w:tcPr>
          <w:p w14:paraId="61FD6436" w14:textId="77777777" w:rsidR="00900CAA" w:rsidRPr="000409B0" w:rsidRDefault="002A61BC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g-AE &lt; No Treatment</w:t>
            </w:r>
          </w:p>
          <w:p w14:paraId="2DAEBB03" w14:textId="77777777" w:rsidR="00401EAE" w:rsidRPr="000409B0" w:rsidRDefault="00401EAE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906283B" w14:textId="77777777" w:rsidR="00401EAE" w:rsidRPr="000409B0" w:rsidRDefault="00401EAE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484D9A0" w14:textId="77777777" w:rsidR="00401EAE" w:rsidRPr="000409B0" w:rsidRDefault="00401EAE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3F2436A" w14:textId="579DB3FA" w:rsidR="00401EAE" w:rsidRPr="000409B0" w:rsidRDefault="00401EAE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g-AE ≈ Resistance</w:t>
            </w:r>
          </w:p>
        </w:tc>
      </w:tr>
      <w:tr w:rsidR="00900CAA" w:rsidRPr="000409B0" w14:paraId="00C30BF4" w14:textId="77777777" w:rsidTr="00306A2F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 w:val="restart"/>
          </w:tcPr>
          <w:p w14:paraId="425AB7F7" w14:textId="4F55ADBB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Watanabe </w:t>
            </w:r>
            <w:r w:rsidR="00537F4C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amp; Someya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2013</w:t>
            </w:r>
          </w:p>
          <w:p w14:paraId="3347AB76" w14:textId="2D5059D8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0409B0"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Parallel RCT</w:t>
            </w:r>
          </w:p>
        </w:tc>
        <w:tc>
          <w:tcPr>
            <w:tcW w:w="1867" w:type="dxa"/>
            <w:vMerge w:val="restart"/>
          </w:tcPr>
          <w:p w14:paraId="4225CB65" w14:textId="30159806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KOA diagnostic criteria: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625CA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inical</w:t>
            </w:r>
            <w:r w:rsidR="00283CD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JOA score)</w:t>
            </w:r>
            <w:r w:rsidR="00F625CA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nd </w:t>
            </w:r>
            <w:r w:rsidR="00C245C2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</w:t>
            </w:r>
            <w:r w:rsidR="00D47DC1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diological</w:t>
            </w:r>
            <w:r w:rsidR="00BD2FC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283CD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C</w:t>
            </w:r>
            <w:r w:rsidR="00884E89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</w:t>
            </w:r>
            <w:r w:rsidR="00AF2EBB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</w:t>
            </w:r>
            <w:r w:rsidR="00884E89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3EF8C62C" w14:textId="39E91D5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resence of pain: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D6102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bable, as it was c</w:t>
            </w:r>
            <w:r w:rsidR="00494A40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onsidered </w:t>
            </w:r>
            <w:r w:rsidR="00D61028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 a component of</w:t>
            </w:r>
            <w:r w:rsidR="00494A40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clinical criteria</w:t>
            </w:r>
          </w:p>
          <w:p w14:paraId="5F899C8A" w14:textId="0261DECC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31" w:type="dxa"/>
            <w:vMerge w:val="restart"/>
          </w:tcPr>
          <w:p w14:paraId="3421D902" w14:textId="625691D5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Very light-to-light AE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allo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=1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a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=1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:</w:t>
            </w:r>
          </w:p>
          <w:p w14:paraId="49462AF3" w14:textId="13276EE8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Age: 75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± 7.6; F (n= 10); BMI: 22.7 ±3.1; Diabetes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Hypertension: n/a</w:t>
            </w:r>
          </w:p>
          <w:p w14:paraId="23EA86A5" w14:textId="6694FB60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Very light-to-light AE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allo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=1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an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=1</w:t>
            </w:r>
            <w:r w:rsidR="007164A5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:</w:t>
            </w:r>
          </w:p>
          <w:p w14:paraId="4DF63C13" w14:textId="52451793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 xml:space="preserve">Age: 80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>± 5.9; F (n= 11); BMI: 22.2 ±</w:t>
            </w:r>
            <w:r w:rsidR="00825CCC"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PT"/>
              </w:rPr>
              <w:t xml:space="preserve">3.7; Diabetes n/a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Hypertension: n/a</w:t>
            </w:r>
          </w:p>
          <w:p w14:paraId="3D474FB2" w14:textId="481AFA04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pt-PT"/>
              </w:rPr>
            </w:pPr>
          </w:p>
        </w:tc>
        <w:tc>
          <w:tcPr>
            <w:tcW w:w="3151" w:type="dxa"/>
            <w:vMerge w:val="restart"/>
          </w:tcPr>
          <w:p w14:paraId="7CE68435" w14:textId="4B23EE75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ull-body</w:t>
            </w:r>
            <w:r w:rsidR="00B27B0F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weight</w:t>
            </w: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continuous walking:</w:t>
            </w:r>
          </w:p>
          <w:p w14:paraId="7341C4B6" w14:textId="77777777" w:rsidR="00B27B0F" w:rsidRPr="000409B0" w:rsidRDefault="00B27B0F" w:rsidP="00B27B0F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ndit.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o</w:t>
            </w:r>
          </w:p>
          <w:p w14:paraId="326AD892" w14:textId="67F668FE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inal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Very light-to-light;</w:t>
            </w:r>
            <w:r w:rsidR="00B27B0F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-60%</w:t>
            </w:r>
            <w:r w:rsidR="00B27B0F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HR</w:t>
            </w:r>
            <w:r w:rsidR="00DF3AD9" w:rsidRPr="000409B0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max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27B0F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d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12-14 Borg </w:t>
            </w:r>
            <w:r w:rsidR="00B27B0F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employed both parameters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B28D16A" w14:textId="35D9350F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onit. Device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Poral RS100</w:t>
            </w:r>
          </w:p>
          <w:p w14:paraId="27F6A5E7" w14:textId="59E1104D" w:rsidR="00900CAA" w:rsidRPr="000409B0" w:rsidRDefault="00B93CE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olume</w:t>
            </w:r>
            <w:r w:rsidR="00900CAA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: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tal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28 min)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imuli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20 min); 2 sess/week for 6 weeks</w:t>
            </w:r>
          </w:p>
          <w:p w14:paraId="3148FE86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AAEDAF6" w14:textId="5845CD33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Body-weight-supported continuous walking:</w:t>
            </w:r>
          </w:p>
          <w:p w14:paraId="6D21830D" w14:textId="77777777" w:rsidR="00B27B0F" w:rsidRPr="000409B0" w:rsidRDefault="00B27B0F" w:rsidP="00B27B0F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ndit.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o</w:t>
            </w:r>
          </w:p>
          <w:p w14:paraId="3112D9EC" w14:textId="31FB6CA2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inal intensity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Very light-to-light ;40-60%</w:t>
            </w:r>
            <w:r w:rsidR="00B27B0F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HR</w:t>
            </w:r>
            <w:r w:rsidR="00DF3AD9" w:rsidRPr="000409B0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max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or 12-14 Borg </w:t>
            </w:r>
            <w:r w:rsidR="00B27B0F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mployed both parameters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B4866CA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onit. Device: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Poral RS100</w:t>
            </w:r>
          </w:p>
          <w:p w14:paraId="1A37F10B" w14:textId="3FFCB92B" w:rsidR="00900CAA" w:rsidRPr="000409B0" w:rsidRDefault="00B93CE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olume</w:t>
            </w:r>
            <w:r w:rsidR="00900CAA" w:rsidRPr="000409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: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tal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28 min)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imuli duration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20 min); 2 sess/week for 6 weeks</w:t>
            </w:r>
          </w:p>
        </w:tc>
        <w:tc>
          <w:tcPr>
            <w:tcW w:w="1830" w:type="dxa"/>
          </w:tcPr>
          <w:p w14:paraId="09A73BED" w14:textId="11519AA5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ain intensity (VAS)</w:t>
            </w:r>
          </w:p>
        </w:tc>
        <w:tc>
          <w:tcPr>
            <w:tcW w:w="2693" w:type="dxa"/>
            <w:gridSpan w:val="3"/>
          </w:tcPr>
          <w:p w14:paraId="6FB2B28F" w14:textId="0E5CBD77" w:rsidR="00900CAA" w:rsidRPr="000409B0" w:rsidRDefault="00192033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Greater reduction in </w:t>
            </w:r>
            <w:r w:rsidR="003B2F09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ody-weight supported AE compared to full body weight group</w:t>
            </w:r>
          </w:p>
        </w:tc>
        <w:tc>
          <w:tcPr>
            <w:tcW w:w="2215" w:type="dxa"/>
          </w:tcPr>
          <w:p w14:paraId="35791262" w14:textId="4271D444" w:rsidR="00900CAA" w:rsidRPr="000409B0" w:rsidRDefault="00971254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ery l</w:t>
            </w:r>
            <w:r w:rsidR="0076347F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ght-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ght</w:t>
            </w:r>
            <w:r w:rsidR="0076347F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E Full body weight </w:t>
            </w:r>
            <w:r w:rsidR="003B2F09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gt;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Very light-light 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artial weight</w:t>
            </w:r>
          </w:p>
        </w:tc>
      </w:tr>
      <w:tr w:rsidR="00900CAA" w:rsidRPr="000409B0" w14:paraId="6FEE4EF5" w14:textId="77777777" w:rsidTr="00D417EB">
        <w:trPr>
          <w:trHeight w:val="2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</w:tcPr>
          <w:p w14:paraId="16FD26FD" w14:textId="77777777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</w:tcPr>
          <w:p w14:paraId="08CD84CA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31" w:type="dxa"/>
            <w:vMerge/>
          </w:tcPr>
          <w:p w14:paraId="4F6BFACB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vMerge/>
          </w:tcPr>
          <w:p w14:paraId="7C812D89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30" w:type="dxa"/>
          </w:tcPr>
          <w:p w14:paraId="231B01B0" w14:textId="3D031133" w:rsidR="00900CAA" w:rsidRPr="000409B0" w:rsidRDefault="00C96DAE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alking performance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6MWT (m) and 10 m WT (s))</w:t>
            </w:r>
          </w:p>
        </w:tc>
        <w:tc>
          <w:tcPr>
            <w:tcW w:w="2693" w:type="dxa"/>
            <w:gridSpan w:val="3"/>
          </w:tcPr>
          <w:p w14:paraId="5E1C8CD0" w14:textId="2DD77711" w:rsidR="00900CAA" w:rsidRPr="000409B0" w:rsidRDefault="00900CAA" w:rsidP="002122F6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Greater distance </w:t>
            </w:r>
            <w:r w:rsidR="00D26CE3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 6MWT and greater </w:t>
            </w:r>
            <w:r w:rsidR="000006E0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peed in 10m WT i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 the body weight supported </w:t>
            </w:r>
            <w:r w:rsidR="002122F6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roup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ompared to full weight group</w:t>
            </w:r>
          </w:p>
        </w:tc>
        <w:tc>
          <w:tcPr>
            <w:tcW w:w="2215" w:type="dxa"/>
          </w:tcPr>
          <w:p w14:paraId="0852EA2C" w14:textId="4AF2F1DD" w:rsidR="00900CAA" w:rsidRPr="000409B0" w:rsidRDefault="00971254" w:rsidP="002122F6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Very light-light 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artial weight &gt;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Very light-light 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ull body weight</w:t>
            </w:r>
          </w:p>
        </w:tc>
      </w:tr>
      <w:tr w:rsidR="00900CAA" w:rsidRPr="000409B0" w14:paraId="3D0B5B31" w14:textId="77777777" w:rsidTr="001D5D2B">
        <w:trPr>
          <w:trHeight w:val="1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</w:tcPr>
          <w:p w14:paraId="11B4D1F5" w14:textId="77777777" w:rsidR="00900CAA" w:rsidRPr="000409B0" w:rsidRDefault="00900CAA" w:rsidP="00900CAA">
            <w:pPr>
              <w:widowControl w:val="0"/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</w:tcPr>
          <w:p w14:paraId="60E75AB3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31" w:type="dxa"/>
            <w:vMerge/>
          </w:tcPr>
          <w:p w14:paraId="268F75CC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vMerge/>
          </w:tcPr>
          <w:p w14:paraId="68A6D4BF" w14:textId="77777777" w:rsidR="00900CAA" w:rsidRPr="000409B0" w:rsidRDefault="00900CAA" w:rsidP="00900CAA">
            <w:pPr>
              <w:spacing w:after="40" w:line="276" w:lineRule="auto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30" w:type="dxa"/>
          </w:tcPr>
          <w:p w14:paraId="234963FC" w14:textId="516F0180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Function in </w:t>
            </w:r>
            <w:r w:rsidR="00DA1DB9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it to stand and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alk</w:t>
            </w:r>
            <w:r w:rsidR="0009697D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g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TUG)</w:t>
            </w:r>
          </w:p>
        </w:tc>
        <w:tc>
          <w:tcPr>
            <w:tcW w:w="2693" w:type="dxa"/>
            <w:gridSpan w:val="3"/>
          </w:tcPr>
          <w:p w14:paraId="518D82DA" w14:textId="0CD59129" w:rsidR="00900CAA" w:rsidRPr="000409B0" w:rsidRDefault="00900CAA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o differences </w:t>
            </w:r>
            <w:r w:rsidR="003E6400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ound between full weight and body weight supported groups</w:t>
            </w:r>
          </w:p>
        </w:tc>
        <w:tc>
          <w:tcPr>
            <w:tcW w:w="2215" w:type="dxa"/>
          </w:tcPr>
          <w:p w14:paraId="3CE1C9E6" w14:textId="05FA1893" w:rsidR="00900CAA" w:rsidRPr="000409B0" w:rsidRDefault="00364613" w:rsidP="00900CAA">
            <w:pPr>
              <w:spacing w:after="40"/>
              <w:ind w:left="85" w:hanging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Very light-light 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Full body weight ≈ </w:t>
            </w:r>
            <w:r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Very light-light </w:t>
            </w:r>
            <w:r w:rsidR="00900CAA" w:rsidRPr="000409B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artial weight</w:t>
            </w:r>
          </w:p>
        </w:tc>
      </w:tr>
    </w:tbl>
    <w:p w14:paraId="7455D0DA" w14:textId="128C0E87" w:rsidR="00403A19" w:rsidRPr="003B6444" w:rsidRDefault="004504B4" w:rsidP="00403A19">
      <w:pPr>
        <w:rPr>
          <w:rFonts w:ascii="Times New Roman" w:hAnsi="Times New Roman" w:cs="Times New Roman"/>
          <w:lang w:val="en-US"/>
        </w:rPr>
      </w:pPr>
      <w:r w:rsidRPr="000409B0">
        <w:rPr>
          <w:rFonts w:ascii="Times New Roman" w:hAnsi="Times New Roman" w:cs="Times New Roman"/>
          <w:lang w:val="en-US"/>
        </w:rPr>
        <w:t>6MWT</w:t>
      </w:r>
      <w:r w:rsidR="00E17F56" w:rsidRPr="000409B0">
        <w:rPr>
          <w:rFonts w:ascii="Times New Roman" w:hAnsi="Times New Roman" w:cs="Times New Roman"/>
          <w:lang w:val="en-US"/>
        </w:rPr>
        <w:t>,</w:t>
      </w:r>
      <w:r w:rsidRPr="000409B0">
        <w:rPr>
          <w:rFonts w:ascii="Times New Roman" w:hAnsi="Times New Roman" w:cs="Times New Roman"/>
          <w:lang w:val="en-US"/>
        </w:rPr>
        <w:t xml:space="preserve"> </w:t>
      </w:r>
      <w:r w:rsidR="00EF1AED" w:rsidRPr="000409B0">
        <w:rPr>
          <w:rFonts w:ascii="Times New Roman" w:hAnsi="Times New Roman" w:cs="Times New Roman"/>
          <w:lang w:val="en-US"/>
        </w:rPr>
        <w:t>6-minute</w:t>
      </w:r>
      <w:r w:rsidRPr="000409B0">
        <w:rPr>
          <w:rFonts w:ascii="Times New Roman" w:hAnsi="Times New Roman" w:cs="Times New Roman"/>
          <w:lang w:val="en-US"/>
        </w:rPr>
        <w:t xml:space="preserve"> walking test; 10mWT</w:t>
      </w:r>
      <w:r w:rsidR="00E17F56" w:rsidRPr="000409B0">
        <w:rPr>
          <w:rFonts w:ascii="Times New Roman" w:hAnsi="Times New Roman" w:cs="Times New Roman"/>
          <w:lang w:val="en-US"/>
        </w:rPr>
        <w:t>,</w:t>
      </w:r>
      <w:r w:rsidRPr="000409B0">
        <w:rPr>
          <w:rFonts w:ascii="Times New Roman" w:hAnsi="Times New Roman" w:cs="Times New Roman"/>
          <w:lang w:val="en-US"/>
        </w:rPr>
        <w:t xml:space="preserve"> 10</w:t>
      </w:r>
      <w:r w:rsidR="00EF1AED" w:rsidRPr="000409B0">
        <w:rPr>
          <w:rFonts w:ascii="Times New Roman" w:hAnsi="Times New Roman" w:cs="Times New Roman"/>
          <w:lang w:val="en-US"/>
        </w:rPr>
        <w:t>-</w:t>
      </w:r>
      <w:r w:rsidRPr="000409B0">
        <w:rPr>
          <w:rFonts w:ascii="Times New Roman" w:hAnsi="Times New Roman" w:cs="Times New Roman"/>
          <w:lang w:val="en-US"/>
        </w:rPr>
        <w:t>meter walking test</w:t>
      </w:r>
      <w:r w:rsidR="004A3BD0" w:rsidRPr="000409B0">
        <w:rPr>
          <w:rFonts w:ascii="Times New Roman" w:hAnsi="Times New Roman" w:cs="Times New Roman"/>
          <w:lang w:val="en-US"/>
        </w:rPr>
        <w:t xml:space="preserve">; </w:t>
      </w:r>
      <w:r w:rsidR="00E14923" w:rsidRPr="000409B0">
        <w:rPr>
          <w:rFonts w:ascii="Times New Roman" w:hAnsi="Times New Roman" w:cs="Times New Roman"/>
          <w:lang w:val="en-US"/>
        </w:rPr>
        <w:t>ACR</w:t>
      </w:r>
      <w:r w:rsidR="00E17F56" w:rsidRPr="000409B0">
        <w:rPr>
          <w:rFonts w:ascii="Times New Roman" w:hAnsi="Times New Roman" w:cs="Times New Roman"/>
          <w:lang w:val="en-US"/>
        </w:rPr>
        <w:t>,</w:t>
      </w:r>
      <w:r w:rsidR="00E14923" w:rsidRPr="000409B0">
        <w:rPr>
          <w:rFonts w:ascii="Times New Roman" w:hAnsi="Times New Roman" w:cs="Times New Roman"/>
          <w:lang w:val="en-US"/>
        </w:rPr>
        <w:t xml:space="preserve"> American College of rheumatology</w:t>
      </w:r>
      <w:r w:rsidR="00403A19" w:rsidRPr="000409B0">
        <w:rPr>
          <w:rFonts w:ascii="Times New Roman" w:hAnsi="Times New Roman" w:cs="Times New Roman"/>
          <w:lang w:val="en-US"/>
        </w:rPr>
        <w:t>; AE</w:t>
      </w:r>
      <w:r w:rsidR="00E17F56" w:rsidRPr="000409B0">
        <w:rPr>
          <w:rFonts w:ascii="Times New Roman" w:hAnsi="Times New Roman" w:cs="Times New Roman"/>
          <w:lang w:val="en-US"/>
        </w:rPr>
        <w:t xml:space="preserve">, </w:t>
      </w:r>
      <w:r w:rsidR="00403A19" w:rsidRPr="000409B0">
        <w:rPr>
          <w:rFonts w:ascii="Times New Roman" w:hAnsi="Times New Roman" w:cs="Times New Roman"/>
          <w:lang w:val="en-US"/>
        </w:rPr>
        <w:t>Aerobic exercise; BMI</w:t>
      </w:r>
      <w:r w:rsidR="00E17F56" w:rsidRPr="000409B0">
        <w:rPr>
          <w:rFonts w:ascii="Times New Roman" w:hAnsi="Times New Roman" w:cs="Times New Roman"/>
          <w:lang w:val="en-US"/>
        </w:rPr>
        <w:t>,</w:t>
      </w:r>
      <w:r w:rsidR="00403A19" w:rsidRPr="000409B0">
        <w:rPr>
          <w:rFonts w:ascii="Times New Roman" w:hAnsi="Times New Roman" w:cs="Times New Roman"/>
          <w:lang w:val="en-US"/>
        </w:rPr>
        <w:t xml:space="preserve"> Body mass index;</w:t>
      </w:r>
      <w:r w:rsidR="00691D44" w:rsidRPr="000409B0">
        <w:rPr>
          <w:rFonts w:ascii="Times New Roman" w:hAnsi="Times New Roman" w:cs="Times New Roman"/>
          <w:lang w:val="en-US"/>
        </w:rPr>
        <w:t xml:space="preserve"> </w:t>
      </w:r>
      <w:r w:rsidR="00962064" w:rsidRPr="000409B0">
        <w:rPr>
          <w:rFonts w:ascii="Times New Roman" w:hAnsi="Times New Roman" w:cs="Times New Roman"/>
          <w:lang w:val="en-US"/>
        </w:rPr>
        <w:t>BPI</w:t>
      </w:r>
      <w:r w:rsidR="00E17F56" w:rsidRPr="000409B0">
        <w:rPr>
          <w:rFonts w:ascii="Times New Roman" w:hAnsi="Times New Roman" w:cs="Times New Roman"/>
          <w:lang w:val="en-US"/>
        </w:rPr>
        <w:t xml:space="preserve">, </w:t>
      </w:r>
      <w:r w:rsidR="0089282D" w:rsidRPr="000409B0">
        <w:rPr>
          <w:rFonts w:ascii="Times New Roman" w:hAnsi="Times New Roman" w:cs="Times New Roman"/>
          <w:lang w:val="en-US"/>
        </w:rPr>
        <w:t xml:space="preserve">Brief Pain inventory; </w:t>
      </w:r>
      <w:r w:rsidR="002E7D2A" w:rsidRPr="000409B0">
        <w:rPr>
          <w:rFonts w:ascii="Times New Roman" w:hAnsi="Times New Roman" w:cs="Times New Roman"/>
          <w:lang w:val="en-US"/>
        </w:rPr>
        <w:t>%</w:t>
      </w:r>
      <w:r w:rsidR="00691D44" w:rsidRPr="000409B0">
        <w:rPr>
          <w:rFonts w:ascii="Times New Roman" w:hAnsi="Times New Roman" w:cs="Times New Roman"/>
          <w:lang w:val="en-US"/>
        </w:rPr>
        <w:t>HR</w:t>
      </w:r>
      <w:r w:rsidR="002E7D2A" w:rsidRPr="000409B0">
        <w:rPr>
          <w:rFonts w:ascii="Times New Roman" w:hAnsi="Times New Roman" w:cs="Times New Roman"/>
          <w:lang w:val="en-US"/>
        </w:rPr>
        <w:t>R</w:t>
      </w:r>
      <w:r w:rsidR="00E17F56" w:rsidRPr="000409B0">
        <w:rPr>
          <w:rFonts w:ascii="Times New Roman" w:hAnsi="Times New Roman" w:cs="Times New Roman"/>
          <w:lang w:val="en-US"/>
        </w:rPr>
        <w:t>,</w:t>
      </w:r>
      <w:r w:rsidR="002E7D2A" w:rsidRPr="000409B0">
        <w:rPr>
          <w:rFonts w:ascii="Times New Roman" w:hAnsi="Times New Roman" w:cs="Times New Roman"/>
          <w:lang w:val="en-US"/>
        </w:rPr>
        <w:t xml:space="preserve"> Heart rate reserve</w:t>
      </w:r>
      <w:r w:rsidR="007F28ED" w:rsidRPr="000409B0">
        <w:rPr>
          <w:rFonts w:ascii="Times New Roman" w:hAnsi="Times New Roman" w:cs="Times New Roman"/>
          <w:lang w:val="en-US"/>
        </w:rPr>
        <w:t>;</w:t>
      </w:r>
      <w:r w:rsidR="00A425A7" w:rsidRPr="000409B0">
        <w:rPr>
          <w:rFonts w:ascii="Times New Roman" w:hAnsi="Times New Roman" w:cs="Times New Roman"/>
          <w:lang w:val="en-US"/>
        </w:rPr>
        <w:t xml:space="preserve"> </w:t>
      </w:r>
      <w:r w:rsidR="00884E89" w:rsidRPr="000409B0">
        <w:rPr>
          <w:rFonts w:ascii="Times New Roman" w:hAnsi="Times New Roman" w:cs="Times New Roman"/>
          <w:lang w:val="en-US"/>
        </w:rPr>
        <w:t xml:space="preserve">JOA, Japan Orthopedic Association </w:t>
      </w:r>
      <w:r w:rsidR="00A66095" w:rsidRPr="000409B0">
        <w:rPr>
          <w:rFonts w:ascii="Times New Roman" w:hAnsi="Times New Roman" w:cs="Times New Roman"/>
          <w:lang w:val="en-US"/>
        </w:rPr>
        <w:t xml:space="preserve">score; </w:t>
      </w:r>
      <w:r w:rsidR="00804137" w:rsidRPr="000409B0">
        <w:rPr>
          <w:rFonts w:ascii="Times New Roman" w:hAnsi="Times New Roman" w:cs="Times New Roman"/>
          <w:lang w:val="en-US"/>
        </w:rPr>
        <w:t xml:space="preserve">KL, Kellgren–Lawrence radiological OA criteria; </w:t>
      </w:r>
      <w:r w:rsidR="00A425A7" w:rsidRPr="000409B0">
        <w:rPr>
          <w:rFonts w:ascii="Times New Roman" w:hAnsi="Times New Roman" w:cs="Times New Roman"/>
          <w:lang w:val="en-US"/>
        </w:rPr>
        <w:t>KOA</w:t>
      </w:r>
      <w:r w:rsidR="00E17F56" w:rsidRPr="000409B0">
        <w:rPr>
          <w:rFonts w:ascii="Times New Roman" w:hAnsi="Times New Roman" w:cs="Times New Roman"/>
          <w:lang w:val="en-US"/>
        </w:rPr>
        <w:t xml:space="preserve">, </w:t>
      </w:r>
      <w:r w:rsidR="00A425A7" w:rsidRPr="000409B0">
        <w:rPr>
          <w:rFonts w:ascii="Times New Roman" w:hAnsi="Times New Roman" w:cs="Times New Roman"/>
          <w:lang w:val="en-US"/>
        </w:rPr>
        <w:t xml:space="preserve">Knee osteoarthritis; </w:t>
      </w:r>
      <w:r w:rsidR="00415F79" w:rsidRPr="000409B0">
        <w:rPr>
          <w:rFonts w:ascii="Times New Roman" w:hAnsi="Times New Roman" w:cs="Times New Roman"/>
          <w:lang w:val="en-US"/>
        </w:rPr>
        <w:t>Mod</w:t>
      </w:r>
      <w:r w:rsidR="00E17F56" w:rsidRPr="000409B0">
        <w:rPr>
          <w:rFonts w:ascii="Times New Roman" w:hAnsi="Times New Roman" w:cs="Times New Roman"/>
          <w:lang w:val="en-US"/>
        </w:rPr>
        <w:t>,</w:t>
      </w:r>
      <w:r w:rsidR="00415F79" w:rsidRPr="000409B0">
        <w:rPr>
          <w:rFonts w:ascii="Times New Roman" w:hAnsi="Times New Roman" w:cs="Times New Roman"/>
          <w:lang w:val="en-US"/>
        </w:rPr>
        <w:t xml:space="preserve"> Moderate;</w:t>
      </w:r>
      <w:r w:rsidR="00E23568" w:rsidRPr="000409B0">
        <w:rPr>
          <w:rFonts w:ascii="Times New Roman" w:hAnsi="Times New Roman" w:cs="Times New Roman"/>
          <w:lang w:val="en-US"/>
        </w:rPr>
        <w:t xml:space="preserve"> </w:t>
      </w:r>
      <w:r w:rsidR="00927C58" w:rsidRPr="000409B0">
        <w:rPr>
          <w:rFonts w:ascii="Times New Roman" w:hAnsi="Times New Roman" w:cs="Times New Roman"/>
          <w:lang w:val="en-US"/>
        </w:rPr>
        <w:t>n</w:t>
      </w:r>
      <w:r w:rsidR="00927C58" w:rsidRPr="000409B0">
        <w:rPr>
          <w:rFonts w:ascii="Times New Roman" w:hAnsi="Times New Roman" w:cs="Times New Roman"/>
          <w:vertAlign w:val="subscript"/>
          <w:lang w:val="en-US"/>
        </w:rPr>
        <w:t>alo</w:t>
      </w:r>
      <w:r w:rsidR="00927C58" w:rsidRPr="000409B0">
        <w:rPr>
          <w:rFonts w:ascii="Times New Roman" w:hAnsi="Times New Roman" w:cs="Times New Roman"/>
          <w:lang w:val="en-US"/>
        </w:rPr>
        <w:t>, sample allocated; n</w:t>
      </w:r>
      <w:r w:rsidR="00927C58" w:rsidRPr="000409B0">
        <w:rPr>
          <w:rFonts w:ascii="Times New Roman" w:hAnsi="Times New Roman" w:cs="Times New Roman"/>
          <w:vertAlign w:val="subscript"/>
          <w:lang w:val="en-US"/>
        </w:rPr>
        <w:t>an</w:t>
      </w:r>
      <w:r w:rsidR="00927C58" w:rsidRPr="000409B0">
        <w:rPr>
          <w:rFonts w:ascii="Times New Roman" w:hAnsi="Times New Roman" w:cs="Times New Roman"/>
          <w:lang w:val="en-US"/>
        </w:rPr>
        <w:t xml:space="preserve">, sample analysed; </w:t>
      </w:r>
      <w:r w:rsidR="00E23568" w:rsidRPr="000409B0">
        <w:rPr>
          <w:rFonts w:ascii="Times New Roman" w:hAnsi="Times New Roman" w:cs="Times New Roman"/>
          <w:lang w:val="en-US"/>
        </w:rPr>
        <w:t>NRS</w:t>
      </w:r>
      <w:r w:rsidR="00E17F56" w:rsidRPr="000409B0">
        <w:rPr>
          <w:rFonts w:ascii="Times New Roman" w:hAnsi="Times New Roman" w:cs="Times New Roman"/>
          <w:lang w:val="en-US"/>
        </w:rPr>
        <w:t>,</w:t>
      </w:r>
      <w:r w:rsidR="00E23568" w:rsidRPr="000409B0">
        <w:rPr>
          <w:rFonts w:ascii="Times New Roman" w:hAnsi="Times New Roman" w:cs="Times New Roman"/>
          <w:lang w:val="en-US"/>
        </w:rPr>
        <w:t xml:space="preserve"> Numeric Rating Scale</w:t>
      </w:r>
      <w:r w:rsidR="00E17F56" w:rsidRPr="000409B0">
        <w:rPr>
          <w:rFonts w:ascii="Times New Roman" w:hAnsi="Times New Roman" w:cs="Times New Roman"/>
          <w:lang w:val="en-US"/>
        </w:rPr>
        <w:t>;</w:t>
      </w:r>
      <w:r w:rsidR="007F28ED" w:rsidRPr="000409B0">
        <w:rPr>
          <w:rFonts w:ascii="Times New Roman" w:hAnsi="Times New Roman" w:cs="Times New Roman"/>
          <w:lang w:val="en-US"/>
        </w:rPr>
        <w:t xml:space="preserve"> VAS</w:t>
      </w:r>
      <w:r w:rsidR="00E17F56" w:rsidRPr="000409B0">
        <w:rPr>
          <w:rFonts w:ascii="Times New Roman" w:hAnsi="Times New Roman" w:cs="Times New Roman"/>
          <w:lang w:val="en-US"/>
        </w:rPr>
        <w:t>,</w:t>
      </w:r>
      <w:r w:rsidR="007F28ED" w:rsidRPr="000409B0">
        <w:rPr>
          <w:rFonts w:ascii="Times New Roman" w:hAnsi="Times New Roman" w:cs="Times New Roman"/>
          <w:lang w:val="en-US"/>
        </w:rPr>
        <w:t xml:space="preserve"> Visual analogic scale;</w:t>
      </w:r>
      <w:r w:rsidR="00403A19" w:rsidRPr="000409B0">
        <w:rPr>
          <w:rFonts w:ascii="Times New Roman" w:hAnsi="Times New Roman" w:cs="Times New Roman"/>
          <w:lang w:val="en-US"/>
        </w:rPr>
        <w:t xml:space="preserve"> Vig</w:t>
      </w:r>
      <w:r w:rsidR="00E17F56" w:rsidRPr="000409B0">
        <w:rPr>
          <w:rFonts w:ascii="Times New Roman" w:hAnsi="Times New Roman" w:cs="Times New Roman"/>
          <w:lang w:val="en-US"/>
        </w:rPr>
        <w:t xml:space="preserve">, </w:t>
      </w:r>
      <w:r w:rsidR="00403A19" w:rsidRPr="000409B0">
        <w:rPr>
          <w:rFonts w:ascii="Times New Roman" w:hAnsi="Times New Roman" w:cs="Times New Roman"/>
          <w:lang w:val="en-US"/>
        </w:rPr>
        <w:t>Vigorous</w:t>
      </w:r>
      <w:r w:rsidR="00074F41" w:rsidRPr="000409B0">
        <w:rPr>
          <w:rFonts w:ascii="Times New Roman" w:hAnsi="Times New Roman" w:cs="Times New Roman"/>
          <w:lang w:val="en-US"/>
        </w:rPr>
        <w:t>; WOMAC</w:t>
      </w:r>
      <w:r w:rsidR="00E17F56" w:rsidRPr="000409B0">
        <w:rPr>
          <w:rFonts w:ascii="Times New Roman" w:hAnsi="Times New Roman" w:cs="Times New Roman"/>
          <w:lang w:val="en-US"/>
        </w:rPr>
        <w:t>,</w:t>
      </w:r>
      <w:r w:rsidR="00AE7101" w:rsidRPr="000409B0">
        <w:rPr>
          <w:rFonts w:ascii="Times New Roman" w:hAnsi="Times New Roman" w:cs="Times New Roman"/>
          <w:lang w:val="en-US"/>
        </w:rPr>
        <w:t xml:space="preserve"> Western Ontario </w:t>
      </w:r>
      <w:r w:rsidRPr="000409B0">
        <w:rPr>
          <w:rFonts w:ascii="Times New Roman" w:hAnsi="Times New Roman" w:cs="Times New Roman"/>
          <w:lang w:val="en-US"/>
        </w:rPr>
        <w:t xml:space="preserve">and </w:t>
      </w:r>
      <w:r w:rsidR="000D0654" w:rsidRPr="000409B0">
        <w:rPr>
          <w:rFonts w:ascii="Times New Roman" w:hAnsi="Times New Roman" w:cs="Times New Roman"/>
          <w:lang w:val="en-US"/>
        </w:rPr>
        <w:t>McMaster</w:t>
      </w:r>
      <w:r w:rsidRPr="000409B0">
        <w:rPr>
          <w:rFonts w:ascii="Times New Roman" w:hAnsi="Times New Roman" w:cs="Times New Roman"/>
          <w:lang w:val="en-US"/>
        </w:rPr>
        <w:t xml:space="preserve"> Universities Osteoarthritis index</w:t>
      </w:r>
      <w:r w:rsidR="00314CF5" w:rsidRPr="000409B0">
        <w:rPr>
          <w:rFonts w:ascii="Times New Roman" w:hAnsi="Times New Roman" w:cs="Times New Roman"/>
          <w:lang w:val="en-US"/>
        </w:rPr>
        <w:t>;</w:t>
      </w:r>
      <w:r w:rsidR="00AF2EBB" w:rsidRPr="000409B0">
        <w:rPr>
          <w:rFonts w:ascii="Times New Roman" w:hAnsi="Times New Roman" w:cs="Times New Roman"/>
          <w:lang w:val="en-US"/>
        </w:rPr>
        <w:t xml:space="preserve"> YCC, Yokohama City Classification System;</w:t>
      </w:r>
      <w:r w:rsidR="00314CF5" w:rsidRPr="000409B0">
        <w:rPr>
          <w:rFonts w:ascii="Times New Roman" w:hAnsi="Times New Roman" w:cs="Times New Roman"/>
          <w:lang w:val="en-US"/>
        </w:rPr>
        <w:t xml:space="preserve"> %HR</w:t>
      </w:r>
      <w:r w:rsidR="00DF3AD9" w:rsidRPr="000409B0">
        <w:rPr>
          <w:rFonts w:ascii="Times New Roman" w:hAnsi="Times New Roman" w:cs="Times New Roman"/>
          <w:vertAlign w:val="subscript"/>
          <w:lang w:val="en-US"/>
        </w:rPr>
        <w:t>max</w:t>
      </w:r>
      <w:r w:rsidR="00314CF5" w:rsidRPr="000409B0">
        <w:rPr>
          <w:rFonts w:ascii="Times New Roman" w:hAnsi="Times New Roman" w:cs="Times New Roman"/>
          <w:lang w:val="en-US"/>
        </w:rPr>
        <w:t xml:space="preserve">, % </w:t>
      </w:r>
      <w:r w:rsidR="003B1D1A" w:rsidRPr="000409B0">
        <w:rPr>
          <w:rFonts w:ascii="Times New Roman" w:hAnsi="Times New Roman" w:cs="Times New Roman"/>
          <w:lang w:val="en-US"/>
        </w:rPr>
        <w:t>Theoretical</w:t>
      </w:r>
      <w:r w:rsidR="004F547F" w:rsidRPr="000409B0">
        <w:rPr>
          <w:rFonts w:ascii="Times New Roman" w:hAnsi="Times New Roman" w:cs="Times New Roman"/>
          <w:lang w:val="en-US"/>
        </w:rPr>
        <w:t xml:space="preserve"> Maximum</w:t>
      </w:r>
      <w:r w:rsidR="00DF3AD9" w:rsidRPr="000409B0">
        <w:rPr>
          <w:rFonts w:ascii="Times New Roman" w:hAnsi="Times New Roman" w:cs="Times New Roman"/>
          <w:lang w:val="en-US"/>
        </w:rPr>
        <w:t xml:space="preserve"> Heart Rate </w:t>
      </w:r>
      <w:r w:rsidR="00314CF5" w:rsidRPr="000409B0">
        <w:rPr>
          <w:rFonts w:ascii="Times New Roman" w:hAnsi="Times New Roman" w:cs="Times New Roman"/>
          <w:lang w:val="en-US"/>
        </w:rPr>
        <w:t>.</w:t>
      </w:r>
    </w:p>
    <w:p w14:paraId="00B67FBD" w14:textId="4BD53DDD" w:rsidR="60C5E9EE" w:rsidRDefault="00D41E9A" w:rsidP="00D41E9A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</w:pPr>
      <w:r w:rsidRPr="00D41E9A">
        <w:rPr>
          <w:lang w:val="en-US"/>
        </w:rPr>
        <w:t>*</w:t>
      </w:r>
      <w:r>
        <w:rPr>
          <w:lang w:val="en-US"/>
        </w:rPr>
        <w:t xml:space="preserve"> </w:t>
      </w:r>
      <w:r w:rsidR="00802204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 xml:space="preserve">analysed sample was presented as a whole </w:t>
      </w:r>
      <w:r w:rsidRPr="000409B0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not-divided-by group</w:t>
      </w:r>
      <w:r w:rsidR="00802204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. Therefore, for meta-analysis it was assumed to be the 50% of the sample.</w:t>
      </w:r>
    </w:p>
    <w:p w14:paraId="1326CB2C" w14:textId="30E96D33" w:rsidR="00BF4AE8" w:rsidRDefault="00BF4AE8" w:rsidP="00D41E9A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</w:pPr>
      <w:r w:rsidRPr="00BF4AE8">
        <w:rPr>
          <w:rFonts w:ascii="Arial" w:eastAsia="Times New Roman" w:hAnsi="Arial" w:cs="Arial"/>
          <w:sz w:val="18"/>
          <w:szCs w:val="18"/>
          <w:vertAlign w:val="superscript"/>
          <w:lang w:val="en-US"/>
        </w:rPr>
        <w:t>†</w:t>
      </w:r>
      <w:r w:rsidRPr="00BF4AE8">
        <w:rPr>
          <w:rFonts w:ascii="Arial" w:eastAsia="Times New Roman" w:hAnsi="Arial" w:cs="Arial"/>
          <w:sz w:val="18"/>
          <w:szCs w:val="18"/>
          <w:lang w:val="en-US"/>
        </w:rPr>
        <w:t xml:space="preserve"> </w:t>
      </w:r>
      <w:r w:rsidRPr="00BF4AE8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number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 xml:space="preserve"> of weeks was estimated </w:t>
      </w:r>
      <w:r w:rsidR="00B10C6A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 xml:space="preserve">from the value of </w:t>
      </w:r>
      <w:r w:rsidR="00421627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18 months. This was determined by computing the total number of days along a 1.5 years (</w:t>
      </w:r>
      <w:r w:rsidR="008F172E" w:rsidRPr="008F172E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≈</w:t>
      </w:r>
      <w:r w:rsidR="008F172E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547.5) and dividing them by 7 days (78</w:t>
      </w:r>
      <w:r w:rsidR="008267FE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.2 weeks).</w:t>
      </w:r>
    </w:p>
    <w:p w14:paraId="1919D02B" w14:textId="71255652" w:rsidR="60C5E9EE" w:rsidRPr="00F51BF9" w:rsidRDefault="00DB6B51" w:rsidP="60C5E9EE">
      <w:pPr>
        <w:rPr>
          <w:lang w:val="en-US"/>
        </w:rPr>
      </w:pPr>
      <w:r w:rsidRPr="00DB6B51">
        <w:rPr>
          <w:rFonts w:ascii="Abadi" w:eastAsia="Times New Roman" w:hAnsi="Abadi" w:cs="Times New Roman"/>
          <w:sz w:val="18"/>
          <w:szCs w:val="18"/>
          <w:vertAlign w:val="superscript"/>
          <w:lang w:val="en-US"/>
        </w:rPr>
        <w:t>§</w:t>
      </w:r>
      <w:r>
        <w:rPr>
          <w:rFonts w:ascii="Abadi" w:eastAsia="Times New Roman" w:hAnsi="Abadi" w:cs="Times New Roman"/>
          <w:sz w:val="18"/>
          <w:szCs w:val="18"/>
          <w:vertAlign w:val="superscript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weekly frequency assumed to be 2.5 for meta-analysis.</w:t>
      </w:r>
    </w:p>
    <w:sectPr w:rsidR="60C5E9EE" w:rsidRPr="00F51BF9" w:rsidSect="00C665BC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197C9"/>
    <w:multiLevelType w:val="hybridMultilevel"/>
    <w:tmpl w:val="7F8810C4"/>
    <w:lvl w:ilvl="0" w:tplc="B62645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7C3D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D64DA86">
      <w:start w:val="1"/>
      <w:numFmt w:val="bullet"/>
      <w:lvlText w:val=""/>
      <w:lvlJc w:val="left"/>
      <w:pPr>
        <w:ind w:left="3080" w:hanging="360"/>
      </w:pPr>
      <w:rPr>
        <w:rFonts w:ascii="Wingdings" w:hAnsi="Wingdings" w:hint="default"/>
      </w:rPr>
    </w:lvl>
    <w:lvl w:ilvl="3" w:tplc="C040E3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A0D1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8FA65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623D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4C09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79CBC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D232A"/>
    <w:multiLevelType w:val="hybridMultilevel"/>
    <w:tmpl w:val="3626B6BC"/>
    <w:lvl w:ilvl="0" w:tplc="D2080D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78C7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A4E4AA">
      <w:start w:val="1"/>
      <w:numFmt w:val="bullet"/>
      <w:lvlText w:val=""/>
      <w:lvlJc w:val="left"/>
      <w:pPr>
        <w:ind w:left="3080" w:hanging="360"/>
      </w:pPr>
      <w:rPr>
        <w:rFonts w:ascii="Wingdings" w:hAnsi="Wingdings" w:hint="default"/>
      </w:rPr>
    </w:lvl>
    <w:lvl w:ilvl="3" w:tplc="CFA6AC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3EB9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EB262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8C8B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9633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8256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5705D0"/>
    <w:multiLevelType w:val="hybridMultilevel"/>
    <w:tmpl w:val="E86AB9FA"/>
    <w:lvl w:ilvl="0" w:tplc="1B587AF4">
      <w:start w:val="1"/>
      <w:numFmt w:val="bullet"/>
      <w:lvlText w:val=""/>
      <w:lvlJc w:val="left"/>
      <w:pPr>
        <w:ind w:left="1640" w:hanging="360"/>
      </w:pPr>
      <w:rPr>
        <w:rFonts w:ascii="Symbol" w:hAnsi="Symbol" w:hint="default"/>
      </w:rPr>
    </w:lvl>
    <w:lvl w:ilvl="1" w:tplc="5060DF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247E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3018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B2D5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6A27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54ED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2CD7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C219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692750"/>
    <w:multiLevelType w:val="hybridMultilevel"/>
    <w:tmpl w:val="ED50CD66"/>
    <w:lvl w:ilvl="0" w:tplc="791CCA70">
      <w:start w:val="1"/>
      <w:numFmt w:val="bullet"/>
      <w:lvlText w:val=""/>
      <w:lvlJc w:val="left"/>
      <w:pPr>
        <w:ind w:left="1640" w:hanging="360"/>
      </w:pPr>
      <w:rPr>
        <w:rFonts w:ascii="Symbol" w:hAnsi="Symbol" w:hint="default"/>
      </w:rPr>
    </w:lvl>
    <w:lvl w:ilvl="1" w:tplc="A42CCC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8E697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3229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9E42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2A66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981A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66D5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F692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456E0A"/>
    <w:multiLevelType w:val="hybridMultilevel"/>
    <w:tmpl w:val="1018A58E"/>
    <w:lvl w:ilvl="0" w:tplc="E34C91B8">
      <w:start w:val="1"/>
      <w:numFmt w:val="bullet"/>
      <w:lvlText w:val=""/>
      <w:lvlJc w:val="left"/>
      <w:pPr>
        <w:ind w:left="1640" w:hanging="360"/>
      </w:pPr>
      <w:rPr>
        <w:rFonts w:ascii="Symbol" w:hAnsi="Symbol" w:hint="default"/>
      </w:rPr>
    </w:lvl>
    <w:lvl w:ilvl="1" w:tplc="A63E3B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F6CC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129D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B20B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7A6A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541F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DC6C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3294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730E1D"/>
    <w:multiLevelType w:val="hybridMultilevel"/>
    <w:tmpl w:val="9390A64E"/>
    <w:lvl w:ilvl="0" w:tplc="A5DA3E3A">
      <w:start w:val="1"/>
      <w:numFmt w:val="bullet"/>
      <w:lvlText w:val=""/>
      <w:lvlJc w:val="left"/>
      <w:pPr>
        <w:ind w:left="1640" w:hanging="360"/>
      </w:pPr>
      <w:rPr>
        <w:rFonts w:ascii="Symbol" w:hAnsi="Symbol" w:hint="default"/>
      </w:rPr>
    </w:lvl>
    <w:lvl w:ilvl="1" w:tplc="BCA238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9A7C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E4C7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A297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70487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C8A5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5441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481C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01948A"/>
    <w:multiLevelType w:val="hybridMultilevel"/>
    <w:tmpl w:val="56DEF58E"/>
    <w:lvl w:ilvl="0" w:tplc="0A30472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13A50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1847C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EC2F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A445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4AFC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F231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987A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B50EC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B1B74E"/>
    <w:multiLevelType w:val="hybridMultilevel"/>
    <w:tmpl w:val="4D2E6318"/>
    <w:lvl w:ilvl="0" w:tplc="EEA4C94E">
      <w:start w:val="1"/>
      <w:numFmt w:val="bullet"/>
      <w:lvlText w:val=""/>
      <w:lvlJc w:val="left"/>
      <w:pPr>
        <w:ind w:left="1640" w:hanging="360"/>
      </w:pPr>
      <w:rPr>
        <w:rFonts w:ascii="Symbol" w:hAnsi="Symbol" w:hint="default"/>
      </w:rPr>
    </w:lvl>
    <w:lvl w:ilvl="1" w:tplc="506C98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516FE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F490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CA9D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9CC9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4269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3699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4A69E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8C92B5"/>
    <w:multiLevelType w:val="hybridMultilevel"/>
    <w:tmpl w:val="7A02357A"/>
    <w:lvl w:ilvl="0" w:tplc="0F685404">
      <w:start w:val="1"/>
      <w:numFmt w:val="bullet"/>
      <w:lvlText w:val=""/>
      <w:lvlJc w:val="left"/>
      <w:pPr>
        <w:ind w:left="1640" w:hanging="360"/>
      </w:pPr>
      <w:rPr>
        <w:rFonts w:ascii="Symbol" w:hAnsi="Symbol" w:hint="default"/>
      </w:rPr>
    </w:lvl>
    <w:lvl w:ilvl="1" w:tplc="8ECEF4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94E09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7288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4C74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40AA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14EE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6CDE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407D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5BD280"/>
    <w:multiLevelType w:val="hybridMultilevel"/>
    <w:tmpl w:val="9FE24670"/>
    <w:lvl w:ilvl="0" w:tplc="B72226FA">
      <w:start w:val="1"/>
      <w:numFmt w:val="bullet"/>
      <w:lvlText w:val=""/>
      <w:lvlJc w:val="left"/>
      <w:pPr>
        <w:ind w:left="1640" w:hanging="360"/>
      </w:pPr>
      <w:rPr>
        <w:rFonts w:ascii="Symbol" w:hAnsi="Symbol" w:hint="default"/>
      </w:rPr>
    </w:lvl>
    <w:lvl w:ilvl="1" w:tplc="A612A9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B0BC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84E3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94CA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B478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AC45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82F0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EA2CD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C04F8C"/>
    <w:multiLevelType w:val="hybridMultilevel"/>
    <w:tmpl w:val="3312B876"/>
    <w:lvl w:ilvl="0" w:tplc="1B8288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A12FC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2833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80ACD0">
      <w:start w:val="1"/>
      <w:numFmt w:val="bullet"/>
      <w:lvlText w:val=""/>
      <w:lvlJc w:val="left"/>
      <w:pPr>
        <w:ind w:left="3800" w:hanging="360"/>
      </w:pPr>
      <w:rPr>
        <w:rFonts w:ascii="Symbol" w:hAnsi="Symbol" w:hint="default"/>
      </w:rPr>
    </w:lvl>
    <w:lvl w:ilvl="4" w:tplc="231EAF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F6487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C4C0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442B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422C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771957"/>
    <w:multiLevelType w:val="hybridMultilevel"/>
    <w:tmpl w:val="0D42DA20"/>
    <w:lvl w:ilvl="0" w:tplc="A51C9014">
      <w:start w:val="1"/>
      <w:numFmt w:val="bullet"/>
      <w:lvlText w:val=""/>
      <w:lvlJc w:val="left"/>
      <w:pPr>
        <w:ind w:left="1640" w:hanging="360"/>
      </w:pPr>
      <w:rPr>
        <w:rFonts w:ascii="Symbol" w:hAnsi="Symbol" w:hint="default"/>
      </w:rPr>
    </w:lvl>
    <w:lvl w:ilvl="1" w:tplc="DC78A7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D63E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4016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585A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A231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804C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2CD6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92A7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8B5ACE"/>
    <w:multiLevelType w:val="hybridMultilevel"/>
    <w:tmpl w:val="DDF0D85C"/>
    <w:lvl w:ilvl="0" w:tplc="E990C5F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F4CC0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2AEA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58D9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82CF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E6A19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AA80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FE55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81CF6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795263"/>
    <w:multiLevelType w:val="hybridMultilevel"/>
    <w:tmpl w:val="578ABC3E"/>
    <w:lvl w:ilvl="0" w:tplc="39D27E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A345FA4">
      <w:start w:val="1"/>
      <w:numFmt w:val="bullet"/>
      <w:lvlText w:val="o"/>
      <w:lvlJc w:val="left"/>
      <w:pPr>
        <w:ind w:left="2360" w:hanging="360"/>
      </w:pPr>
      <w:rPr>
        <w:rFonts w:ascii="Courier New" w:hAnsi="Courier New" w:hint="default"/>
      </w:rPr>
    </w:lvl>
    <w:lvl w:ilvl="2" w:tplc="8528C0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1A8C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94B4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5CF3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A215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F444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C469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A90AA7"/>
    <w:multiLevelType w:val="hybridMultilevel"/>
    <w:tmpl w:val="DFA0AEF8"/>
    <w:lvl w:ilvl="0" w:tplc="ECD89D30">
      <w:start w:val="1"/>
      <w:numFmt w:val="bullet"/>
      <w:lvlText w:val=""/>
      <w:lvlJc w:val="left"/>
      <w:pPr>
        <w:ind w:left="1640" w:hanging="360"/>
      </w:pPr>
      <w:rPr>
        <w:rFonts w:ascii="Symbol" w:hAnsi="Symbol" w:hint="default"/>
      </w:rPr>
    </w:lvl>
    <w:lvl w:ilvl="1" w:tplc="DA0810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CA85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DCC72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4E77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2F0CC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7ABE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1612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16DD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B02E51"/>
    <w:multiLevelType w:val="hybridMultilevel"/>
    <w:tmpl w:val="D71E26FE"/>
    <w:lvl w:ilvl="0" w:tplc="50C052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FBA25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1DE88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1C7C7A">
      <w:start w:val="1"/>
      <w:numFmt w:val="bullet"/>
      <w:lvlText w:val=""/>
      <w:lvlJc w:val="left"/>
      <w:pPr>
        <w:ind w:left="3800" w:hanging="360"/>
      </w:pPr>
      <w:rPr>
        <w:rFonts w:ascii="Symbol" w:hAnsi="Symbol" w:hint="default"/>
      </w:rPr>
    </w:lvl>
    <w:lvl w:ilvl="4" w:tplc="C4F6C5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3E45E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BC24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AC25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0E217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2E8415"/>
    <w:multiLevelType w:val="hybridMultilevel"/>
    <w:tmpl w:val="48DC7002"/>
    <w:lvl w:ilvl="0" w:tplc="91D629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DF457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AA31C6">
      <w:start w:val="1"/>
      <w:numFmt w:val="bullet"/>
      <w:lvlText w:val=""/>
      <w:lvlJc w:val="left"/>
      <w:pPr>
        <w:ind w:left="3080" w:hanging="360"/>
      </w:pPr>
      <w:rPr>
        <w:rFonts w:ascii="Wingdings" w:hAnsi="Wingdings" w:hint="default"/>
      </w:rPr>
    </w:lvl>
    <w:lvl w:ilvl="3" w:tplc="EDA8E7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BAD3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574E8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16BA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5494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B44A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19D4E9"/>
    <w:multiLevelType w:val="hybridMultilevel"/>
    <w:tmpl w:val="27787C24"/>
    <w:lvl w:ilvl="0" w:tplc="FB1881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E44F0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96B600">
      <w:start w:val="1"/>
      <w:numFmt w:val="bullet"/>
      <w:lvlText w:val=""/>
      <w:lvlJc w:val="left"/>
      <w:pPr>
        <w:ind w:left="3080" w:hanging="360"/>
      </w:pPr>
      <w:rPr>
        <w:rFonts w:ascii="Wingdings" w:hAnsi="Wingdings" w:hint="default"/>
      </w:rPr>
    </w:lvl>
    <w:lvl w:ilvl="3" w:tplc="9BF8E5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6CD4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8AC3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3E27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DE93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765D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7CEC36A"/>
    <w:multiLevelType w:val="hybridMultilevel"/>
    <w:tmpl w:val="6A54A7E4"/>
    <w:lvl w:ilvl="0" w:tplc="46E8A8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B8076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312B4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B09BC0">
      <w:start w:val="1"/>
      <w:numFmt w:val="bullet"/>
      <w:lvlText w:val=""/>
      <w:lvlJc w:val="left"/>
      <w:pPr>
        <w:ind w:left="3800" w:hanging="360"/>
      </w:pPr>
      <w:rPr>
        <w:rFonts w:ascii="Symbol" w:hAnsi="Symbol" w:hint="default"/>
      </w:rPr>
    </w:lvl>
    <w:lvl w:ilvl="4" w:tplc="B34605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6CC7E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06A0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CAA2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C1085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13BEFD"/>
    <w:multiLevelType w:val="hybridMultilevel"/>
    <w:tmpl w:val="D206AA5E"/>
    <w:lvl w:ilvl="0" w:tplc="637031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7FC2610">
      <w:start w:val="1"/>
      <w:numFmt w:val="bullet"/>
      <w:lvlText w:val="o"/>
      <w:lvlJc w:val="left"/>
      <w:pPr>
        <w:ind w:left="2360" w:hanging="360"/>
      </w:pPr>
      <w:rPr>
        <w:rFonts w:ascii="Courier New" w:hAnsi="Courier New" w:hint="default"/>
      </w:rPr>
    </w:lvl>
    <w:lvl w:ilvl="2" w:tplc="BC50BB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BC18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BA5C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ACB4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16A5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CCB9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440D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E4EA838"/>
    <w:multiLevelType w:val="hybridMultilevel"/>
    <w:tmpl w:val="2572D0AC"/>
    <w:lvl w:ilvl="0" w:tplc="1750D5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549C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6297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626C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602EFE">
      <w:start w:val="1"/>
      <w:numFmt w:val="bullet"/>
      <w:lvlText w:val="o"/>
      <w:lvlJc w:val="left"/>
      <w:pPr>
        <w:ind w:left="4520" w:hanging="360"/>
      </w:pPr>
      <w:rPr>
        <w:rFonts w:ascii="Courier New" w:hAnsi="Courier New" w:hint="default"/>
      </w:rPr>
    </w:lvl>
    <w:lvl w:ilvl="5" w:tplc="3D1AA3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12BA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3679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2ADA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0DC4287"/>
    <w:multiLevelType w:val="hybridMultilevel"/>
    <w:tmpl w:val="C6788DA8"/>
    <w:lvl w:ilvl="0" w:tplc="0D4800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C07D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4C45E6">
      <w:start w:val="1"/>
      <w:numFmt w:val="bullet"/>
      <w:lvlText w:val=""/>
      <w:lvlJc w:val="left"/>
      <w:pPr>
        <w:ind w:left="3080" w:hanging="360"/>
      </w:pPr>
      <w:rPr>
        <w:rFonts w:ascii="Wingdings" w:hAnsi="Wingdings" w:hint="default"/>
      </w:rPr>
    </w:lvl>
    <w:lvl w:ilvl="3" w:tplc="FE50EC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24E6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381F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1A64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E244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E0E6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1383C04"/>
    <w:multiLevelType w:val="hybridMultilevel"/>
    <w:tmpl w:val="957A070A"/>
    <w:lvl w:ilvl="0" w:tplc="5CA0DE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D2824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E2EF76">
      <w:start w:val="1"/>
      <w:numFmt w:val="bullet"/>
      <w:lvlText w:val=""/>
      <w:lvlJc w:val="left"/>
      <w:pPr>
        <w:ind w:left="3080" w:hanging="360"/>
      </w:pPr>
      <w:rPr>
        <w:rFonts w:ascii="Wingdings" w:hAnsi="Wingdings" w:hint="default"/>
      </w:rPr>
    </w:lvl>
    <w:lvl w:ilvl="3" w:tplc="3B6039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70ED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D8E6B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BC73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D88D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55037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29AB618"/>
    <w:multiLevelType w:val="hybridMultilevel"/>
    <w:tmpl w:val="222E8F98"/>
    <w:lvl w:ilvl="0" w:tplc="34483A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AC496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B245F0">
      <w:start w:val="1"/>
      <w:numFmt w:val="bullet"/>
      <w:lvlText w:val=""/>
      <w:lvlJc w:val="left"/>
      <w:pPr>
        <w:ind w:left="3080" w:hanging="360"/>
      </w:pPr>
      <w:rPr>
        <w:rFonts w:ascii="Wingdings" w:hAnsi="Wingdings" w:hint="default"/>
      </w:rPr>
    </w:lvl>
    <w:lvl w:ilvl="3" w:tplc="92DEF5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4205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EEAB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8C4D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6ECD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9F4C6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2D04C0F"/>
    <w:multiLevelType w:val="hybridMultilevel"/>
    <w:tmpl w:val="DE3086CE"/>
    <w:lvl w:ilvl="0" w:tplc="16F2AD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48A5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A08932A">
      <w:start w:val="1"/>
      <w:numFmt w:val="bullet"/>
      <w:lvlText w:val=""/>
      <w:lvlJc w:val="left"/>
      <w:pPr>
        <w:ind w:left="3080" w:hanging="360"/>
      </w:pPr>
      <w:rPr>
        <w:rFonts w:ascii="Wingdings" w:hAnsi="Wingdings" w:hint="default"/>
      </w:rPr>
    </w:lvl>
    <w:lvl w:ilvl="3" w:tplc="4F70FB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1CE3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D2A12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AC4D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5012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C26E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92F809"/>
    <w:multiLevelType w:val="hybridMultilevel"/>
    <w:tmpl w:val="EE26DB74"/>
    <w:lvl w:ilvl="0" w:tplc="7688C8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7628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B48814">
      <w:start w:val="1"/>
      <w:numFmt w:val="bullet"/>
      <w:lvlText w:val=""/>
      <w:lvlJc w:val="left"/>
      <w:pPr>
        <w:ind w:left="3080" w:hanging="360"/>
      </w:pPr>
      <w:rPr>
        <w:rFonts w:ascii="Wingdings" w:hAnsi="Wingdings" w:hint="default"/>
      </w:rPr>
    </w:lvl>
    <w:lvl w:ilvl="3" w:tplc="FAAA16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B4A0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D05A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3CDE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CCC4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79E2D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672257"/>
    <w:multiLevelType w:val="hybridMultilevel"/>
    <w:tmpl w:val="ED5C9AF8"/>
    <w:lvl w:ilvl="0" w:tplc="919449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8AC8E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C2DB92">
      <w:start w:val="1"/>
      <w:numFmt w:val="bullet"/>
      <w:lvlText w:val=""/>
      <w:lvlJc w:val="left"/>
      <w:pPr>
        <w:ind w:left="3080" w:hanging="360"/>
      </w:pPr>
      <w:rPr>
        <w:rFonts w:ascii="Wingdings" w:hAnsi="Wingdings" w:hint="default"/>
      </w:rPr>
    </w:lvl>
    <w:lvl w:ilvl="3" w:tplc="14FA3A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92D8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8C1A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A4EB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ECB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458C4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B7B07EB"/>
    <w:multiLevelType w:val="hybridMultilevel"/>
    <w:tmpl w:val="3BE08432"/>
    <w:lvl w:ilvl="0" w:tplc="1040A2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8237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2A2E2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70BD6C">
      <w:start w:val="1"/>
      <w:numFmt w:val="bullet"/>
      <w:lvlText w:val=""/>
      <w:lvlJc w:val="left"/>
      <w:pPr>
        <w:ind w:left="3800" w:hanging="360"/>
      </w:pPr>
      <w:rPr>
        <w:rFonts w:ascii="Symbol" w:hAnsi="Symbol" w:hint="default"/>
      </w:rPr>
    </w:lvl>
    <w:lvl w:ilvl="4" w:tplc="8B861C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F040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F024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5028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3C31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0E827C8"/>
    <w:multiLevelType w:val="hybridMultilevel"/>
    <w:tmpl w:val="5CAE114A"/>
    <w:lvl w:ilvl="0" w:tplc="BB923F42">
      <w:start w:val="1"/>
      <w:numFmt w:val="bullet"/>
      <w:lvlText w:val=""/>
      <w:lvlJc w:val="left"/>
      <w:pPr>
        <w:ind w:left="1640" w:hanging="360"/>
      </w:pPr>
      <w:rPr>
        <w:rFonts w:ascii="Symbol" w:hAnsi="Symbol" w:hint="default"/>
      </w:rPr>
    </w:lvl>
    <w:lvl w:ilvl="1" w:tplc="47AAAF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7629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32BB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3A12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16CD0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42A8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B023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1563F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F2E993A"/>
    <w:multiLevelType w:val="hybridMultilevel"/>
    <w:tmpl w:val="47285414"/>
    <w:lvl w:ilvl="0" w:tplc="EA2A08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B86C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64C7204">
      <w:start w:val="1"/>
      <w:numFmt w:val="bullet"/>
      <w:lvlText w:val=""/>
      <w:lvlJc w:val="left"/>
      <w:pPr>
        <w:ind w:left="3080" w:hanging="360"/>
      </w:pPr>
      <w:rPr>
        <w:rFonts w:ascii="Wingdings" w:hAnsi="Wingdings" w:hint="default"/>
      </w:rPr>
    </w:lvl>
    <w:lvl w:ilvl="3" w:tplc="669E14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6C71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74614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4EFC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8876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7CBD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05208E2"/>
    <w:multiLevelType w:val="hybridMultilevel"/>
    <w:tmpl w:val="97AC0532"/>
    <w:lvl w:ilvl="0" w:tplc="9452A6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2881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F5898EE">
      <w:start w:val="1"/>
      <w:numFmt w:val="bullet"/>
      <w:lvlText w:val=""/>
      <w:lvlJc w:val="left"/>
      <w:pPr>
        <w:ind w:left="3080" w:hanging="360"/>
      </w:pPr>
      <w:rPr>
        <w:rFonts w:ascii="Wingdings" w:hAnsi="Wingdings" w:hint="default"/>
      </w:rPr>
    </w:lvl>
    <w:lvl w:ilvl="3" w:tplc="620E32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9E4A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D9AE4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E630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70F7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5E8AD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13A6FFE"/>
    <w:multiLevelType w:val="hybridMultilevel"/>
    <w:tmpl w:val="38265692"/>
    <w:lvl w:ilvl="0" w:tplc="AA5C01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BC2A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764CD08">
      <w:start w:val="1"/>
      <w:numFmt w:val="bullet"/>
      <w:lvlText w:val=""/>
      <w:lvlJc w:val="left"/>
      <w:pPr>
        <w:ind w:left="3080" w:hanging="360"/>
      </w:pPr>
      <w:rPr>
        <w:rFonts w:ascii="Wingdings" w:hAnsi="Wingdings" w:hint="default"/>
      </w:rPr>
    </w:lvl>
    <w:lvl w:ilvl="3" w:tplc="50C63E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CAB9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F675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94AFE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04CD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38B0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81EF153"/>
    <w:multiLevelType w:val="hybridMultilevel"/>
    <w:tmpl w:val="9ECEBC68"/>
    <w:lvl w:ilvl="0" w:tplc="63AADBF8">
      <w:start w:val="1"/>
      <w:numFmt w:val="bullet"/>
      <w:lvlText w:val=""/>
      <w:lvlJc w:val="left"/>
      <w:pPr>
        <w:ind w:left="1640" w:hanging="360"/>
      </w:pPr>
      <w:rPr>
        <w:rFonts w:ascii="Symbol" w:hAnsi="Symbol" w:hint="default"/>
      </w:rPr>
    </w:lvl>
    <w:lvl w:ilvl="1" w:tplc="3CF28C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14D3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7C1B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8EFA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DE97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8AFC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A096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4C04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9891ECB"/>
    <w:multiLevelType w:val="hybridMultilevel"/>
    <w:tmpl w:val="B52037E0"/>
    <w:lvl w:ilvl="0" w:tplc="EF58B0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6AAF8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B6CF8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A2C86E">
      <w:start w:val="1"/>
      <w:numFmt w:val="bullet"/>
      <w:lvlText w:val=""/>
      <w:lvlJc w:val="left"/>
      <w:pPr>
        <w:ind w:left="3800" w:hanging="360"/>
      </w:pPr>
      <w:rPr>
        <w:rFonts w:ascii="Symbol" w:hAnsi="Symbol" w:hint="default"/>
      </w:rPr>
    </w:lvl>
    <w:lvl w:ilvl="4" w:tplc="D494A9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6E74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0ABA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E068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F821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B8A59BE"/>
    <w:multiLevelType w:val="hybridMultilevel"/>
    <w:tmpl w:val="80C8DCA0"/>
    <w:lvl w:ilvl="0" w:tplc="9E9A18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9EF7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1A66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060C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3AE9B8">
      <w:start w:val="1"/>
      <w:numFmt w:val="bullet"/>
      <w:lvlText w:val="o"/>
      <w:lvlJc w:val="left"/>
      <w:pPr>
        <w:ind w:left="4520" w:hanging="360"/>
      </w:pPr>
      <w:rPr>
        <w:rFonts w:ascii="Courier New" w:hAnsi="Courier New" w:hint="default"/>
      </w:rPr>
    </w:lvl>
    <w:lvl w:ilvl="5" w:tplc="FB860B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42EF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CA5E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E9454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1415BB"/>
    <w:multiLevelType w:val="hybridMultilevel"/>
    <w:tmpl w:val="FDEE15FC"/>
    <w:lvl w:ilvl="0" w:tplc="A350A252">
      <w:start w:val="1"/>
      <w:numFmt w:val="bullet"/>
      <w:lvlText w:val=""/>
      <w:lvlJc w:val="left"/>
      <w:pPr>
        <w:ind w:left="1640" w:hanging="360"/>
      </w:pPr>
      <w:rPr>
        <w:rFonts w:ascii="Symbol" w:hAnsi="Symbol" w:hint="default"/>
      </w:rPr>
    </w:lvl>
    <w:lvl w:ilvl="1" w:tplc="912E17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E2C28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14F7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B6C6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2C51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80BA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1403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3C99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EE3A10A"/>
    <w:multiLevelType w:val="hybridMultilevel"/>
    <w:tmpl w:val="65003D9C"/>
    <w:lvl w:ilvl="0" w:tplc="EAF8DAA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21A8E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6A085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50E8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F032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9FA74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0EF7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3A75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2615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F34A4BA"/>
    <w:multiLevelType w:val="hybridMultilevel"/>
    <w:tmpl w:val="33C81102"/>
    <w:lvl w:ilvl="0" w:tplc="BBD221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12677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FC22F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EC4086">
      <w:start w:val="1"/>
      <w:numFmt w:val="bullet"/>
      <w:lvlText w:val=""/>
      <w:lvlJc w:val="left"/>
      <w:pPr>
        <w:ind w:left="3800" w:hanging="360"/>
      </w:pPr>
      <w:rPr>
        <w:rFonts w:ascii="Symbol" w:hAnsi="Symbol" w:hint="default"/>
      </w:rPr>
    </w:lvl>
    <w:lvl w:ilvl="4" w:tplc="E7D435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4EDB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608B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DCA1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CCE3C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2D6748E"/>
    <w:multiLevelType w:val="hybridMultilevel"/>
    <w:tmpl w:val="838CFAB4"/>
    <w:lvl w:ilvl="0" w:tplc="7046B2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F0CD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82FCCE">
      <w:start w:val="1"/>
      <w:numFmt w:val="bullet"/>
      <w:lvlText w:val=""/>
      <w:lvlJc w:val="left"/>
      <w:pPr>
        <w:ind w:left="3080" w:hanging="360"/>
      </w:pPr>
      <w:rPr>
        <w:rFonts w:ascii="Wingdings" w:hAnsi="Wingdings" w:hint="default"/>
      </w:rPr>
    </w:lvl>
    <w:lvl w:ilvl="3" w:tplc="18EA3D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B006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D027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C6F4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9A1F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0F869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7E0024D"/>
    <w:multiLevelType w:val="hybridMultilevel"/>
    <w:tmpl w:val="9F46C422"/>
    <w:lvl w:ilvl="0" w:tplc="DAD245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7E44D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32B60E">
      <w:start w:val="1"/>
      <w:numFmt w:val="bullet"/>
      <w:lvlText w:val=""/>
      <w:lvlJc w:val="left"/>
      <w:pPr>
        <w:ind w:left="3080" w:hanging="360"/>
      </w:pPr>
      <w:rPr>
        <w:rFonts w:ascii="Wingdings" w:hAnsi="Wingdings" w:hint="default"/>
      </w:rPr>
    </w:lvl>
    <w:lvl w:ilvl="3" w:tplc="AF88A4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8C39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BCA6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9C3D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385D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7A25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8A4D79"/>
    <w:multiLevelType w:val="hybridMultilevel"/>
    <w:tmpl w:val="2DC0A844"/>
    <w:lvl w:ilvl="0" w:tplc="D9E84C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CC12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160C5EE">
      <w:start w:val="1"/>
      <w:numFmt w:val="bullet"/>
      <w:lvlText w:val=""/>
      <w:lvlJc w:val="left"/>
      <w:pPr>
        <w:ind w:left="3080" w:hanging="360"/>
      </w:pPr>
      <w:rPr>
        <w:rFonts w:ascii="Wingdings" w:hAnsi="Wingdings" w:hint="default"/>
      </w:rPr>
    </w:lvl>
    <w:lvl w:ilvl="3" w:tplc="C6E839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1425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E96CF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BA60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FF6DB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A281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27605D"/>
    <w:multiLevelType w:val="hybridMultilevel"/>
    <w:tmpl w:val="67E2AF34"/>
    <w:lvl w:ilvl="0" w:tplc="E586F978">
      <w:start w:val="1"/>
      <w:numFmt w:val="bullet"/>
      <w:lvlText w:val=""/>
      <w:lvlJc w:val="left"/>
      <w:pPr>
        <w:ind w:left="1640" w:hanging="360"/>
      </w:pPr>
      <w:rPr>
        <w:rFonts w:ascii="Symbol" w:hAnsi="Symbol" w:hint="default"/>
      </w:rPr>
    </w:lvl>
    <w:lvl w:ilvl="1" w:tplc="30A6C5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13696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B247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8C07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2C811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00BE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38A5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E8EA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0FAD3E0"/>
    <w:multiLevelType w:val="hybridMultilevel"/>
    <w:tmpl w:val="C47C54B8"/>
    <w:lvl w:ilvl="0" w:tplc="940AB802">
      <w:start w:val="1"/>
      <w:numFmt w:val="bullet"/>
      <w:lvlText w:val=""/>
      <w:lvlJc w:val="left"/>
      <w:pPr>
        <w:ind w:left="1640" w:hanging="360"/>
      </w:pPr>
      <w:rPr>
        <w:rFonts w:ascii="Symbol" w:hAnsi="Symbol" w:hint="default"/>
      </w:rPr>
    </w:lvl>
    <w:lvl w:ilvl="1" w:tplc="C69284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5CA8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3482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1438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D648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F258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988C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E2EF6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3C287EE"/>
    <w:multiLevelType w:val="hybridMultilevel"/>
    <w:tmpl w:val="FD4CD12C"/>
    <w:lvl w:ilvl="0" w:tplc="3364F1E0">
      <w:start w:val="1"/>
      <w:numFmt w:val="bullet"/>
      <w:lvlText w:val=""/>
      <w:lvlJc w:val="left"/>
      <w:pPr>
        <w:ind w:left="1640" w:hanging="360"/>
      </w:pPr>
      <w:rPr>
        <w:rFonts w:ascii="Symbol" w:hAnsi="Symbol" w:hint="default"/>
      </w:rPr>
    </w:lvl>
    <w:lvl w:ilvl="1" w:tplc="B3B0FF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64A52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60B0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1663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E815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72FF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D2EA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266E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98E1CF0"/>
    <w:multiLevelType w:val="hybridMultilevel"/>
    <w:tmpl w:val="C242F740"/>
    <w:lvl w:ilvl="0" w:tplc="46F0CB8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1385377">
    <w:abstractNumId w:val="2"/>
  </w:num>
  <w:num w:numId="2" w16cid:durableId="1369137188">
    <w:abstractNumId w:val="9"/>
  </w:num>
  <w:num w:numId="3" w16cid:durableId="1729986467">
    <w:abstractNumId w:val="8"/>
  </w:num>
  <w:num w:numId="4" w16cid:durableId="759524441">
    <w:abstractNumId w:val="11"/>
  </w:num>
  <w:num w:numId="5" w16cid:durableId="2098358107">
    <w:abstractNumId w:val="7"/>
  </w:num>
  <w:num w:numId="6" w16cid:durableId="2142765828">
    <w:abstractNumId w:val="42"/>
  </w:num>
  <w:num w:numId="7" w16cid:durableId="571162240">
    <w:abstractNumId w:val="43"/>
  </w:num>
  <w:num w:numId="8" w16cid:durableId="1771195945">
    <w:abstractNumId w:val="41"/>
  </w:num>
  <w:num w:numId="9" w16cid:durableId="1281491704">
    <w:abstractNumId w:val="4"/>
  </w:num>
  <w:num w:numId="10" w16cid:durableId="338657096">
    <w:abstractNumId w:val="28"/>
  </w:num>
  <w:num w:numId="11" w16cid:durableId="1856840293">
    <w:abstractNumId w:val="33"/>
  </w:num>
  <w:num w:numId="12" w16cid:durableId="1808737136">
    <w:abstractNumId w:val="27"/>
  </w:num>
  <w:num w:numId="13" w16cid:durableId="2123106217">
    <w:abstractNumId w:val="15"/>
  </w:num>
  <w:num w:numId="14" w16cid:durableId="406149507">
    <w:abstractNumId w:val="18"/>
  </w:num>
  <w:num w:numId="15" w16cid:durableId="977957552">
    <w:abstractNumId w:val="1"/>
  </w:num>
  <w:num w:numId="16" w16cid:durableId="266738678">
    <w:abstractNumId w:val="25"/>
  </w:num>
  <w:num w:numId="17" w16cid:durableId="1400513422">
    <w:abstractNumId w:val="22"/>
  </w:num>
  <w:num w:numId="18" w16cid:durableId="988167397">
    <w:abstractNumId w:val="17"/>
  </w:num>
  <w:num w:numId="19" w16cid:durableId="1214082278">
    <w:abstractNumId w:val="31"/>
  </w:num>
  <w:num w:numId="20" w16cid:durableId="1983922851">
    <w:abstractNumId w:val="13"/>
  </w:num>
  <w:num w:numId="21" w16cid:durableId="1991327759">
    <w:abstractNumId w:val="35"/>
  </w:num>
  <w:num w:numId="22" w16cid:durableId="1704671138">
    <w:abstractNumId w:val="20"/>
  </w:num>
  <w:num w:numId="23" w16cid:durableId="1730808951">
    <w:abstractNumId w:val="34"/>
  </w:num>
  <w:num w:numId="24" w16cid:durableId="1481579706">
    <w:abstractNumId w:val="10"/>
  </w:num>
  <w:num w:numId="25" w16cid:durableId="1988053365">
    <w:abstractNumId w:val="37"/>
  </w:num>
  <w:num w:numId="26" w16cid:durableId="145559854">
    <w:abstractNumId w:val="30"/>
  </w:num>
  <w:num w:numId="27" w16cid:durableId="871040917">
    <w:abstractNumId w:val="29"/>
  </w:num>
  <w:num w:numId="28" w16cid:durableId="994381026">
    <w:abstractNumId w:val="23"/>
  </w:num>
  <w:num w:numId="29" w16cid:durableId="263852727">
    <w:abstractNumId w:val="39"/>
  </w:num>
  <w:num w:numId="30" w16cid:durableId="1772896088">
    <w:abstractNumId w:val="26"/>
  </w:num>
  <w:num w:numId="31" w16cid:durableId="1188981225">
    <w:abstractNumId w:val="0"/>
  </w:num>
  <w:num w:numId="32" w16cid:durableId="1122649748">
    <w:abstractNumId w:val="16"/>
  </w:num>
  <w:num w:numId="33" w16cid:durableId="1384139377">
    <w:abstractNumId w:val="21"/>
  </w:num>
  <w:num w:numId="34" w16cid:durableId="677777875">
    <w:abstractNumId w:val="38"/>
  </w:num>
  <w:num w:numId="35" w16cid:durableId="832254351">
    <w:abstractNumId w:val="24"/>
  </w:num>
  <w:num w:numId="36" w16cid:durableId="956569886">
    <w:abstractNumId w:val="40"/>
  </w:num>
  <w:num w:numId="37" w16cid:durableId="1562596800">
    <w:abstractNumId w:val="19"/>
  </w:num>
  <w:num w:numId="38" w16cid:durableId="1852180386">
    <w:abstractNumId w:val="14"/>
  </w:num>
  <w:num w:numId="39" w16cid:durableId="1890876470">
    <w:abstractNumId w:val="32"/>
  </w:num>
  <w:num w:numId="40" w16cid:durableId="1919827268">
    <w:abstractNumId w:val="5"/>
  </w:num>
  <w:num w:numId="41" w16cid:durableId="128206664">
    <w:abstractNumId w:val="3"/>
  </w:num>
  <w:num w:numId="42" w16cid:durableId="77335054">
    <w:abstractNumId w:val="36"/>
  </w:num>
  <w:num w:numId="43" w16cid:durableId="1221601085">
    <w:abstractNumId w:val="6"/>
  </w:num>
  <w:num w:numId="44" w16cid:durableId="1048646979">
    <w:abstractNumId w:val="12"/>
  </w:num>
  <w:num w:numId="45" w16cid:durableId="1666779777">
    <w:abstractNumId w:val="4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osé Fierro Marrero">
    <w15:presenceInfo w15:providerId="AD" w15:userId="S::jose.fierro@lasallecampus.es::5ce39f3a-da70-4489-ba59-f351ce367d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99AD4B6"/>
    <w:rsid w:val="000006E0"/>
    <w:rsid w:val="000010A5"/>
    <w:rsid w:val="00001A58"/>
    <w:rsid w:val="00003AF3"/>
    <w:rsid w:val="00005CAC"/>
    <w:rsid w:val="00006512"/>
    <w:rsid w:val="0000741C"/>
    <w:rsid w:val="00007E73"/>
    <w:rsid w:val="00013709"/>
    <w:rsid w:val="000154E5"/>
    <w:rsid w:val="00015A9E"/>
    <w:rsid w:val="00020860"/>
    <w:rsid w:val="000209B6"/>
    <w:rsid w:val="00021127"/>
    <w:rsid w:val="00021679"/>
    <w:rsid w:val="00022DEC"/>
    <w:rsid w:val="00023C62"/>
    <w:rsid w:val="00023F13"/>
    <w:rsid w:val="00031BDB"/>
    <w:rsid w:val="00036660"/>
    <w:rsid w:val="00037465"/>
    <w:rsid w:val="00037558"/>
    <w:rsid w:val="000403CA"/>
    <w:rsid w:val="000409B0"/>
    <w:rsid w:val="0004260B"/>
    <w:rsid w:val="0004731D"/>
    <w:rsid w:val="000508BB"/>
    <w:rsid w:val="0005388F"/>
    <w:rsid w:val="00054080"/>
    <w:rsid w:val="000552E2"/>
    <w:rsid w:val="00055799"/>
    <w:rsid w:val="000633B2"/>
    <w:rsid w:val="00063491"/>
    <w:rsid w:val="00063C90"/>
    <w:rsid w:val="00064064"/>
    <w:rsid w:val="00065A0D"/>
    <w:rsid w:val="00066C1A"/>
    <w:rsid w:val="00067671"/>
    <w:rsid w:val="000678DD"/>
    <w:rsid w:val="00070727"/>
    <w:rsid w:val="0007146E"/>
    <w:rsid w:val="0007379C"/>
    <w:rsid w:val="00074F41"/>
    <w:rsid w:val="00076C56"/>
    <w:rsid w:val="00076D1D"/>
    <w:rsid w:val="00080C25"/>
    <w:rsid w:val="00080DA8"/>
    <w:rsid w:val="00081063"/>
    <w:rsid w:val="00083AAF"/>
    <w:rsid w:val="000846C5"/>
    <w:rsid w:val="00084856"/>
    <w:rsid w:val="0008505B"/>
    <w:rsid w:val="00087D3F"/>
    <w:rsid w:val="00092B23"/>
    <w:rsid w:val="00093B56"/>
    <w:rsid w:val="00094114"/>
    <w:rsid w:val="0009432F"/>
    <w:rsid w:val="0009697D"/>
    <w:rsid w:val="00096D57"/>
    <w:rsid w:val="000976AD"/>
    <w:rsid w:val="00097BDF"/>
    <w:rsid w:val="000A0781"/>
    <w:rsid w:val="000A0811"/>
    <w:rsid w:val="000A15E3"/>
    <w:rsid w:val="000A241E"/>
    <w:rsid w:val="000A29AA"/>
    <w:rsid w:val="000A52C6"/>
    <w:rsid w:val="000A78B5"/>
    <w:rsid w:val="000A7F63"/>
    <w:rsid w:val="000B1DD5"/>
    <w:rsid w:val="000B6735"/>
    <w:rsid w:val="000C59BD"/>
    <w:rsid w:val="000D0654"/>
    <w:rsid w:val="000D1533"/>
    <w:rsid w:val="000D1BE1"/>
    <w:rsid w:val="000D1CFF"/>
    <w:rsid w:val="000D6E7B"/>
    <w:rsid w:val="000D6F4F"/>
    <w:rsid w:val="000D79E1"/>
    <w:rsid w:val="000E2768"/>
    <w:rsid w:val="000E3217"/>
    <w:rsid w:val="000E5C88"/>
    <w:rsid w:val="000F07C2"/>
    <w:rsid w:val="000F2041"/>
    <w:rsid w:val="000F2F4B"/>
    <w:rsid w:val="000F623E"/>
    <w:rsid w:val="000F75B5"/>
    <w:rsid w:val="000F7E8A"/>
    <w:rsid w:val="0010158E"/>
    <w:rsid w:val="0010200A"/>
    <w:rsid w:val="00107070"/>
    <w:rsid w:val="00110085"/>
    <w:rsid w:val="0011105C"/>
    <w:rsid w:val="00114E41"/>
    <w:rsid w:val="0011514B"/>
    <w:rsid w:val="00116AED"/>
    <w:rsid w:val="00121A1B"/>
    <w:rsid w:val="0012300E"/>
    <w:rsid w:val="00123588"/>
    <w:rsid w:val="00123941"/>
    <w:rsid w:val="00125E2B"/>
    <w:rsid w:val="00125FB4"/>
    <w:rsid w:val="0012736D"/>
    <w:rsid w:val="00130A89"/>
    <w:rsid w:val="0013542D"/>
    <w:rsid w:val="001355CA"/>
    <w:rsid w:val="00137EDE"/>
    <w:rsid w:val="001417C7"/>
    <w:rsid w:val="001417CA"/>
    <w:rsid w:val="0014197C"/>
    <w:rsid w:val="001431C3"/>
    <w:rsid w:val="00143A79"/>
    <w:rsid w:val="0014504B"/>
    <w:rsid w:val="00147BC7"/>
    <w:rsid w:val="00147E94"/>
    <w:rsid w:val="00150147"/>
    <w:rsid w:val="0015396B"/>
    <w:rsid w:val="0015398D"/>
    <w:rsid w:val="001543A1"/>
    <w:rsid w:val="00155B12"/>
    <w:rsid w:val="001566FB"/>
    <w:rsid w:val="00162217"/>
    <w:rsid w:val="00164400"/>
    <w:rsid w:val="001675FF"/>
    <w:rsid w:val="001701DC"/>
    <w:rsid w:val="00172324"/>
    <w:rsid w:val="00174D2C"/>
    <w:rsid w:val="00176384"/>
    <w:rsid w:val="00176B89"/>
    <w:rsid w:val="00177641"/>
    <w:rsid w:val="00185CEC"/>
    <w:rsid w:val="0018703A"/>
    <w:rsid w:val="00190A53"/>
    <w:rsid w:val="00192033"/>
    <w:rsid w:val="0019324A"/>
    <w:rsid w:val="001946CE"/>
    <w:rsid w:val="00195CA2"/>
    <w:rsid w:val="0019605C"/>
    <w:rsid w:val="00196E36"/>
    <w:rsid w:val="001A21B5"/>
    <w:rsid w:val="001A6B4A"/>
    <w:rsid w:val="001B299F"/>
    <w:rsid w:val="001B314B"/>
    <w:rsid w:val="001B3CA7"/>
    <w:rsid w:val="001B47F5"/>
    <w:rsid w:val="001B488A"/>
    <w:rsid w:val="001B5244"/>
    <w:rsid w:val="001B5E66"/>
    <w:rsid w:val="001C11D5"/>
    <w:rsid w:val="001C30BA"/>
    <w:rsid w:val="001C5B08"/>
    <w:rsid w:val="001C5E32"/>
    <w:rsid w:val="001D0A5A"/>
    <w:rsid w:val="001D1B2D"/>
    <w:rsid w:val="001D3B42"/>
    <w:rsid w:val="001D446F"/>
    <w:rsid w:val="001D5450"/>
    <w:rsid w:val="001D5D2B"/>
    <w:rsid w:val="001D5DB3"/>
    <w:rsid w:val="001D7DB9"/>
    <w:rsid w:val="001E0E01"/>
    <w:rsid w:val="001E1D86"/>
    <w:rsid w:val="001E366A"/>
    <w:rsid w:val="001E3727"/>
    <w:rsid w:val="001E505C"/>
    <w:rsid w:val="001E5B7D"/>
    <w:rsid w:val="001E69A8"/>
    <w:rsid w:val="001F25F1"/>
    <w:rsid w:val="001F5042"/>
    <w:rsid w:val="001F714F"/>
    <w:rsid w:val="00200E8F"/>
    <w:rsid w:val="00202654"/>
    <w:rsid w:val="00202911"/>
    <w:rsid w:val="00204FD2"/>
    <w:rsid w:val="002050E6"/>
    <w:rsid w:val="002122F6"/>
    <w:rsid w:val="00212E69"/>
    <w:rsid w:val="00213DEA"/>
    <w:rsid w:val="00214D73"/>
    <w:rsid w:val="00215D87"/>
    <w:rsid w:val="00215E2A"/>
    <w:rsid w:val="00216875"/>
    <w:rsid w:val="00217336"/>
    <w:rsid w:val="0022033A"/>
    <w:rsid w:val="00221928"/>
    <w:rsid w:val="002226B0"/>
    <w:rsid w:val="00222DCB"/>
    <w:rsid w:val="0023523A"/>
    <w:rsid w:val="002353A9"/>
    <w:rsid w:val="0023756F"/>
    <w:rsid w:val="00237FCF"/>
    <w:rsid w:val="0024207A"/>
    <w:rsid w:val="002425F5"/>
    <w:rsid w:val="002430F9"/>
    <w:rsid w:val="0024538C"/>
    <w:rsid w:val="00251FBE"/>
    <w:rsid w:val="00252807"/>
    <w:rsid w:val="00252B64"/>
    <w:rsid w:val="0025307A"/>
    <w:rsid w:val="00255050"/>
    <w:rsid w:val="0025649A"/>
    <w:rsid w:val="002576F0"/>
    <w:rsid w:val="00261598"/>
    <w:rsid w:val="002625D7"/>
    <w:rsid w:val="00264C8D"/>
    <w:rsid w:val="00264F8C"/>
    <w:rsid w:val="0027334D"/>
    <w:rsid w:val="00273783"/>
    <w:rsid w:val="00274AFB"/>
    <w:rsid w:val="00275223"/>
    <w:rsid w:val="002766BD"/>
    <w:rsid w:val="00276F78"/>
    <w:rsid w:val="002801C6"/>
    <w:rsid w:val="00283CD8"/>
    <w:rsid w:val="00286352"/>
    <w:rsid w:val="002871DF"/>
    <w:rsid w:val="00293E96"/>
    <w:rsid w:val="0029541E"/>
    <w:rsid w:val="00295606"/>
    <w:rsid w:val="0029576C"/>
    <w:rsid w:val="0029576E"/>
    <w:rsid w:val="00295805"/>
    <w:rsid w:val="002958DB"/>
    <w:rsid w:val="00295A95"/>
    <w:rsid w:val="00297986"/>
    <w:rsid w:val="00297A5E"/>
    <w:rsid w:val="00297B86"/>
    <w:rsid w:val="002A2E79"/>
    <w:rsid w:val="002A3973"/>
    <w:rsid w:val="002A3A77"/>
    <w:rsid w:val="002A4C74"/>
    <w:rsid w:val="002A4D94"/>
    <w:rsid w:val="002A61BC"/>
    <w:rsid w:val="002A6437"/>
    <w:rsid w:val="002B0CE5"/>
    <w:rsid w:val="002B1154"/>
    <w:rsid w:val="002B5D02"/>
    <w:rsid w:val="002B5D9E"/>
    <w:rsid w:val="002B609F"/>
    <w:rsid w:val="002C1E4E"/>
    <w:rsid w:val="002C4F54"/>
    <w:rsid w:val="002D1773"/>
    <w:rsid w:val="002D4394"/>
    <w:rsid w:val="002D4D2C"/>
    <w:rsid w:val="002D643A"/>
    <w:rsid w:val="002D6535"/>
    <w:rsid w:val="002E0908"/>
    <w:rsid w:val="002E13D9"/>
    <w:rsid w:val="002E2DFF"/>
    <w:rsid w:val="002E3A62"/>
    <w:rsid w:val="002E49B6"/>
    <w:rsid w:val="002E5EAE"/>
    <w:rsid w:val="002E74BF"/>
    <w:rsid w:val="002E7D2A"/>
    <w:rsid w:val="002F2568"/>
    <w:rsid w:val="002F4C03"/>
    <w:rsid w:val="002F4D8D"/>
    <w:rsid w:val="00300135"/>
    <w:rsid w:val="00300854"/>
    <w:rsid w:val="0030280D"/>
    <w:rsid w:val="0030433F"/>
    <w:rsid w:val="0030645D"/>
    <w:rsid w:val="00306A2F"/>
    <w:rsid w:val="00307882"/>
    <w:rsid w:val="00310D9B"/>
    <w:rsid w:val="0031139A"/>
    <w:rsid w:val="0031228A"/>
    <w:rsid w:val="00314CF5"/>
    <w:rsid w:val="00314D2E"/>
    <w:rsid w:val="00315459"/>
    <w:rsid w:val="00315975"/>
    <w:rsid w:val="003168F4"/>
    <w:rsid w:val="00316DF2"/>
    <w:rsid w:val="00317B53"/>
    <w:rsid w:val="00320012"/>
    <w:rsid w:val="0032001E"/>
    <w:rsid w:val="0032107A"/>
    <w:rsid w:val="00321A9E"/>
    <w:rsid w:val="003358FF"/>
    <w:rsid w:val="0034293A"/>
    <w:rsid w:val="0034302A"/>
    <w:rsid w:val="0034403B"/>
    <w:rsid w:val="003446D2"/>
    <w:rsid w:val="003527F7"/>
    <w:rsid w:val="00355FE0"/>
    <w:rsid w:val="00357FA9"/>
    <w:rsid w:val="00360832"/>
    <w:rsid w:val="0036170C"/>
    <w:rsid w:val="003633F3"/>
    <w:rsid w:val="00364613"/>
    <w:rsid w:val="003663C9"/>
    <w:rsid w:val="00367697"/>
    <w:rsid w:val="00367772"/>
    <w:rsid w:val="003727CF"/>
    <w:rsid w:val="00373374"/>
    <w:rsid w:val="00373FC5"/>
    <w:rsid w:val="0037414B"/>
    <w:rsid w:val="003825C9"/>
    <w:rsid w:val="00382B3B"/>
    <w:rsid w:val="0038472A"/>
    <w:rsid w:val="0038525D"/>
    <w:rsid w:val="0038799C"/>
    <w:rsid w:val="00387E5F"/>
    <w:rsid w:val="003908AD"/>
    <w:rsid w:val="00390AE2"/>
    <w:rsid w:val="003910CB"/>
    <w:rsid w:val="00393DD2"/>
    <w:rsid w:val="00395CB8"/>
    <w:rsid w:val="00397BF8"/>
    <w:rsid w:val="003A01E2"/>
    <w:rsid w:val="003A4A74"/>
    <w:rsid w:val="003B1D1A"/>
    <w:rsid w:val="003B2D7E"/>
    <w:rsid w:val="003B2F09"/>
    <w:rsid w:val="003B4411"/>
    <w:rsid w:val="003B6444"/>
    <w:rsid w:val="003C0BD4"/>
    <w:rsid w:val="003C1FC9"/>
    <w:rsid w:val="003C3E0D"/>
    <w:rsid w:val="003C550A"/>
    <w:rsid w:val="003C6E6E"/>
    <w:rsid w:val="003D1092"/>
    <w:rsid w:val="003D1BE0"/>
    <w:rsid w:val="003E0455"/>
    <w:rsid w:val="003E04FD"/>
    <w:rsid w:val="003E0A9E"/>
    <w:rsid w:val="003E32F4"/>
    <w:rsid w:val="003E473D"/>
    <w:rsid w:val="003E6400"/>
    <w:rsid w:val="003E7F59"/>
    <w:rsid w:val="003F0550"/>
    <w:rsid w:val="003F07B1"/>
    <w:rsid w:val="003F246F"/>
    <w:rsid w:val="003F24BA"/>
    <w:rsid w:val="003F396D"/>
    <w:rsid w:val="003F3B8D"/>
    <w:rsid w:val="00401EAE"/>
    <w:rsid w:val="00403A19"/>
    <w:rsid w:val="00406BA3"/>
    <w:rsid w:val="00407AF4"/>
    <w:rsid w:val="0041007A"/>
    <w:rsid w:val="00412A6F"/>
    <w:rsid w:val="00415CD9"/>
    <w:rsid w:val="00415F79"/>
    <w:rsid w:val="00417D97"/>
    <w:rsid w:val="0042032E"/>
    <w:rsid w:val="004208A6"/>
    <w:rsid w:val="00421627"/>
    <w:rsid w:val="0042584D"/>
    <w:rsid w:val="0043298F"/>
    <w:rsid w:val="00442E86"/>
    <w:rsid w:val="00443F07"/>
    <w:rsid w:val="00444224"/>
    <w:rsid w:val="00447B9A"/>
    <w:rsid w:val="004504B4"/>
    <w:rsid w:val="00451A09"/>
    <w:rsid w:val="0045373C"/>
    <w:rsid w:val="00455BB9"/>
    <w:rsid w:val="00456E6A"/>
    <w:rsid w:val="0045749E"/>
    <w:rsid w:val="004640EC"/>
    <w:rsid w:val="00464362"/>
    <w:rsid w:val="0046567C"/>
    <w:rsid w:val="00465689"/>
    <w:rsid w:val="004658C8"/>
    <w:rsid w:val="00465C36"/>
    <w:rsid w:val="00466A58"/>
    <w:rsid w:val="004723D8"/>
    <w:rsid w:val="0047386A"/>
    <w:rsid w:val="004758E0"/>
    <w:rsid w:val="00476694"/>
    <w:rsid w:val="00477A56"/>
    <w:rsid w:val="00477D91"/>
    <w:rsid w:val="00481FC0"/>
    <w:rsid w:val="00482FF2"/>
    <w:rsid w:val="00483A89"/>
    <w:rsid w:val="00485ACD"/>
    <w:rsid w:val="00490009"/>
    <w:rsid w:val="004917B0"/>
    <w:rsid w:val="00494A40"/>
    <w:rsid w:val="00494C5F"/>
    <w:rsid w:val="004964B5"/>
    <w:rsid w:val="00496EE8"/>
    <w:rsid w:val="004A171C"/>
    <w:rsid w:val="004A3BD0"/>
    <w:rsid w:val="004A4085"/>
    <w:rsid w:val="004A5BFD"/>
    <w:rsid w:val="004B0C90"/>
    <w:rsid w:val="004B0FFE"/>
    <w:rsid w:val="004B111C"/>
    <w:rsid w:val="004B35D5"/>
    <w:rsid w:val="004B4FC2"/>
    <w:rsid w:val="004B67EA"/>
    <w:rsid w:val="004C0EB7"/>
    <w:rsid w:val="004C104A"/>
    <w:rsid w:val="004C1536"/>
    <w:rsid w:val="004C5F45"/>
    <w:rsid w:val="004C6D00"/>
    <w:rsid w:val="004C7195"/>
    <w:rsid w:val="004C71A3"/>
    <w:rsid w:val="004C7EFE"/>
    <w:rsid w:val="004D115D"/>
    <w:rsid w:val="004D1960"/>
    <w:rsid w:val="004D19A4"/>
    <w:rsid w:val="004D2448"/>
    <w:rsid w:val="004D2487"/>
    <w:rsid w:val="004D5710"/>
    <w:rsid w:val="004D64E5"/>
    <w:rsid w:val="004E2202"/>
    <w:rsid w:val="004E4A42"/>
    <w:rsid w:val="004E663A"/>
    <w:rsid w:val="004E7270"/>
    <w:rsid w:val="004E7315"/>
    <w:rsid w:val="004F03C1"/>
    <w:rsid w:val="004F0A04"/>
    <w:rsid w:val="004F0A44"/>
    <w:rsid w:val="004F116C"/>
    <w:rsid w:val="004F2688"/>
    <w:rsid w:val="004F37F7"/>
    <w:rsid w:val="004F4231"/>
    <w:rsid w:val="004F435D"/>
    <w:rsid w:val="004F4B6E"/>
    <w:rsid w:val="004F547F"/>
    <w:rsid w:val="004F5E6E"/>
    <w:rsid w:val="00500262"/>
    <w:rsid w:val="00500A71"/>
    <w:rsid w:val="00500D93"/>
    <w:rsid w:val="005022DC"/>
    <w:rsid w:val="0050292F"/>
    <w:rsid w:val="00504B0A"/>
    <w:rsid w:val="00506EF5"/>
    <w:rsid w:val="00506F8B"/>
    <w:rsid w:val="00507682"/>
    <w:rsid w:val="00507A66"/>
    <w:rsid w:val="005136D4"/>
    <w:rsid w:val="00513DCC"/>
    <w:rsid w:val="00517118"/>
    <w:rsid w:val="00520F76"/>
    <w:rsid w:val="00523E99"/>
    <w:rsid w:val="00525421"/>
    <w:rsid w:val="0052576D"/>
    <w:rsid w:val="00526051"/>
    <w:rsid w:val="005262D3"/>
    <w:rsid w:val="00531CA1"/>
    <w:rsid w:val="0053466B"/>
    <w:rsid w:val="00537269"/>
    <w:rsid w:val="0053758B"/>
    <w:rsid w:val="00537F4C"/>
    <w:rsid w:val="00541D09"/>
    <w:rsid w:val="005430FD"/>
    <w:rsid w:val="0054338D"/>
    <w:rsid w:val="00543B39"/>
    <w:rsid w:val="00545725"/>
    <w:rsid w:val="0055034C"/>
    <w:rsid w:val="00553262"/>
    <w:rsid w:val="00554330"/>
    <w:rsid w:val="00554701"/>
    <w:rsid w:val="00556175"/>
    <w:rsid w:val="00560C07"/>
    <w:rsid w:val="00562818"/>
    <w:rsid w:val="00562829"/>
    <w:rsid w:val="00562F35"/>
    <w:rsid w:val="00565145"/>
    <w:rsid w:val="00566A67"/>
    <w:rsid w:val="005716D4"/>
    <w:rsid w:val="00572947"/>
    <w:rsid w:val="0057322A"/>
    <w:rsid w:val="00574A96"/>
    <w:rsid w:val="005766A7"/>
    <w:rsid w:val="00576D63"/>
    <w:rsid w:val="00577A0D"/>
    <w:rsid w:val="0058127F"/>
    <w:rsid w:val="00581703"/>
    <w:rsid w:val="005819DA"/>
    <w:rsid w:val="00581DAA"/>
    <w:rsid w:val="00581E8B"/>
    <w:rsid w:val="005832A9"/>
    <w:rsid w:val="00587C0C"/>
    <w:rsid w:val="005975AD"/>
    <w:rsid w:val="005A3107"/>
    <w:rsid w:val="005A3935"/>
    <w:rsid w:val="005A451F"/>
    <w:rsid w:val="005A7BE1"/>
    <w:rsid w:val="005B1C6C"/>
    <w:rsid w:val="005B3223"/>
    <w:rsid w:val="005B485A"/>
    <w:rsid w:val="005B4AE6"/>
    <w:rsid w:val="005B4D24"/>
    <w:rsid w:val="005B769B"/>
    <w:rsid w:val="005C151B"/>
    <w:rsid w:val="005C1B51"/>
    <w:rsid w:val="005C261D"/>
    <w:rsid w:val="005C2ED0"/>
    <w:rsid w:val="005C30DA"/>
    <w:rsid w:val="005C5B07"/>
    <w:rsid w:val="005D17C5"/>
    <w:rsid w:val="005D2F48"/>
    <w:rsid w:val="005D3CFC"/>
    <w:rsid w:val="005D4A5B"/>
    <w:rsid w:val="005D5269"/>
    <w:rsid w:val="005D738C"/>
    <w:rsid w:val="005E23FE"/>
    <w:rsid w:val="005E5208"/>
    <w:rsid w:val="005E615A"/>
    <w:rsid w:val="005E7978"/>
    <w:rsid w:val="005F0082"/>
    <w:rsid w:val="005F0F5B"/>
    <w:rsid w:val="00602C36"/>
    <w:rsid w:val="0060330B"/>
    <w:rsid w:val="0060759F"/>
    <w:rsid w:val="00607EC2"/>
    <w:rsid w:val="00610E60"/>
    <w:rsid w:val="00612D76"/>
    <w:rsid w:val="00614B46"/>
    <w:rsid w:val="0061797D"/>
    <w:rsid w:val="00620928"/>
    <w:rsid w:val="0062097A"/>
    <w:rsid w:val="0062196D"/>
    <w:rsid w:val="00630B96"/>
    <w:rsid w:val="00632E37"/>
    <w:rsid w:val="00636C2B"/>
    <w:rsid w:val="00641074"/>
    <w:rsid w:val="006435C4"/>
    <w:rsid w:val="00643D07"/>
    <w:rsid w:val="00643F05"/>
    <w:rsid w:val="00644A83"/>
    <w:rsid w:val="0064655A"/>
    <w:rsid w:val="00647C20"/>
    <w:rsid w:val="0065168D"/>
    <w:rsid w:val="00653772"/>
    <w:rsid w:val="00654639"/>
    <w:rsid w:val="00655A82"/>
    <w:rsid w:val="0065707C"/>
    <w:rsid w:val="00663C73"/>
    <w:rsid w:val="00664917"/>
    <w:rsid w:val="00666A36"/>
    <w:rsid w:val="00667393"/>
    <w:rsid w:val="00667881"/>
    <w:rsid w:val="00672851"/>
    <w:rsid w:val="006737F0"/>
    <w:rsid w:val="00673C6C"/>
    <w:rsid w:val="00673CEC"/>
    <w:rsid w:val="00676018"/>
    <w:rsid w:val="00676E51"/>
    <w:rsid w:val="0067784C"/>
    <w:rsid w:val="00677A1E"/>
    <w:rsid w:val="006814BD"/>
    <w:rsid w:val="00685888"/>
    <w:rsid w:val="00686505"/>
    <w:rsid w:val="00686642"/>
    <w:rsid w:val="0068759F"/>
    <w:rsid w:val="006905A6"/>
    <w:rsid w:val="0069181D"/>
    <w:rsid w:val="00691D44"/>
    <w:rsid w:val="00695F03"/>
    <w:rsid w:val="0069736C"/>
    <w:rsid w:val="006974CE"/>
    <w:rsid w:val="006A04CA"/>
    <w:rsid w:val="006A3D19"/>
    <w:rsid w:val="006A6A49"/>
    <w:rsid w:val="006A6FEC"/>
    <w:rsid w:val="006A78B4"/>
    <w:rsid w:val="006B0DB5"/>
    <w:rsid w:val="006B0DB6"/>
    <w:rsid w:val="006B201B"/>
    <w:rsid w:val="006B2C0C"/>
    <w:rsid w:val="006B578E"/>
    <w:rsid w:val="006B616E"/>
    <w:rsid w:val="006C1A23"/>
    <w:rsid w:val="006C27ED"/>
    <w:rsid w:val="006C4BC7"/>
    <w:rsid w:val="006C4FAA"/>
    <w:rsid w:val="006C72B5"/>
    <w:rsid w:val="006D0444"/>
    <w:rsid w:val="006D0FD1"/>
    <w:rsid w:val="006D2B88"/>
    <w:rsid w:val="006D2E6D"/>
    <w:rsid w:val="006D2FAD"/>
    <w:rsid w:val="006D5998"/>
    <w:rsid w:val="006D5BD6"/>
    <w:rsid w:val="006D6BFA"/>
    <w:rsid w:val="006E160E"/>
    <w:rsid w:val="006E2C51"/>
    <w:rsid w:val="006F1067"/>
    <w:rsid w:val="006F16DD"/>
    <w:rsid w:val="006F49FE"/>
    <w:rsid w:val="006F58AD"/>
    <w:rsid w:val="006F5D62"/>
    <w:rsid w:val="006F5FF6"/>
    <w:rsid w:val="007004D2"/>
    <w:rsid w:val="00700914"/>
    <w:rsid w:val="0070304D"/>
    <w:rsid w:val="00703053"/>
    <w:rsid w:val="007045EB"/>
    <w:rsid w:val="0070629E"/>
    <w:rsid w:val="007066F3"/>
    <w:rsid w:val="00706CF6"/>
    <w:rsid w:val="0070717B"/>
    <w:rsid w:val="0071170A"/>
    <w:rsid w:val="00711E46"/>
    <w:rsid w:val="00711EBD"/>
    <w:rsid w:val="00713008"/>
    <w:rsid w:val="0071546D"/>
    <w:rsid w:val="00715678"/>
    <w:rsid w:val="007164A5"/>
    <w:rsid w:val="00716DFE"/>
    <w:rsid w:val="00717CA2"/>
    <w:rsid w:val="0072682B"/>
    <w:rsid w:val="00726D49"/>
    <w:rsid w:val="00727D4D"/>
    <w:rsid w:val="00727F89"/>
    <w:rsid w:val="00730387"/>
    <w:rsid w:val="00730906"/>
    <w:rsid w:val="00732C5E"/>
    <w:rsid w:val="00733718"/>
    <w:rsid w:val="00736860"/>
    <w:rsid w:val="007405BA"/>
    <w:rsid w:val="00741201"/>
    <w:rsid w:val="00741750"/>
    <w:rsid w:val="0074342D"/>
    <w:rsid w:val="00743D4E"/>
    <w:rsid w:val="007444F4"/>
    <w:rsid w:val="0074555B"/>
    <w:rsid w:val="00745C4E"/>
    <w:rsid w:val="00746E0A"/>
    <w:rsid w:val="00747EA4"/>
    <w:rsid w:val="00750095"/>
    <w:rsid w:val="0075103E"/>
    <w:rsid w:val="00751E76"/>
    <w:rsid w:val="00755029"/>
    <w:rsid w:val="00755944"/>
    <w:rsid w:val="00755D1A"/>
    <w:rsid w:val="00760091"/>
    <w:rsid w:val="00761462"/>
    <w:rsid w:val="0076347F"/>
    <w:rsid w:val="007634A2"/>
    <w:rsid w:val="007660D1"/>
    <w:rsid w:val="007672F6"/>
    <w:rsid w:val="0077315F"/>
    <w:rsid w:val="00774E6F"/>
    <w:rsid w:val="00777367"/>
    <w:rsid w:val="00777563"/>
    <w:rsid w:val="00777BAE"/>
    <w:rsid w:val="00780A28"/>
    <w:rsid w:val="0078316E"/>
    <w:rsid w:val="00783686"/>
    <w:rsid w:val="00785A7A"/>
    <w:rsid w:val="00786B0A"/>
    <w:rsid w:val="007922E4"/>
    <w:rsid w:val="00794264"/>
    <w:rsid w:val="007954E4"/>
    <w:rsid w:val="00796252"/>
    <w:rsid w:val="007A273A"/>
    <w:rsid w:val="007A339E"/>
    <w:rsid w:val="007A3402"/>
    <w:rsid w:val="007A4588"/>
    <w:rsid w:val="007A56D7"/>
    <w:rsid w:val="007A6207"/>
    <w:rsid w:val="007A7E54"/>
    <w:rsid w:val="007B0438"/>
    <w:rsid w:val="007B0DBB"/>
    <w:rsid w:val="007B247A"/>
    <w:rsid w:val="007B6752"/>
    <w:rsid w:val="007B7604"/>
    <w:rsid w:val="007C2B80"/>
    <w:rsid w:val="007C3142"/>
    <w:rsid w:val="007C755C"/>
    <w:rsid w:val="007D0460"/>
    <w:rsid w:val="007D15F9"/>
    <w:rsid w:val="007D1707"/>
    <w:rsid w:val="007D2918"/>
    <w:rsid w:val="007D2A90"/>
    <w:rsid w:val="007D30DE"/>
    <w:rsid w:val="007E1256"/>
    <w:rsid w:val="007E3217"/>
    <w:rsid w:val="007E5616"/>
    <w:rsid w:val="007E633B"/>
    <w:rsid w:val="007E6FDB"/>
    <w:rsid w:val="007F28ED"/>
    <w:rsid w:val="007F2A6C"/>
    <w:rsid w:val="007F5433"/>
    <w:rsid w:val="00800334"/>
    <w:rsid w:val="008007C7"/>
    <w:rsid w:val="00802204"/>
    <w:rsid w:val="008022A8"/>
    <w:rsid w:val="008039A4"/>
    <w:rsid w:val="008040BF"/>
    <w:rsid w:val="00804137"/>
    <w:rsid w:val="00804C93"/>
    <w:rsid w:val="0080503B"/>
    <w:rsid w:val="008066DC"/>
    <w:rsid w:val="00810F94"/>
    <w:rsid w:val="00813D60"/>
    <w:rsid w:val="0081703C"/>
    <w:rsid w:val="00825CCC"/>
    <w:rsid w:val="0082619C"/>
    <w:rsid w:val="008267FE"/>
    <w:rsid w:val="008325C1"/>
    <w:rsid w:val="00833276"/>
    <w:rsid w:val="00835A89"/>
    <w:rsid w:val="00836B46"/>
    <w:rsid w:val="00836DEE"/>
    <w:rsid w:val="00840C49"/>
    <w:rsid w:val="008418A9"/>
    <w:rsid w:val="00843258"/>
    <w:rsid w:val="00844C17"/>
    <w:rsid w:val="00845214"/>
    <w:rsid w:val="0085214F"/>
    <w:rsid w:val="00852C36"/>
    <w:rsid w:val="0085629C"/>
    <w:rsid w:val="00862684"/>
    <w:rsid w:val="008664D1"/>
    <w:rsid w:val="00870B49"/>
    <w:rsid w:val="00872010"/>
    <w:rsid w:val="008728D6"/>
    <w:rsid w:val="00873525"/>
    <w:rsid w:val="00873F4D"/>
    <w:rsid w:val="008749AD"/>
    <w:rsid w:val="008814D4"/>
    <w:rsid w:val="00882609"/>
    <w:rsid w:val="00884E89"/>
    <w:rsid w:val="00886F8B"/>
    <w:rsid w:val="00890816"/>
    <w:rsid w:val="0089282D"/>
    <w:rsid w:val="008931D6"/>
    <w:rsid w:val="00893691"/>
    <w:rsid w:val="00893917"/>
    <w:rsid w:val="00894C49"/>
    <w:rsid w:val="00894FA5"/>
    <w:rsid w:val="00896C05"/>
    <w:rsid w:val="008979C8"/>
    <w:rsid w:val="008A047B"/>
    <w:rsid w:val="008A0739"/>
    <w:rsid w:val="008A0851"/>
    <w:rsid w:val="008A17B1"/>
    <w:rsid w:val="008A5E38"/>
    <w:rsid w:val="008A60B6"/>
    <w:rsid w:val="008A7FCF"/>
    <w:rsid w:val="008B124B"/>
    <w:rsid w:val="008B6894"/>
    <w:rsid w:val="008B7633"/>
    <w:rsid w:val="008C0FC1"/>
    <w:rsid w:val="008C32DE"/>
    <w:rsid w:val="008C5014"/>
    <w:rsid w:val="008D07A3"/>
    <w:rsid w:val="008D1A03"/>
    <w:rsid w:val="008D291F"/>
    <w:rsid w:val="008D2936"/>
    <w:rsid w:val="008D4163"/>
    <w:rsid w:val="008D6E5A"/>
    <w:rsid w:val="008D7C1F"/>
    <w:rsid w:val="008E1DC0"/>
    <w:rsid w:val="008E3C48"/>
    <w:rsid w:val="008E3E06"/>
    <w:rsid w:val="008E44F9"/>
    <w:rsid w:val="008F172E"/>
    <w:rsid w:val="008F4AD1"/>
    <w:rsid w:val="008F61C2"/>
    <w:rsid w:val="008F6D75"/>
    <w:rsid w:val="008F7CA9"/>
    <w:rsid w:val="0090046F"/>
    <w:rsid w:val="00900CAA"/>
    <w:rsid w:val="009044E2"/>
    <w:rsid w:val="00904554"/>
    <w:rsid w:val="009057BB"/>
    <w:rsid w:val="009076EB"/>
    <w:rsid w:val="00910F4B"/>
    <w:rsid w:val="00910FB9"/>
    <w:rsid w:val="00916B37"/>
    <w:rsid w:val="00917C49"/>
    <w:rsid w:val="0092131C"/>
    <w:rsid w:val="009220BB"/>
    <w:rsid w:val="00927C58"/>
    <w:rsid w:val="00931972"/>
    <w:rsid w:val="00931B9F"/>
    <w:rsid w:val="0093348F"/>
    <w:rsid w:val="00934917"/>
    <w:rsid w:val="009350C8"/>
    <w:rsid w:val="00941336"/>
    <w:rsid w:val="00941466"/>
    <w:rsid w:val="00943022"/>
    <w:rsid w:val="00943291"/>
    <w:rsid w:val="00945A35"/>
    <w:rsid w:val="00945BBD"/>
    <w:rsid w:val="00946942"/>
    <w:rsid w:val="00953464"/>
    <w:rsid w:val="009548DB"/>
    <w:rsid w:val="00956588"/>
    <w:rsid w:val="009571C7"/>
    <w:rsid w:val="00957CF7"/>
    <w:rsid w:val="009604A7"/>
    <w:rsid w:val="0096085C"/>
    <w:rsid w:val="00961D22"/>
    <w:rsid w:val="00962064"/>
    <w:rsid w:val="009622D4"/>
    <w:rsid w:val="009700A4"/>
    <w:rsid w:val="00970F68"/>
    <w:rsid w:val="00971254"/>
    <w:rsid w:val="009713B8"/>
    <w:rsid w:val="0097283C"/>
    <w:rsid w:val="00974CD9"/>
    <w:rsid w:val="009751CA"/>
    <w:rsid w:val="00975253"/>
    <w:rsid w:val="0097680B"/>
    <w:rsid w:val="009778A9"/>
    <w:rsid w:val="0097790F"/>
    <w:rsid w:val="0098243E"/>
    <w:rsid w:val="00982CD1"/>
    <w:rsid w:val="00983FFD"/>
    <w:rsid w:val="009847E6"/>
    <w:rsid w:val="009857C6"/>
    <w:rsid w:val="009865C1"/>
    <w:rsid w:val="00987A57"/>
    <w:rsid w:val="00991626"/>
    <w:rsid w:val="00991F30"/>
    <w:rsid w:val="00996186"/>
    <w:rsid w:val="009972C3"/>
    <w:rsid w:val="009A11B4"/>
    <w:rsid w:val="009A2E59"/>
    <w:rsid w:val="009A30F3"/>
    <w:rsid w:val="009A46E9"/>
    <w:rsid w:val="009A4B6A"/>
    <w:rsid w:val="009B31FD"/>
    <w:rsid w:val="009B47B7"/>
    <w:rsid w:val="009B540A"/>
    <w:rsid w:val="009B5492"/>
    <w:rsid w:val="009B54EA"/>
    <w:rsid w:val="009B609D"/>
    <w:rsid w:val="009B625C"/>
    <w:rsid w:val="009B6418"/>
    <w:rsid w:val="009B758D"/>
    <w:rsid w:val="009B78D5"/>
    <w:rsid w:val="009B7C36"/>
    <w:rsid w:val="009C0AAC"/>
    <w:rsid w:val="009C2AC1"/>
    <w:rsid w:val="009C54F7"/>
    <w:rsid w:val="009C65C0"/>
    <w:rsid w:val="009C7565"/>
    <w:rsid w:val="009C7B10"/>
    <w:rsid w:val="009D0BBB"/>
    <w:rsid w:val="009D18BB"/>
    <w:rsid w:val="009D34D2"/>
    <w:rsid w:val="009D580F"/>
    <w:rsid w:val="009D58E1"/>
    <w:rsid w:val="009D65AA"/>
    <w:rsid w:val="009D6FA6"/>
    <w:rsid w:val="009E1E1A"/>
    <w:rsid w:val="009E2728"/>
    <w:rsid w:val="009E2D19"/>
    <w:rsid w:val="009E2F2A"/>
    <w:rsid w:val="009E3A48"/>
    <w:rsid w:val="009E47A2"/>
    <w:rsid w:val="009E5602"/>
    <w:rsid w:val="009E7FEC"/>
    <w:rsid w:val="009F2538"/>
    <w:rsid w:val="009F268D"/>
    <w:rsid w:val="009F2BBD"/>
    <w:rsid w:val="009F2CB1"/>
    <w:rsid w:val="009F4708"/>
    <w:rsid w:val="009F607F"/>
    <w:rsid w:val="00A04330"/>
    <w:rsid w:val="00A050B8"/>
    <w:rsid w:val="00A07705"/>
    <w:rsid w:val="00A10480"/>
    <w:rsid w:val="00A10FC4"/>
    <w:rsid w:val="00A11E78"/>
    <w:rsid w:val="00A15328"/>
    <w:rsid w:val="00A16A4E"/>
    <w:rsid w:val="00A16F09"/>
    <w:rsid w:val="00A17C11"/>
    <w:rsid w:val="00A206B4"/>
    <w:rsid w:val="00A231BA"/>
    <w:rsid w:val="00A27FBF"/>
    <w:rsid w:val="00A30980"/>
    <w:rsid w:val="00A339DB"/>
    <w:rsid w:val="00A353A5"/>
    <w:rsid w:val="00A3587A"/>
    <w:rsid w:val="00A37742"/>
    <w:rsid w:val="00A4108C"/>
    <w:rsid w:val="00A41E15"/>
    <w:rsid w:val="00A4245A"/>
    <w:rsid w:val="00A425A7"/>
    <w:rsid w:val="00A4496A"/>
    <w:rsid w:val="00A468EE"/>
    <w:rsid w:val="00A46A90"/>
    <w:rsid w:val="00A50819"/>
    <w:rsid w:val="00A514B0"/>
    <w:rsid w:val="00A525C8"/>
    <w:rsid w:val="00A549A1"/>
    <w:rsid w:val="00A57B7E"/>
    <w:rsid w:val="00A61C73"/>
    <w:rsid w:val="00A625EF"/>
    <w:rsid w:val="00A62A22"/>
    <w:rsid w:val="00A64952"/>
    <w:rsid w:val="00A66095"/>
    <w:rsid w:val="00A73BDD"/>
    <w:rsid w:val="00A80432"/>
    <w:rsid w:val="00A8648B"/>
    <w:rsid w:val="00A9092C"/>
    <w:rsid w:val="00A9724D"/>
    <w:rsid w:val="00A97B30"/>
    <w:rsid w:val="00AA011B"/>
    <w:rsid w:val="00AA1B5D"/>
    <w:rsid w:val="00AA22DF"/>
    <w:rsid w:val="00AA2801"/>
    <w:rsid w:val="00AA368E"/>
    <w:rsid w:val="00AA5EA2"/>
    <w:rsid w:val="00AA78AB"/>
    <w:rsid w:val="00AB0FAD"/>
    <w:rsid w:val="00AB279C"/>
    <w:rsid w:val="00AB2B94"/>
    <w:rsid w:val="00AB2F6D"/>
    <w:rsid w:val="00AC1418"/>
    <w:rsid w:val="00AC1EE2"/>
    <w:rsid w:val="00AC3FE3"/>
    <w:rsid w:val="00AC5485"/>
    <w:rsid w:val="00AC67DE"/>
    <w:rsid w:val="00AC75F5"/>
    <w:rsid w:val="00AC7C90"/>
    <w:rsid w:val="00AD2B26"/>
    <w:rsid w:val="00AD4848"/>
    <w:rsid w:val="00AD7BAE"/>
    <w:rsid w:val="00AE02A7"/>
    <w:rsid w:val="00AE0343"/>
    <w:rsid w:val="00AE1F1A"/>
    <w:rsid w:val="00AE2A56"/>
    <w:rsid w:val="00AE2D2B"/>
    <w:rsid w:val="00AE695E"/>
    <w:rsid w:val="00AE704D"/>
    <w:rsid w:val="00AE7101"/>
    <w:rsid w:val="00AF1E73"/>
    <w:rsid w:val="00AF2EBB"/>
    <w:rsid w:val="00AF4318"/>
    <w:rsid w:val="00AF490F"/>
    <w:rsid w:val="00AF5853"/>
    <w:rsid w:val="00AF77E8"/>
    <w:rsid w:val="00AF77FC"/>
    <w:rsid w:val="00B005EC"/>
    <w:rsid w:val="00B013AD"/>
    <w:rsid w:val="00B03124"/>
    <w:rsid w:val="00B03B15"/>
    <w:rsid w:val="00B03EB2"/>
    <w:rsid w:val="00B04828"/>
    <w:rsid w:val="00B04C76"/>
    <w:rsid w:val="00B06C3B"/>
    <w:rsid w:val="00B10C6A"/>
    <w:rsid w:val="00B10D4B"/>
    <w:rsid w:val="00B12725"/>
    <w:rsid w:val="00B13EAB"/>
    <w:rsid w:val="00B17243"/>
    <w:rsid w:val="00B20173"/>
    <w:rsid w:val="00B20336"/>
    <w:rsid w:val="00B207EF"/>
    <w:rsid w:val="00B2173E"/>
    <w:rsid w:val="00B226F6"/>
    <w:rsid w:val="00B23098"/>
    <w:rsid w:val="00B2383C"/>
    <w:rsid w:val="00B27B0F"/>
    <w:rsid w:val="00B32E1A"/>
    <w:rsid w:val="00B33102"/>
    <w:rsid w:val="00B33CC4"/>
    <w:rsid w:val="00B34DF6"/>
    <w:rsid w:val="00B3511A"/>
    <w:rsid w:val="00B3681D"/>
    <w:rsid w:val="00B36D6F"/>
    <w:rsid w:val="00B4177A"/>
    <w:rsid w:val="00B4275D"/>
    <w:rsid w:val="00B44D02"/>
    <w:rsid w:val="00B474AC"/>
    <w:rsid w:val="00B47861"/>
    <w:rsid w:val="00B526CE"/>
    <w:rsid w:val="00B540CC"/>
    <w:rsid w:val="00B548D5"/>
    <w:rsid w:val="00B60580"/>
    <w:rsid w:val="00B664E5"/>
    <w:rsid w:val="00B6771B"/>
    <w:rsid w:val="00B67BD9"/>
    <w:rsid w:val="00B7224B"/>
    <w:rsid w:val="00B722F2"/>
    <w:rsid w:val="00B736A0"/>
    <w:rsid w:val="00B75169"/>
    <w:rsid w:val="00B75D4C"/>
    <w:rsid w:val="00B76F7F"/>
    <w:rsid w:val="00B82296"/>
    <w:rsid w:val="00B82D6E"/>
    <w:rsid w:val="00B83C7E"/>
    <w:rsid w:val="00B84D18"/>
    <w:rsid w:val="00B85195"/>
    <w:rsid w:val="00B851D5"/>
    <w:rsid w:val="00B86ACD"/>
    <w:rsid w:val="00B86E2A"/>
    <w:rsid w:val="00B91684"/>
    <w:rsid w:val="00B91CF0"/>
    <w:rsid w:val="00B92680"/>
    <w:rsid w:val="00B93CEA"/>
    <w:rsid w:val="00B941E2"/>
    <w:rsid w:val="00B943DC"/>
    <w:rsid w:val="00B951F2"/>
    <w:rsid w:val="00B963ED"/>
    <w:rsid w:val="00B9666A"/>
    <w:rsid w:val="00BA08DD"/>
    <w:rsid w:val="00BA7090"/>
    <w:rsid w:val="00BB3C16"/>
    <w:rsid w:val="00BB4123"/>
    <w:rsid w:val="00BB510C"/>
    <w:rsid w:val="00BB5D75"/>
    <w:rsid w:val="00BB6279"/>
    <w:rsid w:val="00BC0C95"/>
    <w:rsid w:val="00BC1E54"/>
    <w:rsid w:val="00BC30D6"/>
    <w:rsid w:val="00BC6280"/>
    <w:rsid w:val="00BC6D1B"/>
    <w:rsid w:val="00BD163E"/>
    <w:rsid w:val="00BD245D"/>
    <w:rsid w:val="00BD2FAD"/>
    <w:rsid w:val="00BD2FC8"/>
    <w:rsid w:val="00BD399F"/>
    <w:rsid w:val="00BD4311"/>
    <w:rsid w:val="00BD4DFC"/>
    <w:rsid w:val="00BD5DFC"/>
    <w:rsid w:val="00BE2E79"/>
    <w:rsid w:val="00BE35B8"/>
    <w:rsid w:val="00BE5FB3"/>
    <w:rsid w:val="00BE7B6A"/>
    <w:rsid w:val="00BF2106"/>
    <w:rsid w:val="00BF2D84"/>
    <w:rsid w:val="00BF2F88"/>
    <w:rsid w:val="00BF3831"/>
    <w:rsid w:val="00BF4935"/>
    <w:rsid w:val="00BF4AE8"/>
    <w:rsid w:val="00BF6B39"/>
    <w:rsid w:val="00BF77DF"/>
    <w:rsid w:val="00C05494"/>
    <w:rsid w:val="00C05FD0"/>
    <w:rsid w:val="00C06B65"/>
    <w:rsid w:val="00C07084"/>
    <w:rsid w:val="00C15CF3"/>
    <w:rsid w:val="00C20CB6"/>
    <w:rsid w:val="00C211AF"/>
    <w:rsid w:val="00C24055"/>
    <w:rsid w:val="00C245C2"/>
    <w:rsid w:val="00C24DC3"/>
    <w:rsid w:val="00C300FE"/>
    <w:rsid w:val="00C30711"/>
    <w:rsid w:val="00C30911"/>
    <w:rsid w:val="00C33CDD"/>
    <w:rsid w:val="00C34845"/>
    <w:rsid w:val="00C34FE2"/>
    <w:rsid w:val="00C35C44"/>
    <w:rsid w:val="00C4099C"/>
    <w:rsid w:val="00C41525"/>
    <w:rsid w:val="00C4343A"/>
    <w:rsid w:val="00C43468"/>
    <w:rsid w:val="00C434AB"/>
    <w:rsid w:val="00C43770"/>
    <w:rsid w:val="00C43E08"/>
    <w:rsid w:val="00C44AC0"/>
    <w:rsid w:val="00C46135"/>
    <w:rsid w:val="00C5056D"/>
    <w:rsid w:val="00C5100C"/>
    <w:rsid w:val="00C515D7"/>
    <w:rsid w:val="00C51B2C"/>
    <w:rsid w:val="00C55E1D"/>
    <w:rsid w:val="00C579DE"/>
    <w:rsid w:val="00C60924"/>
    <w:rsid w:val="00C60980"/>
    <w:rsid w:val="00C6162F"/>
    <w:rsid w:val="00C61A49"/>
    <w:rsid w:val="00C6278C"/>
    <w:rsid w:val="00C636FD"/>
    <w:rsid w:val="00C63AF9"/>
    <w:rsid w:val="00C65C73"/>
    <w:rsid w:val="00C665BC"/>
    <w:rsid w:val="00C6747F"/>
    <w:rsid w:val="00C70324"/>
    <w:rsid w:val="00C72ED1"/>
    <w:rsid w:val="00C76027"/>
    <w:rsid w:val="00C76F1A"/>
    <w:rsid w:val="00C8143F"/>
    <w:rsid w:val="00C822FC"/>
    <w:rsid w:val="00C82F39"/>
    <w:rsid w:val="00C84B1B"/>
    <w:rsid w:val="00C850BA"/>
    <w:rsid w:val="00C914F2"/>
    <w:rsid w:val="00C9152B"/>
    <w:rsid w:val="00C919AC"/>
    <w:rsid w:val="00C91A77"/>
    <w:rsid w:val="00C94F76"/>
    <w:rsid w:val="00C9553C"/>
    <w:rsid w:val="00C95FAD"/>
    <w:rsid w:val="00C96DAE"/>
    <w:rsid w:val="00CA041A"/>
    <w:rsid w:val="00CA3120"/>
    <w:rsid w:val="00CA5788"/>
    <w:rsid w:val="00CA5A0C"/>
    <w:rsid w:val="00CA76A0"/>
    <w:rsid w:val="00CB412B"/>
    <w:rsid w:val="00CB423D"/>
    <w:rsid w:val="00CB4837"/>
    <w:rsid w:val="00CB7BE6"/>
    <w:rsid w:val="00CB7E31"/>
    <w:rsid w:val="00CC2540"/>
    <w:rsid w:val="00CC344F"/>
    <w:rsid w:val="00CC40A7"/>
    <w:rsid w:val="00CD1357"/>
    <w:rsid w:val="00CD1EAB"/>
    <w:rsid w:val="00CD2542"/>
    <w:rsid w:val="00CD77C8"/>
    <w:rsid w:val="00CE075D"/>
    <w:rsid w:val="00CE127C"/>
    <w:rsid w:val="00CE1A33"/>
    <w:rsid w:val="00CE23C1"/>
    <w:rsid w:val="00CE2A4E"/>
    <w:rsid w:val="00CE4A15"/>
    <w:rsid w:val="00CE7A4F"/>
    <w:rsid w:val="00CF03EF"/>
    <w:rsid w:val="00CF1B3E"/>
    <w:rsid w:val="00CF2A29"/>
    <w:rsid w:val="00CF7FDA"/>
    <w:rsid w:val="00D013AE"/>
    <w:rsid w:val="00D02D8E"/>
    <w:rsid w:val="00D04F11"/>
    <w:rsid w:val="00D066B0"/>
    <w:rsid w:val="00D06C15"/>
    <w:rsid w:val="00D06C5E"/>
    <w:rsid w:val="00D13BF3"/>
    <w:rsid w:val="00D158A3"/>
    <w:rsid w:val="00D16619"/>
    <w:rsid w:val="00D16B6B"/>
    <w:rsid w:val="00D21C1C"/>
    <w:rsid w:val="00D22030"/>
    <w:rsid w:val="00D22376"/>
    <w:rsid w:val="00D24D01"/>
    <w:rsid w:val="00D25FE0"/>
    <w:rsid w:val="00D26BCF"/>
    <w:rsid w:val="00D26CE3"/>
    <w:rsid w:val="00D27BE2"/>
    <w:rsid w:val="00D31193"/>
    <w:rsid w:val="00D32CF6"/>
    <w:rsid w:val="00D35CC7"/>
    <w:rsid w:val="00D35F89"/>
    <w:rsid w:val="00D417EB"/>
    <w:rsid w:val="00D41D11"/>
    <w:rsid w:val="00D41E9A"/>
    <w:rsid w:val="00D43ECE"/>
    <w:rsid w:val="00D47DC1"/>
    <w:rsid w:val="00D500EC"/>
    <w:rsid w:val="00D50CC3"/>
    <w:rsid w:val="00D50EC8"/>
    <w:rsid w:val="00D51E45"/>
    <w:rsid w:val="00D54534"/>
    <w:rsid w:val="00D54BAC"/>
    <w:rsid w:val="00D55B31"/>
    <w:rsid w:val="00D5727F"/>
    <w:rsid w:val="00D60435"/>
    <w:rsid w:val="00D60A69"/>
    <w:rsid w:val="00D60B52"/>
    <w:rsid w:val="00D61028"/>
    <w:rsid w:val="00D636D8"/>
    <w:rsid w:val="00D66C27"/>
    <w:rsid w:val="00D6718E"/>
    <w:rsid w:val="00D720FC"/>
    <w:rsid w:val="00D73B99"/>
    <w:rsid w:val="00D82F7B"/>
    <w:rsid w:val="00D83864"/>
    <w:rsid w:val="00D8413E"/>
    <w:rsid w:val="00D84BF4"/>
    <w:rsid w:val="00D84D84"/>
    <w:rsid w:val="00D85439"/>
    <w:rsid w:val="00D865B4"/>
    <w:rsid w:val="00D87551"/>
    <w:rsid w:val="00D87C6B"/>
    <w:rsid w:val="00D923DD"/>
    <w:rsid w:val="00D970BA"/>
    <w:rsid w:val="00D97726"/>
    <w:rsid w:val="00DA1DB9"/>
    <w:rsid w:val="00DA213E"/>
    <w:rsid w:val="00DA26EF"/>
    <w:rsid w:val="00DA433F"/>
    <w:rsid w:val="00DA4564"/>
    <w:rsid w:val="00DA6414"/>
    <w:rsid w:val="00DA75B4"/>
    <w:rsid w:val="00DB0F50"/>
    <w:rsid w:val="00DB276D"/>
    <w:rsid w:val="00DB3C41"/>
    <w:rsid w:val="00DB4049"/>
    <w:rsid w:val="00DB6290"/>
    <w:rsid w:val="00DB65E5"/>
    <w:rsid w:val="00DB6B51"/>
    <w:rsid w:val="00DB6C8E"/>
    <w:rsid w:val="00DB7B25"/>
    <w:rsid w:val="00DB7B38"/>
    <w:rsid w:val="00DC0555"/>
    <w:rsid w:val="00DC0EF3"/>
    <w:rsid w:val="00DC1FD8"/>
    <w:rsid w:val="00DC3702"/>
    <w:rsid w:val="00DC5C2A"/>
    <w:rsid w:val="00DD211A"/>
    <w:rsid w:val="00DD2465"/>
    <w:rsid w:val="00DD2ED7"/>
    <w:rsid w:val="00DD4670"/>
    <w:rsid w:val="00DD5217"/>
    <w:rsid w:val="00DE0F81"/>
    <w:rsid w:val="00DE3641"/>
    <w:rsid w:val="00DE63D9"/>
    <w:rsid w:val="00DE7D25"/>
    <w:rsid w:val="00DE7F6A"/>
    <w:rsid w:val="00DF03CE"/>
    <w:rsid w:val="00DF25F8"/>
    <w:rsid w:val="00DF3AD9"/>
    <w:rsid w:val="00DF6E40"/>
    <w:rsid w:val="00E0199F"/>
    <w:rsid w:val="00E01BAD"/>
    <w:rsid w:val="00E025DF"/>
    <w:rsid w:val="00E04769"/>
    <w:rsid w:val="00E049F9"/>
    <w:rsid w:val="00E10B19"/>
    <w:rsid w:val="00E111D6"/>
    <w:rsid w:val="00E12C6F"/>
    <w:rsid w:val="00E14923"/>
    <w:rsid w:val="00E17254"/>
    <w:rsid w:val="00E17F56"/>
    <w:rsid w:val="00E224FB"/>
    <w:rsid w:val="00E2265C"/>
    <w:rsid w:val="00E22C2D"/>
    <w:rsid w:val="00E22E76"/>
    <w:rsid w:val="00E23568"/>
    <w:rsid w:val="00E23CBC"/>
    <w:rsid w:val="00E255B9"/>
    <w:rsid w:val="00E26A9A"/>
    <w:rsid w:val="00E307C9"/>
    <w:rsid w:val="00E31E8B"/>
    <w:rsid w:val="00E32ACD"/>
    <w:rsid w:val="00E33E1D"/>
    <w:rsid w:val="00E349F0"/>
    <w:rsid w:val="00E3716F"/>
    <w:rsid w:val="00E37688"/>
    <w:rsid w:val="00E4069B"/>
    <w:rsid w:val="00E41D6F"/>
    <w:rsid w:val="00E42354"/>
    <w:rsid w:val="00E432D3"/>
    <w:rsid w:val="00E43478"/>
    <w:rsid w:val="00E43A19"/>
    <w:rsid w:val="00E46643"/>
    <w:rsid w:val="00E53148"/>
    <w:rsid w:val="00E56200"/>
    <w:rsid w:val="00E60948"/>
    <w:rsid w:val="00E63B5D"/>
    <w:rsid w:val="00E65A1C"/>
    <w:rsid w:val="00E66200"/>
    <w:rsid w:val="00E71673"/>
    <w:rsid w:val="00E716C8"/>
    <w:rsid w:val="00E7182C"/>
    <w:rsid w:val="00E74114"/>
    <w:rsid w:val="00E741CD"/>
    <w:rsid w:val="00E75F86"/>
    <w:rsid w:val="00E76567"/>
    <w:rsid w:val="00E76D24"/>
    <w:rsid w:val="00E819A6"/>
    <w:rsid w:val="00E834CD"/>
    <w:rsid w:val="00E85E66"/>
    <w:rsid w:val="00E86CD8"/>
    <w:rsid w:val="00E90563"/>
    <w:rsid w:val="00E918E3"/>
    <w:rsid w:val="00E93B93"/>
    <w:rsid w:val="00E93D66"/>
    <w:rsid w:val="00E9431B"/>
    <w:rsid w:val="00E96774"/>
    <w:rsid w:val="00EA2039"/>
    <w:rsid w:val="00EA48A9"/>
    <w:rsid w:val="00EA68B5"/>
    <w:rsid w:val="00EB55B4"/>
    <w:rsid w:val="00EC0561"/>
    <w:rsid w:val="00EC0F00"/>
    <w:rsid w:val="00EC12B6"/>
    <w:rsid w:val="00EC74E1"/>
    <w:rsid w:val="00EC7B40"/>
    <w:rsid w:val="00ED32DE"/>
    <w:rsid w:val="00ED35A9"/>
    <w:rsid w:val="00ED6149"/>
    <w:rsid w:val="00ED66C5"/>
    <w:rsid w:val="00ED6D85"/>
    <w:rsid w:val="00ED7091"/>
    <w:rsid w:val="00EE1AF6"/>
    <w:rsid w:val="00EF0693"/>
    <w:rsid w:val="00EF1350"/>
    <w:rsid w:val="00EF1AED"/>
    <w:rsid w:val="00EF1F4A"/>
    <w:rsid w:val="00EF2120"/>
    <w:rsid w:val="00EF2615"/>
    <w:rsid w:val="00EF350C"/>
    <w:rsid w:val="00EF4CF4"/>
    <w:rsid w:val="00EF553D"/>
    <w:rsid w:val="00EF66EC"/>
    <w:rsid w:val="00EF7935"/>
    <w:rsid w:val="00F01A0F"/>
    <w:rsid w:val="00F02C0C"/>
    <w:rsid w:val="00F05AAF"/>
    <w:rsid w:val="00F067E9"/>
    <w:rsid w:val="00F10D0B"/>
    <w:rsid w:val="00F10DBA"/>
    <w:rsid w:val="00F124BC"/>
    <w:rsid w:val="00F12550"/>
    <w:rsid w:val="00F12728"/>
    <w:rsid w:val="00F13365"/>
    <w:rsid w:val="00F17711"/>
    <w:rsid w:val="00F17E4D"/>
    <w:rsid w:val="00F21B2E"/>
    <w:rsid w:val="00F22FD6"/>
    <w:rsid w:val="00F23C65"/>
    <w:rsid w:val="00F25099"/>
    <w:rsid w:val="00F25397"/>
    <w:rsid w:val="00F310FC"/>
    <w:rsid w:val="00F3389E"/>
    <w:rsid w:val="00F359B4"/>
    <w:rsid w:val="00F379F7"/>
    <w:rsid w:val="00F41D70"/>
    <w:rsid w:val="00F43C33"/>
    <w:rsid w:val="00F43D3D"/>
    <w:rsid w:val="00F44D44"/>
    <w:rsid w:val="00F454FF"/>
    <w:rsid w:val="00F50F85"/>
    <w:rsid w:val="00F51BF9"/>
    <w:rsid w:val="00F54281"/>
    <w:rsid w:val="00F602AC"/>
    <w:rsid w:val="00F60A72"/>
    <w:rsid w:val="00F615FD"/>
    <w:rsid w:val="00F625CA"/>
    <w:rsid w:val="00F634EB"/>
    <w:rsid w:val="00F63E2B"/>
    <w:rsid w:val="00F64701"/>
    <w:rsid w:val="00F64713"/>
    <w:rsid w:val="00F67485"/>
    <w:rsid w:val="00F67648"/>
    <w:rsid w:val="00F67FD1"/>
    <w:rsid w:val="00F714D7"/>
    <w:rsid w:val="00F7351E"/>
    <w:rsid w:val="00F74DA6"/>
    <w:rsid w:val="00F7596D"/>
    <w:rsid w:val="00F761F4"/>
    <w:rsid w:val="00F76B87"/>
    <w:rsid w:val="00F76F17"/>
    <w:rsid w:val="00F807BE"/>
    <w:rsid w:val="00F80D88"/>
    <w:rsid w:val="00F84DCF"/>
    <w:rsid w:val="00F854DC"/>
    <w:rsid w:val="00F85E7E"/>
    <w:rsid w:val="00F86538"/>
    <w:rsid w:val="00F86F38"/>
    <w:rsid w:val="00F8707E"/>
    <w:rsid w:val="00F87138"/>
    <w:rsid w:val="00F87741"/>
    <w:rsid w:val="00F9126D"/>
    <w:rsid w:val="00F9333B"/>
    <w:rsid w:val="00F939BE"/>
    <w:rsid w:val="00F95070"/>
    <w:rsid w:val="00F96126"/>
    <w:rsid w:val="00F967F4"/>
    <w:rsid w:val="00F97701"/>
    <w:rsid w:val="00FA0EBD"/>
    <w:rsid w:val="00FA3BFA"/>
    <w:rsid w:val="00FB2FBC"/>
    <w:rsid w:val="00FB6309"/>
    <w:rsid w:val="00FC3106"/>
    <w:rsid w:val="00FC526A"/>
    <w:rsid w:val="00FC5706"/>
    <w:rsid w:val="00FD08C3"/>
    <w:rsid w:val="00FD6102"/>
    <w:rsid w:val="00FE04CA"/>
    <w:rsid w:val="00FE0501"/>
    <w:rsid w:val="00FE313D"/>
    <w:rsid w:val="00FF6EF3"/>
    <w:rsid w:val="02F5F4E6"/>
    <w:rsid w:val="050C5A61"/>
    <w:rsid w:val="062D95A8"/>
    <w:rsid w:val="065851F0"/>
    <w:rsid w:val="0659A1A3"/>
    <w:rsid w:val="06987174"/>
    <w:rsid w:val="06A82AC2"/>
    <w:rsid w:val="06E1B3E9"/>
    <w:rsid w:val="06EF43F2"/>
    <w:rsid w:val="074B113F"/>
    <w:rsid w:val="078779CF"/>
    <w:rsid w:val="07F42251"/>
    <w:rsid w:val="09DFCB84"/>
    <w:rsid w:val="0A002C4E"/>
    <w:rsid w:val="0B2BC313"/>
    <w:rsid w:val="0B62C4E4"/>
    <w:rsid w:val="0CC79374"/>
    <w:rsid w:val="0D2A3A9B"/>
    <w:rsid w:val="0D565ADA"/>
    <w:rsid w:val="0D5FF960"/>
    <w:rsid w:val="0FFF3436"/>
    <w:rsid w:val="103F53BA"/>
    <w:rsid w:val="10555B4B"/>
    <w:rsid w:val="11C46000"/>
    <w:rsid w:val="11DB241B"/>
    <w:rsid w:val="11E311A1"/>
    <w:rsid w:val="11F12BAC"/>
    <w:rsid w:val="120ACAEA"/>
    <w:rsid w:val="134FFD55"/>
    <w:rsid w:val="14EBCDB6"/>
    <w:rsid w:val="15404F3F"/>
    <w:rsid w:val="15679CF7"/>
    <w:rsid w:val="16457F42"/>
    <w:rsid w:val="1746B328"/>
    <w:rsid w:val="181E4182"/>
    <w:rsid w:val="184A659F"/>
    <w:rsid w:val="18525325"/>
    <w:rsid w:val="19E63600"/>
    <w:rsid w:val="1B820661"/>
    <w:rsid w:val="1DB9A187"/>
    <w:rsid w:val="1DD2C9E4"/>
    <w:rsid w:val="1EACC26A"/>
    <w:rsid w:val="1EC194A9"/>
    <w:rsid w:val="1ECE0928"/>
    <w:rsid w:val="20DB5328"/>
    <w:rsid w:val="221ED247"/>
    <w:rsid w:val="228D12AA"/>
    <w:rsid w:val="23ABF787"/>
    <w:rsid w:val="2495011D"/>
    <w:rsid w:val="25C4B36C"/>
    <w:rsid w:val="263C9433"/>
    <w:rsid w:val="263EDAAF"/>
    <w:rsid w:val="2640D16C"/>
    <w:rsid w:val="26D91B0D"/>
    <w:rsid w:val="2A603CF6"/>
    <w:rsid w:val="2ABD14C3"/>
    <w:rsid w:val="2BA017B1"/>
    <w:rsid w:val="2C3AB386"/>
    <w:rsid w:val="2C7AB247"/>
    <w:rsid w:val="2DCFC551"/>
    <w:rsid w:val="2F121163"/>
    <w:rsid w:val="2FB25309"/>
    <w:rsid w:val="309C7403"/>
    <w:rsid w:val="310BD8D7"/>
    <w:rsid w:val="310E03E6"/>
    <w:rsid w:val="310F5399"/>
    <w:rsid w:val="343CD70C"/>
    <w:rsid w:val="36022436"/>
    <w:rsid w:val="36773903"/>
    <w:rsid w:val="377D456A"/>
    <w:rsid w:val="38C8A581"/>
    <w:rsid w:val="394DF2AF"/>
    <w:rsid w:val="398D7D4C"/>
    <w:rsid w:val="3AD59559"/>
    <w:rsid w:val="3AF505B0"/>
    <w:rsid w:val="3B7CFAF2"/>
    <w:rsid w:val="3C520640"/>
    <w:rsid w:val="3DA8A249"/>
    <w:rsid w:val="3EB9D7CE"/>
    <w:rsid w:val="3F60464F"/>
    <w:rsid w:val="3F6D53F9"/>
    <w:rsid w:val="3F88574F"/>
    <w:rsid w:val="3FB7CA83"/>
    <w:rsid w:val="40623B73"/>
    <w:rsid w:val="412427B0"/>
    <w:rsid w:val="41AE4702"/>
    <w:rsid w:val="46D2542C"/>
    <w:rsid w:val="47FC73E7"/>
    <w:rsid w:val="486F59DF"/>
    <w:rsid w:val="4983BB1E"/>
    <w:rsid w:val="4A026454"/>
    <w:rsid w:val="4B1F8B7F"/>
    <w:rsid w:val="4CBDEB96"/>
    <w:rsid w:val="4D28B66B"/>
    <w:rsid w:val="4E59BBF7"/>
    <w:rsid w:val="4F8501F5"/>
    <w:rsid w:val="4FF2FCA2"/>
    <w:rsid w:val="5099C4DC"/>
    <w:rsid w:val="50EF79B6"/>
    <w:rsid w:val="5162E82D"/>
    <w:rsid w:val="521635C3"/>
    <w:rsid w:val="5264BEE2"/>
    <w:rsid w:val="52BD2338"/>
    <w:rsid w:val="532A9D64"/>
    <w:rsid w:val="53331C40"/>
    <w:rsid w:val="53351AA0"/>
    <w:rsid w:val="5356B4D0"/>
    <w:rsid w:val="536CD1CC"/>
    <w:rsid w:val="54EA6473"/>
    <w:rsid w:val="55709A96"/>
    <w:rsid w:val="558B78DC"/>
    <w:rsid w:val="56258320"/>
    <w:rsid w:val="56623E26"/>
    <w:rsid w:val="57090660"/>
    <w:rsid w:val="5730643D"/>
    <w:rsid w:val="58857747"/>
    <w:rsid w:val="58A4D6C1"/>
    <w:rsid w:val="592CAA48"/>
    <w:rsid w:val="593BD9A3"/>
    <w:rsid w:val="596933BA"/>
    <w:rsid w:val="5999DEE8"/>
    <w:rsid w:val="599AD4B6"/>
    <w:rsid w:val="59A45C24"/>
    <w:rsid w:val="5A601779"/>
    <w:rsid w:val="5A770934"/>
    <w:rsid w:val="5B402C85"/>
    <w:rsid w:val="5BDC7783"/>
    <w:rsid w:val="5CDBFCE6"/>
    <w:rsid w:val="5D5798B7"/>
    <w:rsid w:val="5E50DFA4"/>
    <w:rsid w:val="5E77CD47"/>
    <w:rsid w:val="5F141845"/>
    <w:rsid w:val="5F2A198D"/>
    <w:rsid w:val="5FCF59C3"/>
    <w:rsid w:val="60BD6611"/>
    <w:rsid w:val="60C5E9EE"/>
    <w:rsid w:val="60D74683"/>
    <w:rsid w:val="622B09DA"/>
    <w:rsid w:val="631ECCCD"/>
    <w:rsid w:val="63FA7FA5"/>
    <w:rsid w:val="64596803"/>
    <w:rsid w:val="64F9996B"/>
    <w:rsid w:val="659FA954"/>
    <w:rsid w:val="669D83D7"/>
    <w:rsid w:val="6718E6AC"/>
    <w:rsid w:val="672717B0"/>
    <w:rsid w:val="672D5FAA"/>
    <w:rsid w:val="67F38DA3"/>
    <w:rsid w:val="681EAF8D"/>
    <w:rsid w:val="68C64CA8"/>
    <w:rsid w:val="68F15C9D"/>
    <w:rsid w:val="69F253A7"/>
    <w:rsid w:val="6A38CC38"/>
    <w:rsid w:val="6A7E28C9"/>
    <w:rsid w:val="6A8D2CFE"/>
    <w:rsid w:val="6ACCD1B0"/>
    <w:rsid w:val="6B8E2408"/>
    <w:rsid w:val="6C162459"/>
    <w:rsid w:val="6DCCBB46"/>
    <w:rsid w:val="6F322995"/>
    <w:rsid w:val="6F38718F"/>
    <w:rsid w:val="70AD4AC9"/>
    <w:rsid w:val="70ED6A4D"/>
    <w:rsid w:val="70F9DECC"/>
    <w:rsid w:val="712CBA86"/>
    <w:rsid w:val="723B028F"/>
    <w:rsid w:val="7269CA57"/>
    <w:rsid w:val="7273BACC"/>
    <w:rsid w:val="7373A3C2"/>
    <w:rsid w:val="73DFEF89"/>
    <w:rsid w:val="73E4EB8B"/>
    <w:rsid w:val="73F4580B"/>
    <w:rsid w:val="74396D14"/>
    <w:rsid w:val="7580BBEC"/>
    <w:rsid w:val="7597F1DA"/>
    <w:rsid w:val="75CD4FEF"/>
    <w:rsid w:val="75D53D75"/>
    <w:rsid w:val="765B7745"/>
    <w:rsid w:val="769CE7C6"/>
    <w:rsid w:val="7849520E"/>
    <w:rsid w:val="78AE116D"/>
    <w:rsid w:val="78FA19FA"/>
    <w:rsid w:val="7A8A9C20"/>
    <w:rsid w:val="7CC2AA80"/>
    <w:rsid w:val="7CCBE7B9"/>
    <w:rsid w:val="7CD239A3"/>
    <w:rsid w:val="7E217C10"/>
    <w:rsid w:val="7FC1D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9AD4B6"/>
  <w15:chartTrackingRefBased/>
  <w15:docId w15:val="{A4E4AA63-3BAE-4EAF-85AE-378990536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38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anormal2">
    <w:name w:val="Plain Table 2"/>
    <w:basedOn w:val="Tabla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390AE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90AE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90AE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90AE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90AE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A04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A04CA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CB483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12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microsoft.com/office/2011/relationships/people" Target="people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310FF58EBEC724AB05A164CD6AEDCDC" ma:contentTypeVersion="8" ma:contentTypeDescription="Crear nuevo documento." ma:contentTypeScope="" ma:versionID="ed97ba005c8d9432b01d5e0fa0fbfc2c">
  <xsd:schema xmlns:xsd="http://www.w3.org/2001/XMLSchema" xmlns:xs="http://www.w3.org/2001/XMLSchema" xmlns:p="http://schemas.microsoft.com/office/2006/metadata/properties" xmlns:ns2="88227cab-5ce0-4bc9-9acc-b3c07d4b6282" targetNamespace="http://schemas.microsoft.com/office/2006/metadata/properties" ma:root="true" ma:fieldsID="00d2aa0bdaf59e76e2de8788002c1a91" ns2:_="">
    <xsd:import namespace="88227cab-5ce0-4bc9-9acc-b3c07d4b62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227cab-5ce0-4bc9-9acc-b3c07d4b62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9D9FE04-D680-468C-A603-9A439E73DD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227cab-5ce0-4bc9-9acc-b3c07d4b62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8C021F6-A990-4F11-A6FA-EAB8113F16C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EE8E190-8B7E-4BED-9071-AC73E39AF7D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C096D16-4310-4586-BC55-5BE32F064AA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6</TotalTime>
  <Pages>9</Pages>
  <Words>3608</Words>
  <Characters>19848</Characters>
  <Application>Microsoft Office Word</Application>
  <DocSecurity>0</DocSecurity>
  <Lines>165</Lines>
  <Paragraphs>4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Palomares Fernández</dc:creator>
  <cp:keywords/>
  <dc:description/>
  <cp:lastModifiedBy>José Fierro Marrero</cp:lastModifiedBy>
  <cp:revision>991</cp:revision>
  <dcterms:created xsi:type="dcterms:W3CDTF">2024-06-17T01:18:00Z</dcterms:created>
  <dcterms:modified xsi:type="dcterms:W3CDTF">2025-09-05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10FF58EBEC724AB05A164CD6AEDCDC</vt:lpwstr>
  </property>
</Properties>
</file>